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6475" w:rsidRPr="001C6475" w:rsidRDefault="001C6475" w:rsidP="00066603">
      <w:pPr>
        <w:spacing w:after="0" w:line="360" w:lineRule="auto"/>
        <w:ind w:right="-270"/>
        <w:rPr>
          <w:rFonts w:ascii="Times New Roman" w:eastAsia="Times New Roman" w:hAnsi="Times New Roman" w:cs="Times New Roman"/>
          <w:b/>
          <w:bCs/>
          <w:kern w:val="28"/>
          <w:sz w:val="24"/>
          <w:szCs w:val="24"/>
          <w:u w:val="single"/>
        </w:rPr>
      </w:pPr>
      <w:bookmarkStart w:id="0" w:name="_GoBack"/>
      <w:r w:rsidRPr="001C6475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  <w:u w:val="single"/>
        </w:rPr>
        <w:t>Additional file 4-</w:t>
      </w:r>
      <w:r w:rsidR="00066603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  <w:u w:val="single"/>
        </w:rPr>
        <w:t>f</w:t>
      </w:r>
      <w:r w:rsidRPr="001C6475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  <w:u w:val="single"/>
        </w:rPr>
        <w:t>actor characteristics and item scores</w:t>
      </w:r>
    </w:p>
    <w:bookmarkEnd w:id="0"/>
    <w:p w:rsidR="001C6475" w:rsidRDefault="001C6475" w:rsidP="00066603">
      <w:pPr>
        <w:spacing w:after="0" w:line="360" w:lineRule="auto"/>
        <w:ind w:right="-270"/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</w:pPr>
      <w:r w:rsidRPr="009E7CAA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>2S</w:t>
      </w:r>
      <w:r w:rsidRPr="009E7CAA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 xml:space="preserve">: </w:t>
      </w:r>
      <w:r w:rsidRPr="00170960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Factor characteristics and item scores of six surrogate’s decision-making </w:t>
      </w:r>
      <w:r w:rsidR="00066603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Q 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methodology </w:t>
      </w:r>
      <w:r w:rsidRPr="00170960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models 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>of</w:t>
      </w:r>
      <w:r w:rsidRPr="00170960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Middle Eastern 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>wo</w:t>
      </w:r>
      <w:r w:rsidRPr="00170960">
        <w:rPr>
          <w:rFonts w:ascii="Times New Roman" w:eastAsia="Times New Roman" w:hAnsi="Times New Roman" w:cs="Times New Roman"/>
          <w:kern w:val="28"/>
          <w:sz w:val="24"/>
          <w:szCs w:val="24"/>
        </w:rPr>
        <w:t>men according to norm-perception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(N-perspective)</w:t>
      </w:r>
      <w:r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 xml:space="preserve"> </w:t>
      </w:r>
    </w:p>
    <w:p w:rsidR="001C6475" w:rsidRDefault="001C6475" w:rsidP="00066603">
      <w:pPr>
        <w:spacing w:after="0" w:line="360" w:lineRule="auto"/>
        <w:ind w:right="-270"/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</w:pPr>
    </w:p>
    <w:p w:rsidR="001C6475" w:rsidRDefault="001C6475" w:rsidP="00066603">
      <w:pPr>
        <w:widowControl w:val="0"/>
        <w:tabs>
          <w:tab w:val="left" w:pos="6195"/>
        </w:tabs>
        <w:overflowPunct w:val="0"/>
        <w:autoSpaceDE w:val="0"/>
        <w:autoSpaceDN w:val="0"/>
        <w:adjustRightInd w:val="0"/>
        <w:spacing w:after="0" w:line="360" w:lineRule="auto"/>
        <w:ind w:right="-270"/>
        <w:rPr>
          <w:rFonts w:ascii="Times New Roman" w:eastAsia="Times New Roman" w:hAnsi="Times New Roman" w:cs="Times New Roman"/>
          <w:kern w:val="28"/>
          <w:sz w:val="24"/>
          <w:szCs w:val="24"/>
        </w:rPr>
      </w:pPr>
      <w:r w:rsidRPr="009E7CAA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>3S</w:t>
      </w:r>
      <w:r w:rsidRPr="009E7CAA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 xml:space="preserve">: </w:t>
      </w:r>
      <w:r w:rsidRPr="00170960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Factor characteristics and item scores of six surrogate’s decision-making 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Q-methodology </w:t>
      </w:r>
      <w:r w:rsidRPr="00170960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models 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of </w:t>
      </w:r>
      <w:r w:rsidRPr="00170960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Middle Eastern 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>wo</w:t>
      </w:r>
      <w:r w:rsidRPr="00170960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men according to 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>patient’s perspective (P-perspective)</w:t>
      </w:r>
    </w:p>
    <w:p w:rsidR="001C6475" w:rsidRPr="00FE78DA" w:rsidRDefault="001C6475" w:rsidP="00066603">
      <w:pPr>
        <w:widowControl w:val="0"/>
        <w:tabs>
          <w:tab w:val="left" w:pos="6195"/>
        </w:tabs>
        <w:overflowPunct w:val="0"/>
        <w:autoSpaceDE w:val="0"/>
        <w:autoSpaceDN w:val="0"/>
        <w:adjustRightInd w:val="0"/>
        <w:spacing w:after="0" w:line="360" w:lineRule="auto"/>
        <w:ind w:right="-270"/>
        <w:rPr>
          <w:rFonts w:ascii="Times New Roman" w:eastAsia="Times New Roman" w:hAnsi="Times New Roman" w:cs="Times New Roman"/>
          <w:kern w:val="28"/>
          <w:sz w:val="24"/>
          <w:szCs w:val="24"/>
        </w:rPr>
      </w:pPr>
    </w:p>
    <w:p w:rsidR="001C6475" w:rsidRDefault="001C6475" w:rsidP="00066603">
      <w:pPr>
        <w:widowControl w:val="0"/>
        <w:tabs>
          <w:tab w:val="left" w:pos="6195"/>
        </w:tabs>
        <w:overflowPunct w:val="0"/>
        <w:autoSpaceDE w:val="0"/>
        <w:autoSpaceDN w:val="0"/>
        <w:adjustRightInd w:val="0"/>
        <w:spacing w:after="0" w:line="360" w:lineRule="auto"/>
        <w:ind w:right="-270"/>
        <w:rPr>
          <w:rFonts w:ascii="Times New Roman" w:eastAsia="Times New Roman" w:hAnsi="Times New Roman" w:cs="Times New Roman"/>
          <w:kern w:val="28"/>
          <w:sz w:val="24"/>
          <w:szCs w:val="24"/>
        </w:rPr>
      </w:pPr>
      <w:r w:rsidRPr="009E7CAA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>4S</w:t>
      </w:r>
      <w:r w:rsidRPr="009E7CAA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 xml:space="preserve">: </w:t>
      </w:r>
      <w:r w:rsidRPr="00170960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Factor characteristics and item scores of six surrogate’s decision-making 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Q-methodology </w:t>
      </w:r>
      <w:r w:rsidRPr="00170960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models 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of </w:t>
      </w:r>
      <w:r w:rsidRPr="00170960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Middle Eastern 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>wo</w:t>
      </w:r>
      <w:r w:rsidRPr="00170960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men according to 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>surrogate’s perspective (S-perspective)</w:t>
      </w:r>
    </w:p>
    <w:p w:rsidR="001C6475" w:rsidRPr="00FE78DA" w:rsidRDefault="001C6475" w:rsidP="00066603">
      <w:pPr>
        <w:widowControl w:val="0"/>
        <w:tabs>
          <w:tab w:val="left" w:pos="6195"/>
        </w:tabs>
        <w:overflowPunct w:val="0"/>
        <w:autoSpaceDE w:val="0"/>
        <w:autoSpaceDN w:val="0"/>
        <w:adjustRightInd w:val="0"/>
        <w:spacing w:after="0" w:line="360" w:lineRule="auto"/>
        <w:ind w:right="-270"/>
        <w:rPr>
          <w:rFonts w:ascii="Times New Roman" w:eastAsia="Times New Roman" w:hAnsi="Times New Roman" w:cs="Times New Roman"/>
          <w:kern w:val="28"/>
          <w:sz w:val="24"/>
          <w:szCs w:val="24"/>
        </w:rPr>
      </w:pPr>
    </w:p>
    <w:p w:rsidR="001C6475" w:rsidRDefault="001C6475" w:rsidP="00066603">
      <w:pPr>
        <w:widowControl w:val="0"/>
        <w:tabs>
          <w:tab w:val="left" w:pos="6195"/>
        </w:tabs>
        <w:overflowPunct w:val="0"/>
        <w:autoSpaceDE w:val="0"/>
        <w:autoSpaceDN w:val="0"/>
        <w:adjustRightInd w:val="0"/>
        <w:spacing w:after="0" w:line="360" w:lineRule="auto"/>
        <w:ind w:right="-270"/>
        <w:rPr>
          <w:rFonts w:ascii="Times New Roman" w:eastAsia="Times New Roman" w:hAnsi="Times New Roman" w:cs="Times New Roman"/>
          <w:kern w:val="28"/>
          <w:sz w:val="24"/>
          <w:szCs w:val="24"/>
        </w:rPr>
      </w:pPr>
      <w:r w:rsidRPr="009E7CAA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>5S</w:t>
      </w:r>
      <w:r w:rsidRPr="009E7CAA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 xml:space="preserve">: </w:t>
      </w:r>
      <w:r w:rsidRPr="00170960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Factor characteristics and item scores of six surrogate’s decision-making 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Q-methodology </w:t>
      </w:r>
      <w:r w:rsidRPr="00170960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models 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>of</w:t>
      </w:r>
      <w:r w:rsidRPr="00170960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>East Asian</w:t>
      </w:r>
      <w:r w:rsidRPr="00170960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>wo</w:t>
      </w:r>
      <w:r w:rsidRPr="00170960">
        <w:rPr>
          <w:rFonts w:ascii="Times New Roman" w:eastAsia="Times New Roman" w:hAnsi="Times New Roman" w:cs="Times New Roman"/>
          <w:kern w:val="28"/>
          <w:sz w:val="24"/>
          <w:szCs w:val="24"/>
        </w:rPr>
        <w:t>men according to norm-perception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(N-perspective)</w:t>
      </w:r>
    </w:p>
    <w:p w:rsidR="001C6475" w:rsidRPr="00FE78DA" w:rsidRDefault="001C6475" w:rsidP="00066603">
      <w:pPr>
        <w:widowControl w:val="0"/>
        <w:tabs>
          <w:tab w:val="left" w:pos="6195"/>
        </w:tabs>
        <w:overflowPunct w:val="0"/>
        <w:autoSpaceDE w:val="0"/>
        <w:autoSpaceDN w:val="0"/>
        <w:adjustRightInd w:val="0"/>
        <w:spacing w:after="0" w:line="360" w:lineRule="auto"/>
        <w:ind w:right="-270"/>
        <w:rPr>
          <w:rFonts w:ascii="Times New Roman" w:eastAsia="Times New Roman" w:hAnsi="Times New Roman" w:cs="Times New Roman"/>
          <w:kern w:val="28"/>
          <w:sz w:val="24"/>
          <w:szCs w:val="24"/>
        </w:rPr>
      </w:pPr>
    </w:p>
    <w:p w:rsidR="001C6475" w:rsidRDefault="001C6475" w:rsidP="00066603">
      <w:pPr>
        <w:widowControl w:val="0"/>
        <w:tabs>
          <w:tab w:val="left" w:pos="6195"/>
        </w:tabs>
        <w:overflowPunct w:val="0"/>
        <w:autoSpaceDE w:val="0"/>
        <w:autoSpaceDN w:val="0"/>
        <w:adjustRightInd w:val="0"/>
        <w:spacing w:after="0" w:line="360" w:lineRule="auto"/>
        <w:ind w:right="-270"/>
        <w:rPr>
          <w:rFonts w:ascii="Times New Roman" w:eastAsia="Times New Roman" w:hAnsi="Times New Roman" w:cs="Times New Roman"/>
          <w:kern w:val="28"/>
          <w:sz w:val="24"/>
          <w:szCs w:val="24"/>
        </w:rPr>
      </w:pPr>
      <w:r w:rsidRPr="00BB3EA4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>6</w:t>
      </w:r>
      <w:r w:rsidRPr="00BB3EA4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 xml:space="preserve">S: </w:t>
      </w:r>
      <w:r w:rsidRPr="00E12E43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Factor characteristics and item scores of six surrogate’s decision-making Q-methodology models of East Asian 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>wo</w:t>
      </w:r>
      <w:r w:rsidRPr="00E12E43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men according to 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>patient’s</w:t>
      </w:r>
      <w:r w:rsidRPr="00E12E43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perspective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(P-perspective)</w:t>
      </w:r>
    </w:p>
    <w:p w:rsidR="001C6475" w:rsidRPr="00FE78DA" w:rsidRDefault="001C6475" w:rsidP="00066603">
      <w:pPr>
        <w:widowControl w:val="0"/>
        <w:tabs>
          <w:tab w:val="left" w:pos="6195"/>
        </w:tabs>
        <w:overflowPunct w:val="0"/>
        <w:autoSpaceDE w:val="0"/>
        <w:autoSpaceDN w:val="0"/>
        <w:adjustRightInd w:val="0"/>
        <w:spacing w:after="0" w:line="360" w:lineRule="auto"/>
        <w:ind w:right="-270"/>
        <w:rPr>
          <w:rFonts w:ascii="Times New Roman" w:eastAsia="Times New Roman" w:hAnsi="Times New Roman" w:cs="Times New Roman"/>
          <w:kern w:val="28"/>
          <w:sz w:val="24"/>
          <w:szCs w:val="24"/>
        </w:rPr>
      </w:pPr>
    </w:p>
    <w:p w:rsidR="00342B73" w:rsidRDefault="001C6475" w:rsidP="00066603">
      <w:pPr>
        <w:spacing w:after="0" w:line="360" w:lineRule="auto"/>
        <w:ind w:right="-270"/>
        <w:rPr>
          <w:rFonts w:ascii="Times New Roman" w:eastAsia="Times New Roman" w:hAnsi="Times New Roman" w:cs="Times New Roman"/>
          <w:kern w:val="28"/>
          <w:sz w:val="24"/>
          <w:szCs w:val="24"/>
        </w:rPr>
      </w:pPr>
      <w:r w:rsidRPr="009E7CAA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>7S</w:t>
      </w:r>
      <w:r w:rsidRPr="009E7CAA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 xml:space="preserve">: </w:t>
      </w:r>
      <w:r w:rsidRPr="00170960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Factor characteristics and item scores of six surrogate’s decision-making 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Q-methodology </w:t>
      </w:r>
      <w:r w:rsidRPr="00170960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models 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>of East Asian</w:t>
      </w:r>
      <w:r w:rsidRPr="00170960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>wo</w:t>
      </w:r>
      <w:r w:rsidRPr="00170960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men according to 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>surrogate’s perspective (S-perspective)</w:t>
      </w:r>
    </w:p>
    <w:p w:rsidR="00342B73" w:rsidRDefault="00342B73" w:rsidP="00066603">
      <w:pPr>
        <w:spacing w:after="0" w:line="360" w:lineRule="auto"/>
        <w:ind w:right="-270"/>
        <w:rPr>
          <w:rFonts w:ascii="Times New Roman" w:eastAsia="Times New Roman" w:hAnsi="Times New Roman" w:cs="Times New Roman"/>
          <w:kern w:val="28"/>
          <w:sz w:val="24"/>
          <w:szCs w:val="24"/>
        </w:rPr>
      </w:pPr>
    </w:p>
    <w:p w:rsidR="001C6475" w:rsidRDefault="001C6475" w:rsidP="00066603">
      <w:pPr>
        <w:spacing w:after="0" w:line="360" w:lineRule="auto"/>
        <w:ind w:right="-270"/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br w:type="page"/>
      </w:r>
    </w:p>
    <w:p w:rsidR="00D26E1B" w:rsidRPr="00D26E1B" w:rsidRDefault="00D26E1B" w:rsidP="00B91FA5">
      <w:pPr>
        <w:ind w:left="-450" w:right="-720"/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</w:pPr>
      <w:r w:rsidRPr="009E7CAA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lastRenderedPageBreak/>
        <w:t xml:space="preserve">Table </w:t>
      </w:r>
      <w:r w:rsidR="0087264D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>S</w:t>
      </w:r>
      <w:r w:rsidRPr="009E7CAA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 xml:space="preserve">: </w:t>
      </w:r>
      <w:r w:rsidR="00170960" w:rsidRPr="00170960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Factor characteristics and item </w:t>
      </w:r>
      <w:r w:rsidRPr="00170960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scores of six surrogate’s decision-making </w:t>
      </w:r>
      <w:r w:rsidR="00170960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Q-methodology </w:t>
      </w:r>
      <w:r w:rsidRPr="00170960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models </w:t>
      </w:r>
      <w:r w:rsidR="00170960">
        <w:rPr>
          <w:rFonts w:ascii="Times New Roman" w:eastAsia="Times New Roman" w:hAnsi="Times New Roman" w:cs="Times New Roman"/>
          <w:kern w:val="28"/>
          <w:sz w:val="24"/>
          <w:szCs w:val="24"/>
        </w:rPr>
        <w:t>of</w:t>
      </w:r>
      <w:r w:rsidRPr="00170960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Middle Eastern </w:t>
      </w:r>
      <w:r w:rsidR="00F43BFD">
        <w:rPr>
          <w:rFonts w:ascii="Times New Roman" w:eastAsia="Times New Roman" w:hAnsi="Times New Roman" w:cs="Times New Roman"/>
          <w:kern w:val="28"/>
          <w:sz w:val="24"/>
          <w:szCs w:val="24"/>
        </w:rPr>
        <w:t>wo</w:t>
      </w:r>
      <w:r w:rsidRPr="00170960">
        <w:rPr>
          <w:rFonts w:ascii="Times New Roman" w:eastAsia="Times New Roman" w:hAnsi="Times New Roman" w:cs="Times New Roman"/>
          <w:kern w:val="28"/>
          <w:sz w:val="24"/>
          <w:szCs w:val="24"/>
        </w:rPr>
        <w:t>men according to norm</w:t>
      </w:r>
      <w:r w:rsidR="00F85471" w:rsidRPr="00170960">
        <w:rPr>
          <w:rFonts w:ascii="Times New Roman" w:eastAsia="Times New Roman" w:hAnsi="Times New Roman" w:cs="Times New Roman"/>
          <w:kern w:val="28"/>
          <w:sz w:val="24"/>
          <w:szCs w:val="24"/>
        </w:rPr>
        <w:t>-</w:t>
      </w:r>
      <w:r w:rsidRPr="00170960">
        <w:rPr>
          <w:rFonts w:ascii="Times New Roman" w:eastAsia="Times New Roman" w:hAnsi="Times New Roman" w:cs="Times New Roman"/>
          <w:kern w:val="28"/>
          <w:sz w:val="24"/>
          <w:szCs w:val="24"/>
        </w:rPr>
        <w:t>perception</w:t>
      </w:r>
      <w:r w:rsidR="0087264D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(N-perspective)</w:t>
      </w:r>
    </w:p>
    <w:tbl>
      <w:tblPr>
        <w:tblStyle w:val="TableGrid"/>
        <w:tblW w:w="10342" w:type="dxa"/>
        <w:jc w:val="center"/>
        <w:tblInd w:w="-24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0"/>
        <w:gridCol w:w="5892"/>
        <w:gridCol w:w="636"/>
        <w:gridCol w:w="636"/>
        <w:gridCol w:w="600"/>
        <w:gridCol w:w="636"/>
        <w:gridCol w:w="636"/>
        <w:gridCol w:w="636"/>
      </w:tblGrid>
      <w:tr w:rsidR="00540AA3" w:rsidRPr="00F85471" w:rsidTr="00845329">
        <w:trPr>
          <w:jc w:val="center"/>
        </w:trPr>
        <w:tc>
          <w:tcPr>
            <w:tcW w:w="657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540AA3" w:rsidRPr="00F85471" w:rsidRDefault="00540AA3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768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540AA3" w:rsidRPr="00F85471" w:rsidRDefault="00540AA3" w:rsidP="00F43BF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l</w:t>
            </w:r>
          </w:p>
        </w:tc>
      </w:tr>
      <w:tr w:rsidR="00540AA3" w:rsidRPr="00F85471" w:rsidTr="00845329">
        <w:trPr>
          <w:jc w:val="center"/>
        </w:trPr>
        <w:tc>
          <w:tcPr>
            <w:tcW w:w="657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540AA3" w:rsidRPr="00F85471" w:rsidRDefault="00540AA3" w:rsidP="00F43BF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40AA3" w:rsidRPr="00F85471" w:rsidRDefault="00540AA3" w:rsidP="00F43BF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40AA3" w:rsidRPr="00F85471" w:rsidRDefault="00540AA3" w:rsidP="00F43BF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6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40AA3" w:rsidRPr="00F85471" w:rsidRDefault="00540AA3" w:rsidP="00F43BF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40AA3" w:rsidRPr="00F85471" w:rsidRDefault="00540AA3" w:rsidP="00F43BF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40AA3" w:rsidRPr="00F85471" w:rsidRDefault="00540AA3" w:rsidP="00F43BF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40AA3" w:rsidRPr="00F85471" w:rsidRDefault="00540AA3" w:rsidP="00F43BF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</w:t>
            </w:r>
          </w:p>
        </w:tc>
      </w:tr>
      <w:tr w:rsidR="00845329" w:rsidRPr="00F85471" w:rsidTr="00845329">
        <w:trPr>
          <w:jc w:val="center"/>
        </w:trPr>
        <w:tc>
          <w:tcPr>
            <w:tcW w:w="657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845329" w:rsidRPr="00845329" w:rsidRDefault="00845329" w:rsidP="00F43BF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53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defining Q-sorts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</w:tcPr>
          <w:p w:rsidR="00845329" w:rsidRPr="00B02B09" w:rsidRDefault="003052B2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</w:tcPr>
          <w:p w:rsidR="00845329" w:rsidRPr="00B02B09" w:rsidRDefault="003052B2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</w:tcPr>
          <w:p w:rsidR="00845329" w:rsidRPr="00B02B09" w:rsidRDefault="003052B2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</w:tcPr>
          <w:p w:rsidR="00845329" w:rsidRPr="00B02B09" w:rsidRDefault="003052B2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</w:tcPr>
          <w:p w:rsidR="00845329" w:rsidRPr="00B02B09" w:rsidRDefault="003052B2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</w:tcPr>
          <w:p w:rsidR="00845329" w:rsidRPr="00B02B09" w:rsidRDefault="00845329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63B97" w:rsidRPr="00F85471" w:rsidTr="00845329">
        <w:trPr>
          <w:jc w:val="center"/>
        </w:trPr>
        <w:tc>
          <w:tcPr>
            <w:tcW w:w="6574" w:type="dxa"/>
            <w:gridSpan w:val="2"/>
            <w:shd w:val="clear" w:color="auto" w:fill="auto"/>
            <w:vAlign w:val="bottom"/>
          </w:tcPr>
          <w:p w:rsidR="00F85471" w:rsidRPr="00F85471" w:rsidRDefault="00F85471" w:rsidP="00BC769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nce explained (%)</w:t>
            </w:r>
          </w:p>
        </w:tc>
        <w:tc>
          <w:tcPr>
            <w:tcW w:w="624" w:type="dxa"/>
            <w:shd w:val="clear" w:color="auto" w:fill="auto"/>
            <w:vAlign w:val="bottom"/>
          </w:tcPr>
          <w:p w:rsidR="00F85471" w:rsidRPr="00B02B09" w:rsidRDefault="003052B2" w:rsidP="00FD3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36" w:type="dxa"/>
            <w:shd w:val="clear" w:color="auto" w:fill="auto"/>
          </w:tcPr>
          <w:p w:rsidR="00F85471" w:rsidRPr="00B02B09" w:rsidRDefault="003052B2" w:rsidP="00FD3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00" w:type="dxa"/>
            <w:shd w:val="clear" w:color="auto" w:fill="auto"/>
          </w:tcPr>
          <w:p w:rsidR="00F85471" w:rsidRPr="00B02B09" w:rsidRDefault="00F85471" w:rsidP="00FD3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F85471" w:rsidRPr="00B02B09" w:rsidRDefault="00F85471" w:rsidP="00FD3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36" w:type="dxa"/>
            <w:shd w:val="clear" w:color="auto" w:fill="auto"/>
          </w:tcPr>
          <w:p w:rsidR="00F85471" w:rsidRPr="00B02B09" w:rsidRDefault="00F85471" w:rsidP="00305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052B2" w:rsidRPr="00B02B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6" w:type="dxa"/>
            <w:shd w:val="clear" w:color="auto" w:fill="auto"/>
          </w:tcPr>
          <w:p w:rsidR="00F85471" w:rsidRPr="00B02B09" w:rsidRDefault="003052B2" w:rsidP="00FD3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63B97" w:rsidRPr="00F85471" w:rsidTr="00845329">
        <w:trPr>
          <w:jc w:val="center"/>
        </w:trPr>
        <w:tc>
          <w:tcPr>
            <w:tcW w:w="6574" w:type="dxa"/>
            <w:gridSpan w:val="2"/>
            <w:shd w:val="clear" w:color="auto" w:fill="auto"/>
            <w:vAlign w:val="bottom"/>
          </w:tcPr>
          <w:p w:rsidR="00F85471" w:rsidRPr="00F85471" w:rsidRDefault="00F85471" w:rsidP="00BC769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igenvalue</w:t>
            </w:r>
          </w:p>
        </w:tc>
        <w:tc>
          <w:tcPr>
            <w:tcW w:w="624" w:type="dxa"/>
            <w:shd w:val="clear" w:color="auto" w:fill="auto"/>
            <w:vAlign w:val="bottom"/>
          </w:tcPr>
          <w:p w:rsidR="00F85471" w:rsidRPr="00B02B09" w:rsidRDefault="003052B2" w:rsidP="00FD3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636" w:type="dxa"/>
            <w:shd w:val="clear" w:color="auto" w:fill="auto"/>
          </w:tcPr>
          <w:p w:rsidR="00F85471" w:rsidRPr="00B02B09" w:rsidRDefault="00F85471" w:rsidP="00305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052B2" w:rsidRPr="00B02B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600" w:type="dxa"/>
            <w:shd w:val="clear" w:color="auto" w:fill="auto"/>
          </w:tcPr>
          <w:p w:rsidR="00F85471" w:rsidRPr="00B02B09" w:rsidRDefault="00F85471" w:rsidP="00305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3052B2"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F85471" w:rsidRPr="00B02B09" w:rsidRDefault="003052B2" w:rsidP="00FD3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636" w:type="dxa"/>
            <w:shd w:val="clear" w:color="auto" w:fill="auto"/>
          </w:tcPr>
          <w:p w:rsidR="00F85471" w:rsidRPr="00B02B09" w:rsidRDefault="00F85471" w:rsidP="00305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052B2" w:rsidRPr="00B02B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636" w:type="dxa"/>
            <w:shd w:val="clear" w:color="auto" w:fill="auto"/>
          </w:tcPr>
          <w:p w:rsidR="00F85471" w:rsidRPr="00B02B09" w:rsidRDefault="003052B2" w:rsidP="00FD3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</w:tr>
      <w:tr w:rsidR="00863B97" w:rsidRPr="00F85471" w:rsidTr="00845329">
        <w:trPr>
          <w:jc w:val="center"/>
        </w:trPr>
        <w:tc>
          <w:tcPr>
            <w:tcW w:w="10342" w:type="dxa"/>
            <w:gridSpan w:val="8"/>
            <w:shd w:val="clear" w:color="auto" w:fill="auto"/>
            <w:vAlign w:val="bottom"/>
          </w:tcPr>
          <w:p w:rsidR="00863B97" w:rsidRPr="00B02B09" w:rsidRDefault="00863B97" w:rsidP="00FD31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  <w:r w:rsidR="00540AA3" w:rsidRPr="00B02B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 and</w:t>
            </w:r>
            <w:r w:rsidRPr="00B02B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cores</w:t>
            </w:r>
          </w:p>
        </w:tc>
      </w:tr>
      <w:tr w:rsidR="00F43BFD" w:rsidRPr="00F85471" w:rsidTr="00F43BFD">
        <w:trPr>
          <w:trHeight w:val="215"/>
          <w:jc w:val="center"/>
        </w:trPr>
        <w:tc>
          <w:tcPr>
            <w:tcW w:w="671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>1n</w:t>
            </w:r>
          </w:p>
        </w:tc>
        <w:tc>
          <w:tcPr>
            <w:tcW w:w="5903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>Effect of caring for patient on patients with same disease.</w:t>
            </w:r>
          </w:p>
        </w:tc>
        <w:tc>
          <w:tcPr>
            <w:tcW w:w="624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00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43BFD" w:rsidRPr="00F85471" w:rsidTr="00F43BFD">
        <w:trPr>
          <w:jc w:val="center"/>
        </w:trPr>
        <w:tc>
          <w:tcPr>
            <w:tcW w:w="671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>2n</w:t>
            </w:r>
          </w:p>
        </w:tc>
        <w:tc>
          <w:tcPr>
            <w:tcW w:w="5903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>What continues the life patient has led.</w:t>
            </w:r>
          </w:p>
        </w:tc>
        <w:tc>
          <w:tcPr>
            <w:tcW w:w="624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00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43BFD" w:rsidRPr="00F85471" w:rsidTr="00F43BFD">
        <w:trPr>
          <w:jc w:val="center"/>
        </w:trPr>
        <w:tc>
          <w:tcPr>
            <w:tcW w:w="671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903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>Trying everything possible to save patient.</w:t>
            </w:r>
            <w:r w:rsidR="003052B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624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00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43BFD" w:rsidRPr="00F85471" w:rsidTr="00F43BFD">
        <w:trPr>
          <w:jc w:val="center"/>
        </w:trPr>
        <w:tc>
          <w:tcPr>
            <w:tcW w:w="671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>4n</w:t>
            </w:r>
          </w:p>
        </w:tc>
        <w:tc>
          <w:tcPr>
            <w:tcW w:w="5903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>What promotes the life patient has valued.</w:t>
            </w:r>
          </w:p>
        </w:tc>
        <w:tc>
          <w:tcPr>
            <w:tcW w:w="624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00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43BFD" w:rsidRPr="00F85471" w:rsidTr="00F43BFD">
        <w:trPr>
          <w:jc w:val="center"/>
        </w:trPr>
        <w:tc>
          <w:tcPr>
            <w:tcW w:w="671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>5n</w:t>
            </w:r>
          </w:p>
        </w:tc>
        <w:tc>
          <w:tcPr>
            <w:tcW w:w="5903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>Effect of caring for patient on all patients in society.</w:t>
            </w:r>
          </w:p>
        </w:tc>
        <w:tc>
          <w:tcPr>
            <w:tcW w:w="624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0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43BFD" w:rsidRPr="00F85471" w:rsidTr="00F43BFD">
        <w:trPr>
          <w:jc w:val="center"/>
        </w:trPr>
        <w:tc>
          <w:tcPr>
            <w:tcW w:w="671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>6n</w:t>
            </w:r>
          </w:p>
        </w:tc>
        <w:tc>
          <w:tcPr>
            <w:tcW w:w="5903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>The way patient used to make decisions.</w:t>
            </w:r>
          </w:p>
        </w:tc>
        <w:tc>
          <w:tcPr>
            <w:tcW w:w="624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0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43BFD" w:rsidRPr="00F85471" w:rsidTr="00F43BFD">
        <w:trPr>
          <w:jc w:val="center"/>
        </w:trPr>
        <w:tc>
          <w:tcPr>
            <w:tcW w:w="671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>7n</w:t>
            </w:r>
          </w:p>
        </w:tc>
        <w:tc>
          <w:tcPr>
            <w:tcW w:w="5903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>Surrogate own religious or spiritual beliefs.</w:t>
            </w:r>
          </w:p>
        </w:tc>
        <w:tc>
          <w:tcPr>
            <w:tcW w:w="624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43BFD" w:rsidRPr="00F85471" w:rsidTr="00F43BFD">
        <w:trPr>
          <w:jc w:val="center"/>
        </w:trPr>
        <w:tc>
          <w:tcPr>
            <w:tcW w:w="671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>8n</w:t>
            </w:r>
          </w:p>
        </w:tc>
        <w:tc>
          <w:tcPr>
            <w:tcW w:w="5903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 xml:space="preserve">What surrogate would have wanted if in similar </w:t>
            </w:r>
            <w:proofErr w:type="gramStart"/>
            <w:r w:rsidRPr="00F85471">
              <w:rPr>
                <w:rFonts w:asciiTheme="majorBidi" w:hAnsiTheme="majorBidi" w:cstheme="majorBidi"/>
                <w:sz w:val="24"/>
                <w:szCs w:val="24"/>
              </w:rPr>
              <w:t>situation.</w:t>
            </w:r>
            <w:proofErr w:type="gramEnd"/>
          </w:p>
        </w:tc>
        <w:tc>
          <w:tcPr>
            <w:tcW w:w="624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0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43BFD" w:rsidRPr="00F85471" w:rsidTr="00F43BFD">
        <w:trPr>
          <w:jc w:val="center"/>
        </w:trPr>
        <w:tc>
          <w:tcPr>
            <w:tcW w:w="671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>9n</w:t>
            </w:r>
          </w:p>
        </w:tc>
        <w:tc>
          <w:tcPr>
            <w:tcW w:w="5903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>Family needs.</w:t>
            </w:r>
          </w:p>
        </w:tc>
        <w:tc>
          <w:tcPr>
            <w:tcW w:w="624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0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43BFD" w:rsidRPr="00F85471" w:rsidTr="00F43BFD">
        <w:trPr>
          <w:jc w:val="center"/>
        </w:trPr>
        <w:tc>
          <w:tcPr>
            <w:tcW w:w="671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>10n</w:t>
            </w:r>
          </w:p>
        </w:tc>
        <w:tc>
          <w:tcPr>
            <w:tcW w:w="5903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>Surrogate own wishes for patient.</w:t>
            </w:r>
          </w:p>
        </w:tc>
        <w:tc>
          <w:tcPr>
            <w:tcW w:w="624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0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43BFD" w:rsidRPr="00F85471" w:rsidTr="00F43BFD">
        <w:trPr>
          <w:jc w:val="center"/>
        </w:trPr>
        <w:tc>
          <w:tcPr>
            <w:tcW w:w="671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>11n</w:t>
            </w:r>
          </w:p>
        </w:tc>
        <w:tc>
          <w:tcPr>
            <w:tcW w:w="5903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 xml:space="preserve">What patient requested in advance </w:t>
            </w:r>
            <w:proofErr w:type="gramStart"/>
            <w:r w:rsidRPr="00F85471">
              <w:rPr>
                <w:rFonts w:asciiTheme="majorBidi" w:hAnsiTheme="majorBidi" w:cstheme="majorBidi"/>
                <w:sz w:val="24"/>
                <w:szCs w:val="24"/>
              </w:rPr>
              <w:t>directives.</w:t>
            </w:r>
            <w:proofErr w:type="gramEnd"/>
          </w:p>
        </w:tc>
        <w:tc>
          <w:tcPr>
            <w:tcW w:w="624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00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43BFD" w:rsidRPr="00F85471" w:rsidTr="00F43BFD">
        <w:trPr>
          <w:jc w:val="center"/>
        </w:trPr>
        <w:tc>
          <w:tcPr>
            <w:tcW w:w="671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5903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>Patient pain and suffering.</w:t>
            </w:r>
          </w:p>
        </w:tc>
        <w:tc>
          <w:tcPr>
            <w:tcW w:w="624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00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43BFD" w:rsidRPr="00F85471" w:rsidTr="00F43BFD">
        <w:trPr>
          <w:jc w:val="center"/>
        </w:trPr>
        <w:tc>
          <w:tcPr>
            <w:tcW w:w="671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>13n</w:t>
            </w:r>
          </w:p>
        </w:tc>
        <w:tc>
          <w:tcPr>
            <w:tcW w:w="5903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>Religious or spiritual beliefs of patient.</w:t>
            </w:r>
          </w:p>
        </w:tc>
        <w:tc>
          <w:tcPr>
            <w:tcW w:w="624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00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43BFD" w:rsidRPr="00F85471" w:rsidTr="00F43BFD">
        <w:trPr>
          <w:jc w:val="center"/>
        </w:trPr>
        <w:tc>
          <w:tcPr>
            <w:tcW w:w="671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>14n</w:t>
            </w:r>
          </w:p>
        </w:tc>
        <w:tc>
          <w:tcPr>
            <w:tcW w:w="5903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 xml:space="preserve">Surrogate burden due </w:t>
            </w:r>
            <w:r w:rsidR="00A507C4">
              <w:rPr>
                <w:rFonts w:asciiTheme="majorBidi" w:hAnsiTheme="majorBidi" w:cstheme="majorBidi"/>
                <w:sz w:val="24"/>
                <w:szCs w:val="24"/>
              </w:rPr>
              <w:t xml:space="preserve">to </w:t>
            </w:r>
            <w:r w:rsidRPr="00F85471">
              <w:rPr>
                <w:rFonts w:asciiTheme="majorBidi" w:hAnsiTheme="majorBidi" w:cstheme="majorBidi"/>
                <w:sz w:val="24"/>
                <w:szCs w:val="24"/>
              </w:rPr>
              <w:t>patient care or disliked outcome.</w:t>
            </w:r>
          </w:p>
        </w:tc>
        <w:tc>
          <w:tcPr>
            <w:tcW w:w="624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0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43BFD" w:rsidRPr="00F85471" w:rsidTr="00F43BFD">
        <w:trPr>
          <w:jc w:val="center"/>
        </w:trPr>
        <w:tc>
          <w:tcPr>
            <w:tcW w:w="671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>15n</w:t>
            </w:r>
          </w:p>
        </w:tc>
        <w:tc>
          <w:tcPr>
            <w:tcW w:w="5903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>What patient would have wanted based on past wishes.</w:t>
            </w:r>
            <w:r w:rsidR="003052B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624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0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43BFD" w:rsidRPr="00F85471" w:rsidTr="00F43BFD">
        <w:trPr>
          <w:jc w:val="center"/>
        </w:trPr>
        <w:tc>
          <w:tcPr>
            <w:tcW w:w="671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>16n</w:t>
            </w:r>
          </w:p>
        </w:tc>
        <w:tc>
          <w:tcPr>
            <w:tcW w:w="5903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>Cost to society from caring for patient.</w:t>
            </w:r>
          </w:p>
        </w:tc>
        <w:tc>
          <w:tcPr>
            <w:tcW w:w="624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00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3BFD" w:rsidRPr="00F85471" w:rsidTr="00F43BFD">
        <w:trPr>
          <w:jc w:val="center"/>
        </w:trPr>
        <w:tc>
          <w:tcPr>
            <w:tcW w:w="671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>17n</w:t>
            </w:r>
          </w:p>
        </w:tc>
        <w:tc>
          <w:tcPr>
            <w:tcW w:w="5903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>Financial concerns.</w:t>
            </w:r>
          </w:p>
        </w:tc>
        <w:tc>
          <w:tcPr>
            <w:tcW w:w="624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00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43BFD" w:rsidRPr="00F85471" w:rsidTr="00F43BFD">
        <w:trPr>
          <w:jc w:val="center"/>
        </w:trPr>
        <w:tc>
          <w:tcPr>
            <w:tcW w:w="671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5903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>Life-long story of patient.</w:t>
            </w:r>
          </w:p>
        </w:tc>
        <w:tc>
          <w:tcPr>
            <w:tcW w:w="624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0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43BFD" w:rsidRPr="00F85471" w:rsidTr="00F43BFD">
        <w:trPr>
          <w:jc w:val="center"/>
        </w:trPr>
        <w:tc>
          <w:tcPr>
            <w:tcW w:w="671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>19n</w:t>
            </w:r>
          </w:p>
        </w:tc>
        <w:tc>
          <w:tcPr>
            <w:tcW w:w="5903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>Reaching family agreement to distribute responsibility.</w:t>
            </w:r>
          </w:p>
        </w:tc>
        <w:tc>
          <w:tcPr>
            <w:tcW w:w="624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0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43BFD" w:rsidRPr="00F85471" w:rsidTr="00F43BFD">
        <w:trPr>
          <w:jc w:val="center"/>
        </w:trPr>
        <w:tc>
          <w:tcPr>
            <w:tcW w:w="671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>20n</w:t>
            </w:r>
          </w:p>
        </w:tc>
        <w:tc>
          <w:tcPr>
            <w:tcW w:w="5903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>Reaching family agreement to maintain family cohesion.</w:t>
            </w:r>
          </w:p>
        </w:tc>
        <w:tc>
          <w:tcPr>
            <w:tcW w:w="624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00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43BFD" w:rsidRPr="00F85471" w:rsidTr="00F43BFD">
        <w:trPr>
          <w:jc w:val="center"/>
        </w:trPr>
        <w:tc>
          <w:tcPr>
            <w:tcW w:w="671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5903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>Improving patient health.</w:t>
            </w:r>
            <w:r w:rsidR="003052B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624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00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43BFD" w:rsidRPr="00F85471" w:rsidTr="00F43BFD">
        <w:trPr>
          <w:jc w:val="center"/>
        </w:trPr>
        <w:tc>
          <w:tcPr>
            <w:tcW w:w="671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5903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>Medical facts.</w:t>
            </w:r>
          </w:p>
        </w:tc>
        <w:tc>
          <w:tcPr>
            <w:tcW w:w="624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00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43BFD" w:rsidRPr="00F85471" w:rsidTr="00F43BFD">
        <w:trPr>
          <w:jc w:val="center"/>
        </w:trPr>
        <w:tc>
          <w:tcPr>
            <w:tcW w:w="671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5903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>Surrogate needs.</w:t>
            </w:r>
          </w:p>
        </w:tc>
        <w:tc>
          <w:tcPr>
            <w:tcW w:w="624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0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43BFD" w:rsidRPr="00F85471" w:rsidTr="00F43BFD">
        <w:trPr>
          <w:trHeight w:val="41"/>
          <w:jc w:val="center"/>
        </w:trPr>
        <w:tc>
          <w:tcPr>
            <w:tcW w:w="671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>24n</w:t>
            </w:r>
          </w:p>
        </w:tc>
        <w:tc>
          <w:tcPr>
            <w:tcW w:w="5903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 xml:space="preserve">What patient wants now despite mental </w:t>
            </w:r>
            <w:proofErr w:type="gramStart"/>
            <w:r w:rsidRPr="00F85471">
              <w:rPr>
                <w:rFonts w:asciiTheme="majorBidi" w:hAnsiTheme="majorBidi" w:cstheme="majorBidi"/>
                <w:sz w:val="24"/>
                <w:szCs w:val="24"/>
              </w:rPr>
              <w:t>impairment.</w:t>
            </w:r>
            <w:proofErr w:type="gramEnd"/>
          </w:p>
        </w:tc>
        <w:tc>
          <w:tcPr>
            <w:tcW w:w="624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00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43BFD" w:rsidRPr="00F85471" w:rsidTr="00F43BFD">
        <w:trPr>
          <w:jc w:val="center"/>
        </w:trPr>
        <w:tc>
          <w:tcPr>
            <w:tcW w:w="671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>25n</w:t>
            </w:r>
          </w:p>
        </w:tc>
        <w:tc>
          <w:tcPr>
            <w:tcW w:w="5903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>Feeling of guilt because not trying everything possible.</w:t>
            </w:r>
          </w:p>
        </w:tc>
        <w:tc>
          <w:tcPr>
            <w:tcW w:w="624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00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43BFD" w:rsidRPr="00F85471" w:rsidTr="00F43BFD">
        <w:trPr>
          <w:jc w:val="center"/>
        </w:trPr>
        <w:tc>
          <w:tcPr>
            <w:tcW w:w="671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>26n</w:t>
            </w:r>
          </w:p>
        </w:tc>
        <w:tc>
          <w:tcPr>
            <w:tcW w:w="5903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>Fear of loss of loved one.</w:t>
            </w:r>
          </w:p>
        </w:tc>
        <w:tc>
          <w:tcPr>
            <w:tcW w:w="624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00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43BFD" w:rsidRPr="00F85471" w:rsidTr="00F43BFD">
        <w:trPr>
          <w:jc w:val="center"/>
        </w:trPr>
        <w:tc>
          <w:tcPr>
            <w:tcW w:w="671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>27n</w:t>
            </w:r>
          </w:p>
        </w:tc>
        <w:tc>
          <w:tcPr>
            <w:tcW w:w="5903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>Family burden due to pa</w:t>
            </w:r>
            <w:r w:rsidR="003052B2">
              <w:rPr>
                <w:rFonts w:asciiTheme="majorBidi" w:hAnsiTheme="majorBidi" w:cstheme="majorBidi"/>
                <w:sz w:val="24"/>
                <w:szCs w:val="24"/>
              </w:rPr>
              <w:t>tient care or disliked outcome.</w:t>
            </w:r>
          </w:p>
        </w:tc>
        <w:tc>
          <w:tcPr>
            <w:tcW w:w="624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0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43BFD" w:rsidRPr="00F85471" w:rsidTr="00F43BFD">
        <w:trPr>
          <w:jc w:val="center"/>
        </w:trPr>
        <w:tc>
          <w:tcPr>
            <w:tcW w:w="671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5903" w:type="dxa"/>
            <w:shd w:val="clear" w:color="auto" w:fill="auto"/>
          </w:tcPr>
          <w:p w:rsidR="00F43BFD" w:rsidRPr="00F8547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471">
              <w:rPr>
                <w:rFonts w:asciiTheme="majorBidi" w:hAnsiTheme="majorBidi" w:cstheme="majorBidi"/>
                <w:sz w:val="24"/>
                <w:szCs w:val="24"/>
              </w:rPr>
              <w:t>What is in the best interests of patient.</w:t>
            </w:r>
            <w:r w:rsidR="003052B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624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00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:rsidR="00BC7691" w:rsidRPr="00635CAF" w:rsidRDefault="00F85471" w:rsidP="00AD7E5F">
      <w:pPr>
        <w:widowControl w:val="0"/>
        <w:tabs>
          <w:tab w:val="left" w:pos="6195"/>
        </w:tabs>
        <w:overflowPunct w:val="0"/>
        <w:autoSpaceDE w:val="0"/>
        <w:autoSpaceDN w:val="0"/>
        <w:adjustRightInd w:val="0"/>
        <w:spacing w:after="0" w:line="360" w:lineRule="auto"/>
        <w:ind w:left="-450" w:right="-540"/>
        <w:jc w:val="both"/>
        <w:rPr>
          <w:rFonts w:ascii="Times New Roman" w:eastAsia="Times New Roman" w:hAnsi="Times New Roman" w:cs="Times New Roman"/>
          <w:kern w:val="28"/>
          <w:sz w:val="24"/>
          <w:szCs w:val="24"/>
        </w:rPr>
      </w:pPr>
      <w:r>
        <w:rPr>
          <w:rFonts w:ascii="Times New Roman" w:eastAsia="Times New Roman" w:hAnsi="Times New Roman" w:cs="Times New Roman"/>
          <w:kern w:val="28"/>
          <w:sz w:val="24"/>
          <w:szCs w:val="24"/>
        </w:rPr>
        <w:t>The six-factor solution accounted for 5</w:t>
      </w:r>
      <w:r w:rsidR="003052B2">
        <w:rPr>
          <w:rFonts w:ascii="Times New Roman" w:eastAsia="Times New Roman" w:hAnsi="Times New Roman" w:cs="Times New Roman"/>
          <w:kern w:val="28"/>
          <w:sz w:val="24"/>
          <w:szCs w:val="24"/>
        </w:rPr>
        <w:t>8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% of the total variance and </w:t>
      </w:r>
      <w:r w:rsidR="0087264D">
        <w:rPr>
          <w:rFonts w:ascii="Times New Roman" w:eastAsia="Times New Roman" w:hAnsi="Times New Roman" w:cs="Times New Roman"/>
          <w:kern w:val="28"/>
          <w:sz w:val="24"/>
          <w:szCs w:val="24"/>
        </w:rPr>
        <w:t>78 (</w:t>
      </w:r>
      <w:r w:rsidR="003052B2">
        <w:rPr>
          <w:rFonts w:ascii="Times New Roman" w:eastAsia="Times New Roman" w:hAnsi="Times New Roman" w:cs="Times New Roman"/>
          <w:kern w:val="28"/>
          <w:sz w:val="24"/>
          <w:szCs w:val="24"/>
        </w:rPr>
        <w:t>65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>%</w:t>
      </w:r>
      <w:r w:rsidR="0087264D">
        <w:rPr>
          <w:rFonts w:ascii="Times New Roman" w:eastAsia="Times New Roman" w:hAnsi="Times New Roman" w:cs="Times New Roman"/>
          <w:kern w:val="28"/>
          <w:sz w:val="24"/>
          <w:szCs w:val="24"/>
        </w:rPr>
        <w:t>)</w:t>
      </w:r>
      <w:r w:rsidR="00170960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of </w:t>
      </w:r>
      <w:r w:rsidR="00170960">
        <w:rPr>
          <w:rFonts w:ascii="Times New Roman" w:eastAsia="Times New Roman" w:hAnsi="Times New Roman" w:cs="Times New Roman"/>
          <w:kern w:val="28"/>
          <w:sz w:val="24"/>
          <w:szCs w:val="24"/>
        </w:rPr>
        <w:t>120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Q-sorts (</w:t>
      </w:r>
      <w:r w:rsidR="003052B2">
        <w:rPr>
          <w:rFonts w:ascii="Times New Roman" w:eastAsia="Times New Roman" w:hAnsi="Times New Roman" w:cs="Times New Roman"/>
          <w:kern w:val="28"/>
          <w:sz w:val="24"/>
          <w:szCs w:val="24"/>
        </w:rPr>
        <w:t>35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Q-sorts did not have significant loading and </w:t>
      </w:r>
      <w:r w:rsidR="003052B2">
        <w:rPr>
          <w:rFonts w:ascii="Times New Roman" w:eastAsia="Times New Roman" w:hAnsi="Times New Roman" w:cs="Times New Roman"/>
          <w:kern w:val="28"/>
          <w:sz w:val="24"/>
          <w:szCs w:val="24"/>
        </w:rPr>
        <w:t>7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</w:t>
      </w:r>
      <w:r w:rsidR="003052B2">
        <w:rPr>
          <w:rFonts w:ascii="Times New Roman" w:eastAsia="Times New Roman" w:hAnsi="Times New Roman" w:cs="Times New Roman"/>
          <w:kern w:val="28"/>
          <w:sz w:val="24"/>
          <w:szCs w:val="24"/>
        </w:rPr>
        <w:t>were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confounded).  </w:t>
      </w:r>
      <w:r w:rsidR="00863B97">
        <w:rPr>
          <w:rFonts w:ascii="Times New Roman" w:eastAsia="Times New Roman" w:hAnsi="Times New Roman" w:cs="Times New Roman"/>
          <w:kern w:val="28"/>
          <w:sz w:val="24"/>
          <w:szCs w:val="24"/>
        </w:rPr>
        <w:t>Item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scores</w:t>
      </w:r>
      <w:r w:rsidR="00D26E1B" w:rsidRPr="00E11027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represent idealized scores of the 28 </w:t>
      </w:r>
      <w:r w:rsidR="00863B97">
        <w:rPr>
          <w:rFonts w:ascii="Times New Roman" w:eastAsia="Times New Roman" w:hAnsi="Times New Roman" w:cs="Times New Roman"/>
          <w:kern w:val="28"/>
          <w:sz w:val="24"/>
          <w:szCs w:val="24"/>
        </w:rPr>
        <w:t>items</w:t>
      </w:r>
      <w:r w:rsidR="00D26E1B" w:rsidRPr="00E11027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for each progra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>m-generated model</w:t>
      </w:r>
      <w:r w:rsidR="00D26E1B" w:rsidRPr="00E11027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. </w:t>
      </w:r>
      <w:r w:rsidR="00540AA3">
        <w:rPr>
          <w:rFonts w:ascii="Times New Roman" w:eastAsia="Times New Roman" w:hAnsi="Times New Roman" w:cs="Times New Roman"/>
          <w:kern w:val="28"/>
          <w:sz w:val="24"/>
          <w:szCs w:val="24"/>
        </w:rPr>
        <w:t>Items numbers and</w:t>
      </w:r>
      <w:r w:rsidR="00D26E1B" w:rsidRPr="001E7FE6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</w:t>
      </w:r>
      <w:r w:rsidR="00170960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abbreviated version </w:t>
      </w:r>
      <w:r w:rsidR="00540AA3">
        <w:rPr>
          <w:rFonts w:ascii="Times New Roman" w:eastAsia="Times New Roman" w:hAnsi="Times New Roman" w:cs="Times New Roman"/>
          <w:kern w:val="28"/>
          <w:sz w:val="24"/>
          <w:szCs w:val="24"/>
        </w:rPr>
        <w:t>are</w:t>
      </w:r>
      <w:r w:rsidR="00170960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presented; full version</w:t>
      </w:r>
      <w:r w:rsidR="00D26E1B" w:rsidRPr="001E7FE6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</w:t>
      </w:r>
      <w:r w:rsidR="00170960">
        <w:rPr>
          <w:rFonts w:ascii="Times New Roman" w:eastAsia="Times New Roman" w:hAnsi="Times New Roman" w:cs="Times New Roman"/>
          <w:kern w:val="28"/>
          <w:sz w:val="24"/>
          <w:szCs w:val="24"/>
        </w:rPr>
        <w:t>is available</w:t>
      </w:r>
      <w:r w:rsidR="00863B97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in </w:t>
      </w:r>
      <w:r w:rsidR="00863B97" w:rsidRPr="00170960">
        <w:rPr>
          <w:rFonts w:ascii="Times New Roman" w:eastAsia="Times New Roman" w:hAnsi="Times New Roman" w:cs="Times New Roman"/>
          <w:kern w:val="28"/>
          <w:sz w:val="24"/>
          <w:szCs w:val="24"/>
        </w:rPr>
        <w:t>Additional file 1-Q-set items</w:t>
      </w:r>
      <w:r w:rsidR="00170960" w:rsidRPr="00170960">
        <w:rPr>
          <w:rFonts w:ascii="Times New Roman" w:eastAsia="Times New Roman" w:hAnsi="Times New Roman" w:cs="Times New Roman"/>
          <w:kern w:val="28"/>
          <w:sz w:val="24"/>
          <w:szCs w:val="24"/>
        </w:rPr>
        <w:t>.</w:t>
      </w:r>
      <w:r w:rsidR="00170960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</w:t>
      </w:r>
      <w:r w:rsidR="00D26E1B" w:rsidRPr="001E7FE6">
        <w:rPr>
          <w:rFonts w:ascii="Times New Roman" w:eastAsia="Times New Roman" w:hAnsi="Times New Roman" w:cs="Times New Roman"/>
          <w:kern w:val="28"/>
          <w:sz w:val="24"/>
          <w:szCs w:val="24"/>
        </w:rPr>
        <w:t>“</w:t>
      </w:r>
      <w:proofErr w:type="gramStart"/>
      <w:r w:rsidR="00D26E1B" w:rsidRPr="001E7FE6">
        <w:rPr>
          <w:rFonts w:ascii="Times New Roman" w:eastAsia="Times New Roman" w:hAnsi="Times New Roman" w:cs="Times New Roman"/>
          <w:kern w:val="28"/>
          <w:sz w:val="24"/>
          <w:szCs w:val="24"/>
        </w:rPr>
        <w:t>n</w:t>
      </w:r>
      <w:proofErr w:type="gramEnd"/>
      <w:r w:rsidR="00D26E1B" w:rsidRPr="001E7FE6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” denotes neutral </w:t>
      </w:r>
      <w:r w:rsidR="00BC7691">
        <w:rPr>
          <w:rFonts w:ascii="Times New Roman" w:eastAsia="Times New Roman" w:hAnsi="Times New Roman" w:cs="Times New Roman"/>
          <w:kern w:val="28"/>
          <w:sz w:val="24"/>
          <w:szCs w:val="24"/>
        </w:rPr>
        <w:t>item</w:t>
      </w:r>
      <w:r w:rsidR="00D26E1B" w:rsidRPr="001E7FE6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on averaging-analysis (i.e., mean ranking score ˃4 and &lt;6). “*”</w:t>
      </w:r>
      <w:r w:rsidR="00D26E1B" w:rsidRPr="00E11027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denotes consensus </w:t>
      </w:r>
      <w:r w:rsidR="00BC7691">
        <w:rPr>
          <w:rFonts w:ascii="Times New Roman" w:eastAsia="Times New Roman" w:hAnsi="Times New Roman" w:cs="Times New Roman"/>
          <w:kern w:val="28"/>
          <w:sz w:val="24"/>
          <w:szCs w:val="24"/>
        </w:rPr>
        <w:t>item</w:t>
      </w:r>
      <w:r w:rsidR="00D26E1B" w:rsidRPr="00E11027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on Q-methodology analysis.</w:t>
      </w:r>
      <w:r w:rsidR="00D26E1B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There were no differentiating </w:t>
      </w:r>
      <w:r w:rsidR="00BC7691">
        <w:rPr>
          <w:rFonts w:ascii="Times New Roman" w:eastAsia="Times New Roman" w:hAnsi="Times New Roman" w:cs="Times New Roman"/>
          <w:kern w:val="28"/>
          <w:sz w:val="24"/>
          <w:szCs w:val="24"/>
        </w:rPr>
        <w:t>items.</w:t>
      </w:r>
      <w:r w:rsidR="00AA67AB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Item score</w:t>
      </w:r>
      <w:r w:rsidR="00AD7E5F">
        <w:rPr>
          <w:rFonts w:ascii="Times New Roman" w:eastAsia="Times New Roman" w:hAnsi="Times New Roman" w:cs="Times New Roman"/>
          <w:kern w:val="28"/>
          <w:sz w:val="24"/>
          <w:szCs w:val="24"/>
        </w:rPr>
        <w:t>s</w:t>
      </w:r>
      <w:r w:rsidR="00AA67AB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correlation ranged from 0.</w:t>
      </w:r>
      <w:r w:rsidR="00AD7E5F">
        <w:rPr>
          <w:rFonts w:ascii="Times New Roman" w:eastAsia="Times New Roman" w:hAnsi="Times New Roman" w:cs="Times New Roman"/>
          <w:kern w:val="28"/>
          <w:sz w:val="24"/>
          <w:szCs w:val="24"/>
        </w:rPr>
        <w:t>3</w:t>
      </w:r>
      <w:r w:rsidR="00AA67AB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2 </w:t>
      </w:r>
      <w:r w:rsidR="00AD7E5F">
        <w:rPr>
          <w:rFonts w:ascii="Times New Roman" w:eastAsia="Times New Roman" w:hAnsi="Times New Roman" w:cs="Times New Roman"/>
          <w:kern w:val="28"/>
          <w:sz w:val="24"/>
          <w:szCs w:val="24"/>
        </w:rPr>
        <w:t>(</w:t>
      </w:r>
      <w:r w:rsidR="00AA67AB">
        <w:rPr>
          <w:rFonts w:ascii="Times New Roman" w:eastAsia="Times New Roman" w:hAnsi="Times New Roman" w:cs="Times New Roman"/>
          <w:kern w:val="28"/>
          <w:sz w:val="24"/>
          <w:szCs w:val="24"/>
        </w:rPr>
        <w:t>models A and C</w:t>
      </w:r>
      <w:r w:rsidR="00AD7E5F">
        <w:rPr>
          <w:rFonts w:ascii="Times New Roman" w:eastAsia="Times New Roman" w:hAnsi="Times New Roman" w:cs="Times New Roman"/>
          <w:kern w:val="28"/>
          <w:sz w:val="24"/>
          <w:szCs w:val="24"/>
        </w:rPr>
        <w:t>)</w:t>
      </w:r>
      <w:r w:rsidR="00AA67AB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to 0.69 </w:t>
      </w:r>
      <w:r w:rsidR="00AD7E5F">
        <w:rPr>
          <w:rFonts w:ascii="Times New Roman" w:eastAsia="Times New Roman" w:hAnsi="Times New Roman" w:cs="Times New Roman"/>
          <w:kern w:val="28"/>
          <w:sz w:val="24"/>
          <w:szCs w:val="24"/>
        </w:rPr>
        <w:t>(</w:t>
      </w:r>
      <w:r w:rsidR="00AA67AB">
        <w:rPr>
          <w:rFonts w:ascii="Times New Roman" w:eastAsia="Times New Roman" w:hAnsi="Times New Roman" w:cs="Times New Roman"/>
          <w:kern w:val="28"/>
          <w:sz w:val="24"/>
          <w:szCs w:val="24"/>
        </w:rPr>
        <w:t>models E and F</w:t>
      </w:r>
      <w:r w:rsidR="00AD7E5F">
        <w:rPr>
          <w:rFonts w:ascii="Times New Roman" w:eastAsia="Times New Roman" w:hAnsi="Times New Roman" w:cs="Times New Roman"/>
          <w:kern w:val="28"/>
          <w:sz w:val="24"/>
          <w:szCs w:val="24"/>
        </w:rPr>
        <w:t>)</w:t>
      </w:r>
      <w:r w:rsidR="00AA67AB">
        <w:rPr>
          <w:rFonts w:ascii="Times New Roman" w:eastAsia="Times New Roman" w:hAnsi="Times New Roman" w:cs="Times New Roman"/>
          <w:kern w:val="28"/>
          <w:sz w:val="24"/>
          <w:szCs w:val="24"/>
        </w:rPr>
        <w:t>.</w:t>
      </w:r>
    </w:p>
    <w:p w:rsidR="00C20CB5" w:rsidRPr="00FE78DA" w:rsidRDefault="00635CAF" w:rsidP="0087264D">
      <w:pPr>
        <w:widowControl w:val="0"/>
        <w:tabs>
          <w:tab w:val="left" w:pos="6195"/>
        </w:tabs>
        <w:overflowPunct w:val="0"/>
        <w:autoSpaceDE w:val="0"/>
        <w:autoSpaceDN w:val="0"/>
        <w:adjustRightInd w:val="0"/>
        <w:spacing w:after="0" w:line="360" w:lineRule="auto"/>
        <w:ind w:left="-540" w:right="-630"/>
        <w:rPr>
          <w:rFonts w:ascii="Times New Roman" w:eastAsia="Times New Roman" w:hAnsi="Times New Roman" w:cs="Times New Roman"/>
          <w:kern w:val="28"/>
          <w:sz w:val="24"/>
          <w:szCs w:val="24"/>
        </w:rPr>
      </w:pPr>
      <w:r w:rsidRPr="009E7CAA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lastRenderedPageBreak/>
        <w:t xml:space="preserve">Table </w:t>
      </w:r>
      <w:r w:rsidR="0087264D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>S</w:t>
      </w:r>
      <w:r w:rsidRPr="009E7CAA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 xml:space="preserve">: </w:t>
      </w:r>
      <w:r w:rsidRPr="00170960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Factor characteristics and item scores of six surrogate’s decision-making 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Q-methodology </w:t>
      </w:r>
      <w:r w:rsidRPr="00170960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models 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of </w:t>
      </w:r>
      <w:r w:rsidRPr="00170960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Middle Eastern </w:t>
      </w:r>
      <w:r w:rsidR="00F43BFD">
        <w:rPr>
          <w:rFonts w:ascii="Times New Roman" w:eastAsia="Times New Roman" w:hAnsi="Times New Roman" w:cs="Times New Roman"/>
          <w:kern w:val="28"/>
          <w:sz w:val="24"/>
          <w:szCs w:val="24"/>
        </w:rPr>
        <w:t>wo</w:t>
      </w:r>
      <w:r w:rsidRPr="00170960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men according to </w:t>
      </w:r>
      <w:r w:rsidR="00D500D0">
        <w:rPr>
          <w:rFonts w:ascii="Times New Roman" w:eastAsia="Times New Roman" w:hAnsi="Times New Roman" w:cs="Times New Roman"/>
          <w:kern w:val="28"/>
          <w:sz w:val="24"/>
          <w:szCs w:val="24"/>
        </w:rPr>
        <w:t>patient’s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perspective</w:t>
      </w:r>
      <w:r w:rsidR="0087264D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(P-perspective)</w:t>
      </w:r>
    </w:p>
    <w:tbl>
      <w:tblPr>
        <w:tblStyle w:val="TableGrid"/>
        <w:tblW w:w="10339" w:type="dxa"/>
        <w:jc w:val="center"/>
        <w:tblInd w:w="-3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"/>
        <w:gridCol w:w="6070"/>
        <w:gridCol w:w="636"/>
        <w:gridCol w:w="633"/>
        <w:gridCol w:w="636"/>
        <w:gridCol w:w="516"/>
        <w:gridCol w:w="636"/>
        <w:gridCol w:w="636"/>
      </w:tblGrid>
      <w:tr w:rsidR="00C20CB5" w:rsidRPr="00635CAF" w:rsidTr="00540AA3">
        <w:trPr>
          <w:jc w:val="center"/>
        </w:trPr>
        <w:tc>
          <w:tcPr>
            <w:tcW w:w="676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C20CB5" w:rsidRPr="00635CAF" w:rsidRDefault="00C20CB5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76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C20CB5" w:rsidRPr="00635CAF" w:rsidRDefault="00635CAF" w:rsidP="001205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l</w:t>
            </w:r>
          </w:p>
        </w:tc>
      </w:tr>
      <w:tr w:rsidR="00635CAF" w:rsidRPr="00635CAF" w:rsidTr="00540AA3">
        <w:trPr>
          <w:jc w:val="center"/>
        </w:trPr>
        <w:tc>
          <w:tcPr>
            <w:tcW w:w="676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35CAF" w:rsidRPr="00635CAF" w:rsidRDefault="00635CAF" w:rsidP="0012058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35CAF" w:rsidRPr="00635CAF" w:rsidRDefault="00635CAF" w:rsidP="0012058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35CAF" w:rsidRPr="00635CAF" w:rsidRDefault="00635CAF" w:rsidP="0012058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35CAF" w:rsidRPr="00635CAF" w:rsidRDefault="00635CAF" w:rsidP="0012058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35CAF" w:rsidRPr="00635CAF" w:rsidRDefault="00635CAF" w:rsidP="0012058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35CAF" w:rsidRPr="00635CAF" w:rsidRDefault="00635CAF" w:rsidP="0012058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35CAF" w:rsidRPr="00635CAF" w:rsidRDefault="00635CAF" w:rsidP="0012058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</w:t>
            </w:r>
          </w:p>
        </w:tc>
      </w:tr>
      <w:tr w:rsidR="00635CAF" w:rsidRPr="00635CAF" w:rsidTr="00540AA3">
        <w:trPr>
          <w:jc w:val="center"/>
        </w:trPr>
        <w:tc>
          <w:tcPr>
            <w:tcW w:w="676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35CAF" w:rsidRPr="00635CAF" w:rsidRDefault="00635CAF" w:rsidP="001B5D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defining Q-sorts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35CAF" w:rsidRPr="00B02B09" w:rsidRDefault="00BC7691" w:rsidP="00FD3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35CAF" w:rsidRPr="00B02B09" w:rsidRDefault="00BC7691" w:rsidP="003052B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3052B2" w:rsidRPr="00B02B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35CAF" w:rsidRPr="00B02B09" w:rsidRDefault="00BC7691" w:rsidP="003052B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3052B2" w:rsidRPr="00B02B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35CAF" w:rsidRPr="00B02B09" w:rsidRDefault="003052B2" w:rsidP="00FD3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35CAF" w:rsidRPr="00B02B09" w:rsidRDefault="00BC7691" w:rsidP="00FD3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35CAF" w:rsidRPr="00B02B09" w:rsidRDefault="003052B2" w:rsidP="00FD3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</w:tr>
      <w:tr w:rsidR="00635CAF" w:rsidRPr="00635CAF" w:rsidTr="00540AA3">
        <w:trPr>
          <w:jc w:val="center"/>
        </w:trPr>
        <w:tc>
          <w:tcPr>
            <w:tcW w:w="6763" w:type="dxa"/>
            <w:gridSpan w:val="2"/>
            <w:shd w:val="clear" w:color="auto" w:fill="auto"/>
          </w:tcPr>
          <w:p w:rsidR="00635CAF" w:rsidRPr="00635CAF" w:rsidRDefault="00635CAF" w:rsidP="001B5D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nce explained (%)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635CAF" w:rsidRPr="00B02B09" w:rsidRDefault="00BC7691" w:rsidP="003052B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3052B2" w:rsidRPr="00B02B0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635CAF" w:rsidRPr="00B02B09" w:rsidRDefault="003052B2" w:rsidP="00FD3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635CAF" w:rsidRPr="00B02B09" w:rsidRDefault="00BC7691" w:rsidP="003052B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3052B2" w:rsidRPr="00B02B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16" w:type="dxa"/>
            <w:shd w:val="clear" w:color="auto" w:fill="auto"/>
            <w:vAlign w:val="bottom"/>
          </w:tcPr>
          <w:p w:rsidR="00635CAF" w:rsidRPr="00B02B09" w:rsidRDefault="00BC7691" w:rsidP="00FD3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635CAF" w:rsidRPr="00B02B09" w:rsidRDefault="00BC7691" w:rsidP="00FD3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516" w:type="dxa"/>
            <w:shd w:val="clear" w:color="auto" w:fill="auto"/>
            <w:vAlign w:val="bottom"/>
          </w:tcPr>
          <w:p w:rsidR="00635CAF" w:rsidRPr="00B02B09" w:rsidRDefault="003052B2" w:rsidP="00FD3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635CAF" w:rsidRPr="00635CAF" w:rsidTr="00540AA3">
        <w:trPr>
          <w:jc w:val="center"/>
        </w:trPr>
        <w:tc>
          <w:tcPr>
            <w:tcW w:w="6763" w:type="dxa"/>
            <w:gridSpan w:val="2"/>
            <w:shd w:val="clear" w:color="auto" w:fill="auto"/>
          </w:tcPr>
          <w:p w:rsidR="00635CAF" w:rsidRPr="00635CAF" w:rsidRDefault="00635CAF" w:rsidP="001B5D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igenvalue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635CAF" w:rsidRPr="00B02B09" w:rsidRDefault="003052B2" w:rsidP="00FD3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12.5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635CAF" w:rsidRPr="00B02B09" w:rsidRDefault="003052B2" w:rsidP="00FD3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9.8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635CAF" w:rsidRPr="00B02B09" w:rsidRDefault="003052B2" w:rsidP="00FD3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13.7</w:t>
            </w:r>
          </w:p>
        </w:tc>
        <w:tc>
          <w:tcPr>
            <w:tcW w:w="516" w:type="dxa"/>
            <w:shd w:val="clear" w:color="auto" w:fill="auto"/>
            <w:vAlign w:val="bottom"/>
          </w:tcPr>
          <w:p w:rsidR="00635CAF" w:rsidRPr="00B02B09" w:rsidRDefault="00BC7691" w:rsidP="003052B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8.</w:t>
            </w:r>
            <w:r w:rsidR="003052B2" w:rsidRPr="00B02B0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635CAF" w:rsidRPr="00B02B09" w:rsidRDefault="00BC7691" w:rsidP="003052B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10.</w:t>
            </w:r>
            <w:r w:rsidR="003052B2" w:rsidRPr="00B02B09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516" w:type="dxa"/>
            <w:shd w:val="clear" w:color="auto" w:fill="auto"/>
            <w:vAlign w:val="bottom"/>
          </w:tcPr>
          <w:p w:rsidR="00635CAF" w:rsidRPr="00B02B09" w:rsidRDefault="003052B2" w:rsidP="00FD3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12.7</w:t>
            </w:r>
          </w:p>
        </w:tc>
      </w:tr>
      <w:tr w:rsidR="00FD318E" w:rsidRPr="00635CAF" w:rsidTr="00540AA3">
        <w:trPr>
          <w:jc w:val="center"/>
        </w:trPr>
        <w:tc>
          <w:tcPr>
            <w:tcW w:w="10339" w:type="dxa"/>
            <w:gridSpan w:val="8"/>
            <w:shd w:val="clear" w:color="auto" w:fill="auto"/>
          </w:tcPr>
          <w:p w:rsidR="00FD318E" w:rsidRPr="00B02B09" w:rsidRDefault="00FD318E" w:rsidP="00FD3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</w:t>
            </w:r>
            <w:r w:rsidR="00540AA3" w:rsidRPr="00B02B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 and</w:t>
            </w:r>
            <w:r w:rsidRPr="00B02B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scores</w:t>
            </w:r>
          </w:p>
        </w:tc>
      </w:tr>
      <w:tr w:rsidR="00F43BFD" w:rsidRPr="00635CAF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635CAF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>1n</w:t>
            </w:r>
          </w:p>
        </w:tc>
        <w:tc>
          <w:tcPr>
            <w:tcW w:w="6187" w:type="dxa"/>
            <w:shd w:val="clear" w:color="auto" w:fill="auto"/>
          </w:tcPr>
          <w:p w:rsidR="00F43BFD" w:rsidRPr="00635CAF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>Effect of caring for patient on patients with same disease.</w:t>
            </w:r>
            <w:r w:rsidR="003052B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F43BFD" w:rsidRPr="00635CAF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635CAF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>2n</w:t>
            </w:r>
          </w:p>
        </w:tc>
        <w:tc>
          <w:tcPr>
            <w:tcW w:w="6187" w:type="dxa"/>
            <w:shd w:val="clear" w:color="auto" w:fill="auto"/>
          </w:tcPr>
          <w:p w:rsidR="00F43BFD" w:rsidRPr="00635CAF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>What continues the life patient has led.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F43BFD" w:rsidRPr="00635CAF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635CAF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187" w:type="dxa"/>
            <w:shd w:val="clear" w:color="auto" w:fill="auto"/>
          </w:tcPr>
          <w:p w:rsidR="00F43BFD" w:rsidRPr="00635CAF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>Trying everything possible to save patient.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F43BFD" w:rsidRPr="00635CAF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635CAF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>4n</w:t>
            </w:r>
          </w:p>
        </w:tc>
        <w:tc>
          <w:tcPr>
            <w:tcW w:w="6187" w:type="dxa"/>
            <w:shd w:val="clear" w:color="auto" w:fill="auto"/>
          </w:tcPr>
          <w:p w:rsidR="00F43BFD" w:rsidRPr="00635CAF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>What promotes the life patient has valued.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F43BFD" w:rsidRPr="00635CAF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635CAF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>5n</w:t>
            </w:r>
          </w:p>
        </w:tc>
        <w:tc>
          <w:tcPr>
            <w:tcW w:w="6187" w:type="dxa"/>
            <w:shd w:val="clear" w:color="auto" w:fill="auto"/>
          </w:tcPr>
          <w:p w:rsidR="00F43BFD" w:rsidRPr="00635CAF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>Effect of caring for patient on all patients in society.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F43BFD" w:rsidRPr="00635CAF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635CAF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>6n</w:t>
            </w:r>
          </w:p>
        </w:tc>
        <w:tc>
          <w:tcPr>
            <w:tcW w:w="6187" w:type="dxa"/>
            <w:shd w:val="clear" w:color="auto" w:fill="auto"/>
          </w:tcPr>
          <w:p w:rsidR="00F43BFD" w:rsidRPr="00635CAF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>The way patient used to make decisions.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F43BFD" w:rsidRPr="00635CAF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635CAF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>7n</w:t>
            </w:r>
          </w:p>
        </w:tc>
        <w:tc>
          <w:tcPr>
            <w:tcW w:w="6187" w:type="dxa"/>
            <w:shd w:val="clear" w:color="auto" w:fill="auto"/>
          </w:tcPr>
          <w:p w:rsidR="00F43BFD" w:rsidRPr="00635CAF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>Surrogate own religious or spiritual beliefs.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F43BFD" w:rsidRPr="00635CAF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635CAF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>8n</w:t>
            </w:r>
          </w:p>
        </w:tc>
        <w:tc>
          <w:tcPr>
            <w:tcW w:w="6187" w:type="dxa"/>
            <w:shd w:val="clear" w:color="auto" w:fill="auto"/>
          </w:tcPr>
          <w:p w:rsidR="00F43BFD" w:rsidRPr="00635CAF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 xml:space="preserve">What surrogate would have wanted if in similar </w:t>
            </w:r>
            <w:proofErr w:type="gramStart"/>
            <w:r w:rsidRPr="00635CAF">
              <w:rPr>
                <w:rFonts w:asciiTheme="majorBidi" w:hAnsiTheme="majorBidi" w:cstheme="majorBidi"/>
                <w:sz w:val="24"/>
                <w:szCs w:val="24"/>
              </w:rPr>
              <w:t>situation.</w:t>
            </w:r>
            <w:proofErr w:type="gramEnd"/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F43BFD" w:rsidRPr="00635CAF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635CAF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>9n</w:t>
            </w:r>
          </w:p>
        </w:tc>
        <w:tc>
          <w:tcPr>
            <w:tcW w:w="6187" w:type="dxa"/>
            <w:shd w:val="clear" w:color="auto" w:fill="auto"/>
          </w:tcPr>
          <w:p w:rsidR="00F43BFD" w:rsidRPr="00635CAF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>Family needs.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F43BFD" w:rsidRPr="00635CAF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635CAF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>10n</w:t>
            </w:r>
          </w:p>
        </w:tc>
        <w:tc>
          <w:tcPr>
            <w:tcW w:w="6187" w:type="dxa"/>
            <w:shd w:val="clear" w:color="auto" w:fill="auto"/>
          </w:tcPr>
          <w:p w:rsidR="00F43BFD" w:rsidRPr="00635CAF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>Surrogate own wishes for patient.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F43BFD" w:rsidRPr="00635CAF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635CAF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>11n</w:t>
            </w:r>
          </w:p>
        </w:tc>
        <w:tc>
          <w:tcPr>
            <w:tcW w:w="6187" w:type="dxa"/>
            <w:shd w:val="clear" w:color="auto" w:fill="auto"/>
          </w:tcPr>
          <w:p w:rsidR="00F43BFD" w:rsidRPr="00635CAF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 xml:space="preserve">What patient requested in advance </w:t>
            </w:r>
            <w:proofErr w:type="gramStart"/>
            <w:r w:rsidRPr="00635CAF">
              <w:rPr>
                <w:rFonts w:asciiTheme="majorBidi" w:hAnsiTheme="majorBidi" w:cstheme="majorBidi"/>
                <w:sz w:val="24"/>
                <w:szCs w:val="24"/>
              </w:rPr>
              <w:t>directives.</w:t>
            </w:r>
            <w:proofErr w:type="gramEnd"/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F43BFD" w:rsidRPr="00635CAF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635CAF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6187" w:type="dxa"/>
            <w:shd w:val="clear" w:color="auto" w:fill="auto"/>
          </w:tcPr>
          <w:p w:rsidR="00F43BFD" w:rsidRPr="00635CAF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>Patient pain and suffering.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F43BFD" w:rsidRPr="00635CAF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635CAF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>13n</w:t>
            </w:r>
          </w:p>
        </w:tc>
        <w:tc>
          <w:tcPr>
            <w:tcW w:w="6187" w:type="dxa"/>
            <w:shd w:val="clear" w:color="auto" w:fill="auto"/>
          </w:tcPr>
          <w:p w:rsidR="00F43BFD" w:rsidRPr="00635CAF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>Religious or spiritual beliefs of patient.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F43BFD" w:rsidRPr="00635CAF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635CAF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>14n</w:t>
            </w:r>
          </w:p>
        </w:tc>
        <w:tc>
          <w:tcPr>
            <w:tcW w:w="6187" w:type="dxa"/>
            <w:shd w:val="clear" w:color="auto" w:fill="auto"/>
          </w:tcPr>
          <w:p w:rsidR="00F43BFD" w:rsidRPr="00635CAF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 xml:space="preserve">Surrogate burden due </w:t>
            </w:r>
            <w:r w:rsidR="00A507C4">
              <w:rPr>
                <w:rFonts w:asciiTheme="majorBidi" w:hAnsiTheme="majorBidi" w:cstheme="majorBidi"/>
                <w:sz w:val="24"/>
                <w:szCs w:val="24"/>
              </w:rPr>
              <w:t xml:space="preserve">to </w:t>
            </w:r>
            <w:r w:rsidRPr="00635CAF">
              <w:rPr>
                <w:rFonts w:asciiTheme="majorBidi" w:hAnsiTheme="majorBidi" w:cstheme="majorBidi"/>
                <w:sz w:val="24"/>
                <w:szCs w:val="24"/>
              </w:rPr>
              <w:t>patient care or disliked outcome.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F43BFD" w:rsidRPr="00635CAF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635CAF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>15n</w:t>
            </w:r>
          </w:p>
        </w:tc>
        <w:tc>
          <w:tcPr>
            <w:tcW w:w="6187" w:type="dxa"/>
            <w:shd w:val="clear" w:color="auto" w:fill="auto"/>
          </w:tcPr>
          <w:p w:rsidR="00F43BFD" w:rsidRPr="00635CAF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>What patient would have wanted based on past wishes.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F43BFD" w:rsidRPr="00635CAF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635CAF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6187" w:type="dxa"/>
            <w:shd w:val="clear" w:color="auto" w:fill="auto"/>
          </w:tcPr>
          <w:p w:rsidR="00F43BFD" w:rsidRPr="00635CAF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>Cost to society from caring for patient.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F43BFD" w:rsidRPr="00635CAF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635CAF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>17n</w:t>
            </w:r>
          </w:p>
        </w:tc>
        <w:tc>
          <w:tcPr>
            <w:tcW w:w="6187" w:type="dxa"/>
            <w:shd w:val="clear" w:color="auto" w:fill="auto"/>
          </w:tcPr>
          <w:p w:rsidR="00F43BFD" w:rsidRPr="00635CAF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>Financial concerns.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F43BFD" w:rsidRPr="00635CAF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635CAF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6187" w:type="dxa"/>
            <w:shd w:val="clear" w:color="auto" w:fill="auto"/>
          </w:tcPr>
          <w:p w:rsidR="00F43BFD" w:rsidRPr="00635CAF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>Life-long story of patient.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F43BFD" w:rsidRPr="00635CAF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635CAF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>19n</w:t>
            </w:r>
          </w:p>
        </w:tc>
        <w:tc>
          <w:tcPr>
            <w:tcW w:w="6187" w:type="dxa"/>
            <w:shd w:val="clear" w:color="auto" w:fill="auto"/>
          </w:tcPr>
          <w:p w:rsidR="00F43BFD" w:rsidRPr="00635CAF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>Reaching family agreement to distribute responsibility.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F43BFD" w:rsidRPr="00635CAF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635CAF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>20n</w:t>
            </w:r>
          </w:p>
        </w:tc>
        <w:tc>
          <w:tcPr>
            <w:tcW w:w="6187" w:type="dxa"/>
            <w:shd w:val="clear" w:color="auto" w:fill="auto"/>
          </w:tcPr>
          <w:p w:rsidR="00F43BFD" w:rsidRPr="00635CAF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>Reaching family agreement to maintain family cohesion.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F43BFD" w:rsidRPr="00635CAF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635CAF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6187" w:type="dxa"/>
            <w:shd w:val="clear" w:color="auto" w:fill="auto"/>
          </w:tcPr>
          <w:p w:rsidR="00F43BFD" w:rsidRPr="00635CAF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>Improving patient health.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F43BFD" w:rsidRPr="00635CAF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635CAF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6187" w:type="dxa"/>
            <w:shd w:val="clear" w:color="auto" w:fill="auto"/>
          </w:tcPr>
          <w:p w:rsidR="00F43BFD" w:rsidRPr="00635CAF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>Medical facts.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F43BFD" w:rsidRPr="00635CAF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635CAF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>23n</w:t>
            </w:r>
          </w:p>
        </w:tc>
        <w:tc>
          <w:tcPr>
            <w:tcW w:w="6187" w:type="dxa"/>
            <w:shd w:val="clear" w:color="auto" w:fill="auto"/>
          </w:tcPr>
          <w:p w:rsidR="00F43BFD" w:rsidRPr="00635CAF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>Surrogate needs.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F43BFD" w:rsidRPr="00635CAF" w:rsidTr="00F43BFD">
        <w:trPr>
          <w:trHeight w:val="41"/>
          <w:jc w:val="center"/>
        </w:trPr>
        <w:tc>
          <w:tcPr>
            <w:tcW w:w="576" w:type="dxa"/>
            <w:shd w:val="clear" w:color="auto" w:fill="auto"/>
          </w:tcPr>
          <w:p w:rsidR="00F43BFD" w:rsidRPr="00635CAF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>24n</w:t>
            </w:r>
          </w:p>
        </w:tc>
        <w:tc>
          <w:tcPr>
            <w:tcW w:w="6187" w:type="dxa"/>
            <w:shd w:val="clear" w:color="auto" w:fill="auto"/>
          </w:tcPr>
          <w:p w:rsidR="00F43BFD" w:rsidRPr="00635CAF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 xml:space="preserve">What patient wants now despite mental </w:t>
            </w:r>
            <w:proofErr w:type="gramStart"/>
            <w:r w:rsidRPr="00635CAF">
              <w:rPr>
                <w:rFonts w:asciiTheme="majorBidi" w:hAnsiTheme="majorBidi" w:cstheme="majorBidi"/>
                <w:sz w:val="24"/>
                <w:szCs w:val="24"/>
              </w:rPr>
              <w:t>impairment.</w:t>
            </w:r>
            <w:proofErr w:type="gramEnd"/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F43BFD" w:rsidRPr="00635CAF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635CAF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>25n</w:t>
            </w:r>
          </w:p>
        </w:tc>
        <w:tc>
          <w:tcPr>
            <w:tcW w:w="6187" w:type="dxa"/>
            <w:shd w:val="clear" w:color="auto" w:fill="auto"/>
          </w:tcPr>
          <w:p w:rsidR="00F43BFD" w:rsidRPr="00635CAF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>Feeling of guilt because not trying everything possible.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F43BFD" w:rsidRPr="00635CAF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635CAF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>26n</w:t>
            </w:r>
          </w:p>
        </w:tc>
        <w:tc>
          <w:tcPr>
            <w:tcW w:w="6187" w:type="dxa"/>
            <w:shd w:val="clear" w:color="auto" w:fill="auto"/>
          </w:tcPr>
          <w:p w:rsidR="00F43BFD" w:rsidRPr="00635CAF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>Fear of loss of loved one.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F43BFD" w:rsidRPr="00635CAF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635CAF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>27n</w:t>
            </w:r>
          </w:p>
        </w:tc>
        <w:tc>
          <w:tcPr>
            <w:tcW w:w="6187" w:type="dxa"/>
            <w:shd w:val="clear" w:color="auto" w:fill="auto"/>
          </w:tcPr>
          <w:p w:rsidR="00F43BFD" w:rsidRPr="00635CAF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>Family burden due to p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ient care or disliked outcome.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F43BFD" w:rsidRPr="00635CAF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635CAF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6187" w:type="dxa"/>
            <w:shd w:val="clear" w:color="auto" w:fill="auto"/>
          </w:tcPr>
          <w:p w:rsidR="00F43BFD" w:rsidRPr="00635CAF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5CAF">
              <w:rPr>
                <w:rFonts w:asciiTheme="majorBidi" w:hAnsiTheme="majorBidi" w:cstheme="majorBidi"/>
                <w:sz w:val="24"/>
                <w:szCs w:val="24"/>
              </w:rPr>
              <w:t xml:space="preserve">What is in the best interests of </w:t>
            </w:r>
            <w:proofErr w:type="gramStart"/>
            <w:r w:rsidRPr="00635CAF">
              <w:rPr>
                <w:rFonts w:asciiTheme="majorBidi" w:hAnsiTheme="majorBidi" w:cstheme="majorBidi"/>
                <w:sz w:val="24"/>
                <w:szCs w:val="24"/>
              </w:rPr>
              <w:t>patient.</w:t>
            </w:r>
            <w:proofErr w:type="gramEnd"/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2B0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</w:tbl>
    <w:p w:rsidR="00E11027" w:rsidRPr="00BC7691" w:rsidRDefault="00635CAF" w:rsidP="00AD7E5F">
      <w:pPr>
        <w:widowControl w:val="0"/>
        <w:tabs>
          <w:tab w:val="left" w:pos="6195"/>
        </w:tabs>
        <w:overflowPunct w:val="0"/>
        <w:autoSpaceDE w:val="0"/>
        <w:autoSpaceDN w:val="0"/>
        <w:adjustRightInd w:val="0"/>
        <w:spacing w:after="0" w:line="360" w:lineRule="auto"/>
        <w:ind w:left="-450" w:right="-540"/>
        <w:jc w:val="both"/>
        <w:rPr>
          <w:rFonts w:ascii="Times New Roman" w:eastAsia="Times New Roman" w:hAnsi="Times New Roman" w:cs="Times New Roman"/>
          <w:kern w:val="28"/>
          <w:sz w:val="24"/>
          <w:szCs w:val="24"/>
        </w:rPr>
      </w:pPr>
      <w:r>
        <w:rPr>
          <w:rFonts w:ascii="Times New Roman" w:eastAsia="Times New Roman" w:hAnsi="Times New Roman" w:cs="Times New Roman"/>
          <w:kern w:val="28"/>
          <w:sz w:val="24"/>
          <w:szCs w:val="24"/>
        </w:rPr>
        <w:t>The six-factor solution accounted for 5</w:t>
      </w:r>
      <w:r w:rsidR="00B02B09">
        <w:rPr>
          <w:rFonts w:ascii="Times New Roman" w:eastAsia="Times New Roman" w:hAnsi="Times New Roman" w:cs="Times New Roman"/>
          <w:kern w:val="28"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% of the total variance and </w:t>
      </w:r>
      <w:r w:rsidR="0087264D">
        <w:rPr>
          <w:rFonts w:ascii="Times New Roman" w:eastAsia="Times New Roman" w:hAnsi="Times New Roman" w:cs="Times New Roman"/>
          <w:kern w:val="28"/>
          <w:sz w:val="24"/>
          <w:szCs w:val="24"/>
        </w:rPr>
        <w:t>76 (</w:t>
      </w:r>
      <w:r w:rsidR="00B02B09">
        <w:rPr>
          <w:rFonts w:ascii="Times New Roman" w:eastAsia="Times New Roman" w:hAnsi="Times New Roman" w:cs="Times New Roman"/>
          <w:kern w:val="28"/>
          <w:sz w:val="24"/>
          <w:szCs w:val="24"/>
        </w:rPr>
        <w:t>63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>%</w:t>
      </w:r>
      <w:r w:rsidR="0087264D">
        <w:rPr>
          <w:rFonts w:ascii="Times New Roman" w:eastAsia="Times New Roman" w:hAnsi="Times New Roman" w:cs="Times New Roman"/>
          <w:kern w:val="28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of 120 Q-sorts (4</w:t>
      </w:r>
      <w:r w:rsidR="00B02B09">
        <w:rPr>
          <w:rFonts w:ascii="Times New Roman" w:eastAsia="Times New Roman" w:hAnsi="Times New Roman" w:cs="Times New Roman"/>
          <w:kern w:val="28"/>
          <w:sz w:val="24"/>
          <w:szCs w:val="24"/>
        </w:rPr>
        <w:t>0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Q-sorts did not have significant loading and </w:t>
      </w:r>
      <w:r w:rsidR="00BC7691">
        <w:rPr>
          <w:rFonts w:ascii="Times New Roman" w:eastAsia="Times New Roman" w:hAnsi="Times New Roman" w:cs="Times New Roman"/>
          <w:kern w:val="28"/>
          <w:sz w:val="24"/>
          <w:szCs w:val="24"/>
        </w:rPr>
        <w:t>4 were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confounded).  Item scores</w:t>
      </w:r>
      <w:r w:rsidRPr="00E11027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represent idealized scores of the 28 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>items</w:t>
      </w:r>
      <w:r w:rsidRPr="00E11027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for each progra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>m-generated model</w:t>
      </w:r>
      <w:r w:rsidRPr="00E11027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. </w:t>
      </w:r>
      <w:r w:rsidR="00540AA3">
        <w:rPr>
          <w:rFonts w:ascii="Times New Roman" w:eastAsia="Times New Roman" w:hAnsi="Times New Roman" w:cs="Times New Roman"/>
          <w:kern w:val="28"/>
          <w:sz w:val="24"/>
          <w:szCs w:val="24"/>
        </w:rPr>
        <w:t>Items numbers and</w:t>
      </w:r>
      <w:r w:rsidR="00540AA3" w:rsidRPr="001E7FE6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</w:t>
      </w:r>
      <w:r w:rsidR="00540AA3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abbreviated version are presented; 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>full version</w:t>
      </w:r>
      <w:r w:rsidRPr="001E7FE6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is available in </w:t>
      </w:r>
      <w:r w:rsidRPr="00170960">
        <w:rPr>
          <w:rFonts w:ascii="Times New Roman" w:eastAsia="Times New Roman" w:hAnsi="Times New Roman" w:cs="Times New Roman"/>
          <w:kern w:val="28"/>
          <w:sz w:val="24"/>
          <w:szCs w:val="24"/>
        </w:rPr>
        <w:t>Additional file 1-Q-set items.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</w:t>
      </w:r>
      <w:r w:rsidRPr="001E7FE6">
        <w:rPr>
          <w:rFonts w:ascii="Times New Roman" w:eastAsia="Times New Roman" w:hAnsi="Times New Roman" w:cs="Times New Roman"/>
          <w:kern w:val="28"/>
          <w:sz w:val="24"/>
          <w:szCs w:val="24"/>
        </w:rPr>
        <w:t>“</w:t>
      </w:r>
      <w:proofErr w:type="gramStart"/>
      <w:r w:rsidRPr="001E7FE6">
        <w:rPr>
          <w:rFonts w:ascii="Times New Roman" w:eastAsia="Times New Roman" w:hAnsi="Times New Roman" w:cs="Times New Roman"/>
          <w:kern w:val="28"/>
          <w:sz w:val="24"/>
          <w:szCs w:val="24"/>
        </w:rPr>
        <w:t>n</w:t>
      </w:r>
      <w:proofErr w:type="gramEnd"/>
      <w:r w:rsidRPr="001E7FE6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” denotes neutral </w:t>
      </w:r>
      <w:r w:rsidR="00BC7691">
        <w:rPr>
          <w:rFonts w:ascii="Times New Roman" w:eastAsia="Times New Roman" w:hAnsi="Times New Roman" w:cs="Times New Roman"/>
          <w:kern w:val="28"/>
          <w:sz w:val="24"/>
          <w:szCs w:val="24"/>
        </w:rPr>
        <w:t>item</w:t>
      </w:r>
      <w:r w:rsidRPr="001E7FE6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on averaging-analysis (i.e., mean ranking score ˃4 and &lt;6). “*”</w:t>
      </w:r>
      <w:r w:rsidRPr="00E11027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denotes consensus </w:t>
      </w:r>
      <w:r w:rsidR="00BC7691">
        <w:rPr>
          <w:rFonts w:ascii="Times New Roman" w:eastAsia="Times New Roman" w:hAnsi="Times New Roman" w:cs="Times New Roman"/>
          <w:kern w:val="28"/>
          <w:sz w:val="24"/>
          <w:szCs w:val="24"/>
        </w:rPr>
        <w:t>item</w:t>
      </w:r>
      <w:r w:rsidRPr="00E11027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on Q-methodology analysis.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There were no differentiating </w:t>
      </w:r>
      <w:r w:rsidR="00BC7691">
        <w:rPr>
          <w:rFonts w:ascii="Times New Roman" w:eastAsia="Times New Roman" w:hAnsi="Times New Roman" w:cs="Times New Roman"/>
          <w:kern w:val="28"/>
          <w:sz w:val="24"/>
          <w:szCs w:val="24"/>
        </w:rPr>
        <w:t>items.</w:t>
      </w:r>
      <w:r w:rsidR="00AD7E5F" w:rsidRPr="00AD7E5F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</w:t>
      </w:r>
      <w:r w:rsidR="00AD7E5F">
        <w:rPr>
          <w:rFonts w:ascii="Times New Roman" w:eastAsia="Times New Roman" w:hAnsi="Times New Roman" w:cs="Times New Roman"/>
          <w:kern w:val="28"/>
          <w:sz w:val="24"/>
          <w:szCs w:val="24"/>
        </w:rPr>
        <w:t>Item scores correlation ranged from 0.32 (models A and C) to 0.69 (models C and F).</w:t>
      </w:r>
    </w:p>
    <w:p w:rsidR="00BC7691" w:rsidRPr="00FE78DA" w:rsidRDefault="00BC7691" w:rsidP="0087264D">
      <w:pPr>
        <w:widowControl w:val="0"/>
        <w:tabs>
          <w:tab w:val="left" w:pos="6195"/>
        </w:tabs>
        <w:overflowPunct w:val="0"/>
        <w:autoSpaceDE w:val="0"/>
        <w:autoSpaceDN w:val="0"/>
        <w:adjustRightInd w:val="0"/>
        <w:spacing w:after="0" w:line="360" w:lineRule="auto"/>
        <w:ind w:left="-450" w:right="-630"/>
        <w:rPr>
          <w:rFonts w:ascii="Times New Roman" w:eastAsia="Times New Roman" w:hAnsi="Times New Roman" w:cs="Times New Roman"/>
          <w:kern w:val="28"/>
          <w:sz w:val="24"/>
          <w:szCs w:val="24"/>
        </w:rPr>
      </w:pPr>
      <w:r w:rsidRPr="009E7CAA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lastRenderedPageBreak/>
        <w:t xml:space="preserve">Table </w:t>
      </w:r>
      <w:r w:rsidR="0087264D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>S</w:t>
      </w:r>
      <w:r w:rsidRPr="009E7CAA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 xml:space="preserve">: </w:t>
      </w:r>
      <w:r w:rsidRPr="00170960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Factor characteristics and item scores of six surrogate’s decision-making 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Q-methodology </w:t>
      </w:r>
      <w:r w:rsidRPr="00170960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models 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of </w:t>
      </w:r>
      <w:r w:rsidRPr="00170960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Middle Eastern </w:t>
      </w:r>
      <w:r w:rsidR="00F43BFD">
        <w:rPr>
          <w:rFonts w:ascii="Times New Roman" w:eastAsia="Times New Roman" w:hAnsi="Times New Roman" w:cs="Times New Roman"/>
          <w:kern w:val="28"/>
          <w:sz w:val="24"/>
          <w:szCs w:val="24"/>
        </w:rPr>
        <w:t>wo</w:t>
      </w:r>
      <w:r w:rsidRPr="00170960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men according to </w:t>
      </w:r>
      <w:r w:rsidR="00D500D0">
        <w:rPr>
          <w:rFonts w:ascii="Times New Roman" w:eastAsia="Times New Roman" w:hAnsi="Times New Roman" w:cs="Times New Roman"/>
          <w:kern w:val="28"/>
          <w:sz w:val="24"/>
          <w:szCs w:val="24"/>
        </w:rPr>
        <w:t>surrogate’s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perspective</w:t>
      </w:r>
      <w:r w:rsidR="0087264D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(S-perspective)</w:t>
      </w:r>
    </w:p>
    <w:tbl>
      <w:tblPr>
        <w:tblStyle w:val="TableGrid"/>
        <w:tblW w:w="10273" w:type="dxa"/>
        <w:jc w:val="center"/>
        <w:tblInd w:w="-2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"/>
        <w:gridCol w:w="6001"/>
        <w:gridCol w:w="636"/>
        <w:gridCol w:w="636"/>
        <w:gridCol w:w="636"/>
        <w:gridCol w:w="516"/>
        <w:gridCol w:w="636"/>
        <w:gridCol w:w="636"/>
      </w:tblGrid>
      <w:tr w:rsidR="00C20CB5" w:rsidRPr="00BC7691" w:rsidTr="00540AA3">
        <w:trPr>
          <w:jc w:val="center"/>
        </w:trPr>
        <w:tc>
          <w:tcPr>
            <w:tcW w:w="657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C20CB5" w:rsidRPr="00BC7691" w:rsidRDefault="00C20CB5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696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C20CB5" w:rsidRPr="00BC7691" w:rsidRDefault="00BC7691" w:rsidP="001205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l</w:t>
            </w:r>
          </w:p>
        </w:tc>
      </w:tr>
      <w:tr w:rsidR="00BC7691" w:rsidRPr="00BC7691" w:rsidTr="00540AA3">
        <w:trPr>
          <w:jc w:val="center"/>
        </w:trPr>
        <w:tc>
          <w:tcPr>
            <w:tcW w:w="657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BC7691" w:rsidRPr="00BC7691" w:rsidRDefault="00BC7691" w:rsidP="0012058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BC7691" w:rsidRPr="00BC7691" w:rsidRDefault="00BC7691" w:rsidP="0012058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C7691" w:rsidRPr="00BC7691" w:rsidRDefault="00BC7691" w:rsidP="0012058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C7691" w:rsidRPr="00BC7691" w:rsidRDefault="00BC7691" w:rsidP="0012058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BC7691" w:rsidRPr="00BC7691" w:rsidRDefault="00BC7691" w:rsidP="0012058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C7691" w:rsidRPr="00BC7691" w:rsidRDefault="00BC7691" w:rsidP="0012058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C7691" w:rsidRPr="00BC7691" w:rsidRDefault="00BC7691" w:rsidP="0012058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</w:t>
            </w:r>
          </w:p>
        </w:tc>
      </w:tr>
      <w:tr w:rsidR="00BC7691" w:rsidRPr="00BC7691" w:rsidTr="00540AA3">
        <w:trPr>
          <w:jc w:val="center"/>
        </w:trPr>
        <w:tc>
          <w:tcPr>
            <w:tcW w:w="657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C7691" w:rsidRPr="00BC7691" w:rsidRDefault="00BC7691" w:rsidP="0064512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defining Q-sorts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C7691" w:rsidRPr="00B02B09" w:rsidRDefault="00B02B09" w:rsidP="00FD3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C7691" w:rsidRPr="00B02B09" w:rsidRDefault="00B02B09" w:rsidP="00FD3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C7691" w:rsidRPr="00B02B09" w:rsidRDefault="00B02B09" w:rsidP="00FD3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C7691" w:rsidRPr="00B02B09" w:rsidRDefault="00B02B09" w:rsidP="00FD3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C7691" w:rsidRPr="00B02B09" w:rsidRDefault="00B02B09" w:rsidP="00FD3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C7691" w:rsidRPr="00B02B09" w:rsidRDefault="00B02B09" w:rsidP="00FD3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C7691" w:rsidRPr="00BC7691" w:rsidTr="00540AA3">
        <w:trPr>
          <w:jc w:val="center"/>
        </w:trPr>
        <w:tc>
          <w:tcPr>
            <w:tcW w:w="6577" w:type="dxa"/>
            <w:gridSpan w:val="2"/>
            <w:shd w:val="clear" w:color="auto" w:fill="auto"/>
          </w:tcPr>
          <w:p w:rsidR="00BC7691" w:rsidRPr="00BC7691" w:rsidRDefault="00BC7691" w:rsidP="0064512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nce explained (%)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C7691" w:rsidRPr="00B02B09" w:rsidRDefault="00BC7691" w:rsidP="00B0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02B09" w:rsidRPr="00B02B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C7691" w:rsidRPr="00B02B09" w:rsidRDefault="00B02B09" w:rsidP="00FD3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C7691" w:rsidRPr="00B02B09" w:rsidRDefault="00B02B09" w:rsidP="00FD3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16" w:type="dxa"/>
            <w:shd w:val="clear" w:color="auto" w:fill="auto"/>
            <w:vAlign w:val="bottom"/>
          </w:tcPr>
          <w:p w:rsidR="00BC7691" w:rsidRPr="00B02B09" w:rsidRDefault="00B02B09" w:rsidP="00FD3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C7691" w:rsidRPr="00B02B09" w:rsidRDefault="00BC7691" w:rsidP="00B0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02B09"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C7691" w:rsidRPr="00B02B09" w:rsidRDefault="00B02B09" w:rsidP="00FD3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BC7691" w:rsidRPr="00BC7691" w:rsidTr="00540AA3">
        <w:trPr>
          <w:jc w:val="center"/>
        </w:trPr>
        <w:tc>
          <w:tcPr>
            <w:tcW w:w="6577" w:type="dxa"/>
            <w:gridSpan w:val="2"/>
            <w:shd w:val="clear" w:color="auto" w:fill="auto"/>
          </w:tcPr>
          <w:p w:rsidR="00BC7691" w:rsidRPr="00BC7691" w:rsidRDefault="00BC7691" w:rsidP="0064512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igenvalue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C7691" w:rsidRPr="00B02B09" w:rsidRDefault="00B02B09" w:rsidP="00FD3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C7691" w:rsidRPr="00B02B09" w:rsidRDefault="00B02B09" w:rsidP="00FD3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C7691" w:rsidRPr="00B02B09" w:rsidRDefault="00B02B09" w:rsidP="00FD3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516" w:type="dxa"/>
            <w:shd w:val="clear" w:color="auto" w:fill="auto"/>
            <w:vAlign w:val="bottom"/>
          </w:tcPr>
          <w:p w:rsidR="00BC7691" w:rsidRPr="00B02B09" w:rsidRDefault="00BC7691" w:rsidP="00B0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B02B09" w:rsidRPr="00B02B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C7691" w:rsidRPr="00B02B09" w:rsidRDefault="00B02B09" w:rsidP="00FD3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C7691" w:rsidRPr="00B02B09" w:rsidRDefault="00BC7691" w:rsidP="00B0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02B09"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</w:tr>
      <w:tr w:rsidR="00BC7691" w:rsidRPr="00BC7691" w:rsidTr="00540AA3">
        <w:trPr>
          <w:jc w:val="center"/>
        </w:trPr>
        <w:tc>
          <w:tcPr>
            <w:tcW w:w="10273" w:type="dxa"/>
            <w:gridSpan w:val="8"/>
            <w:shd w:val="clear" w:color="auto" w:fill="auto"/>
          </w:tcPr>
          <w:p w:rsidR="00BC7691" w:rsidRPr="00B02B09" w:rsidRDefault="00BC7691" w:rsidP="00FD3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  <w:r w:rsidR="00540AA3" w:rsidRPr="00B02B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 and</w:t>
            </w:r>
            <w:r w:rsidRPr="00B02B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cores</w:t>
            </w:r>
          </w:p>
        </w:tc>
      </w:tr>
      <w:tr w:rsidR="00F43BFD" w:rsidRPr="00BC7691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C7691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>1n</w:t>
            </w:r>
          </w:p>
        </w:tc>
        <w:tc>
          <w:tcPr>
            <w:tcW w:w="6001" w:type="dxa"/>
            <w:shd w:val="clear" w:color="auto" w:fill="auto"/>
          </w:tcPr>
          <w:p w:rsidR="00F43BFD" w:rsidRPr="00BC769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>Effect of caring for patient on patients with same disease.</w:t>
            </w:r>
            <w:r w:rsidR="003052B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43BFD" w:rsidRPr="00BC7691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C7691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>2n</w:t>
            </w:r>
          </w:p>
        </w:tc>
        <w:tc>
          <w:tcPr>
            <w:tcW w:w="6001" w:type="dxa"/>
            <w:shd w:val="clear" w:color="auto" w:fill="auto"/>
          </w:tcPr>
          <w:p w:rsidR="00F43BFD" w:rsidRPr="00BC769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>What continues the life patient has led.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43BFD" w:rsidRPr="00BC7691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C7691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001" w:type="dxa"/>
            <w:shd w:val="clear" w:color="auto" w:fill="auto"/>
          </w:tcPr>
          <w:p w:rsidR="00F43BFD" w:rsidRPr="00BC769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>Trying everything possible to save patient.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43BFD" w:rsidRPr="00BC7691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C7691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>4n</w:t>
            </w:r>
          </w:p>
        </w:tc>
        <w:tc>
          <w:tcPr>
            <w:tcW w:w="6001" w:type="dxa"/>
            <w:shd w:val="clear" w:color="auto" w:fill="auto"/>
          </w:tcPr>
          <w:p w:rsidR="00F43BFD" w:rsidRPr="00BC769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>What promotes the life patient has valued.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43BFD" w:rsidRPr="00BC7691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C7691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001" w:type="dxa"/>
            <w:shd w:val="clear" w:color="auto" w:fill="auto"/>
          </w:tcPr>
          <w:p w:rsidR="00F43BFD" w:rsidRPr="00BC769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>Effect of caring for patient on all patients in society.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43BFD" w:rsidRPr="00BC7691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C7691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>6n</w:t>
            </w:r>
          </w:p>
        </w:tc>
        <w:tc>
          <w:tcPr>
            <w:tcW w:w="6001" w:type="dxa"/>
            <w:shd w:val="clear" w:color="auto" w:fill="auto"/>
          </w:tcPr>
          <w:p w:rsidR="00F43BFD" w:rsidRPr="00BC769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>The way patient used to make decisions.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43BFD" w:rsidRPr="00BC7691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C7691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>7n</w:t>
            </w:r>
          </w:p>
        </w:tc>
        <w:tc>
          <w:tcPr>
            <w:tcW w:w="6001" w:type="dxa"/>
            <w:shd w:val="clear" w:color="auto" w:fill="auto"/>
          </w:tcPr>
          <w:p w:rsidR="00F43BFD" w:rsidRPr="00BC769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>Surrogate own religious or spiritual beliefs.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43BFD" w:rsidRPr="00BC7691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C7691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>8n</w:t>
            </w:r>
          </w:p>
        </w:tc>
        <w:tc>
          <w:tcPr>
            <w:tcW w:w="6001" w:type="dxa"/>
            <w:shd w:val="clear" w:color="auto" w:fill="auto"/>
          </w:tcPr>
          <w:p w:rsidR="00F43BFD" w:rsidRPr="00BC769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>What surrogate would have wanted if in similar situation.</w:t>
            </w:r>
            <w:r w:rsidR="003052B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43BFD" w:rsidRPr="00BC7691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C7691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>9n</w:t>
            </w:r>
          </w:p>
        </w:tc>
        <w:tc>
          <w:tcPr>
            <w:tcW w:w="6001" w:type="dxa"/>
            <w:shd w:val="clear" w:color="auto" w:fill="auto"/>
          </w:tcPr>
          <w:p w:rsidR="00F43BFD" w:rsidRPr="00BC769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>Family needs.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43BFD" w:rsidRPr="00BC7691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C7691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>10n</w:t>
            </w:r>
          </w:p>
        </w:tc>
        <w:tc>
          <w:tcPr>
            <w:tcW w:w="6001" w:type="dxa"/>
            <w:shd w:val="clear" w:color="auto" w:fill="auto"/>
          </w:tcPr>
          <w:p w:rsidR="00F43BFD" w:rsidRPr="00BC769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>Surrogate own wishes for patient.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43BFD" w:rsidRPr="00BC7691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C7691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>11n</w:t>
            </w:r>
          </w:p>
        </w:tc>
        <w:tc>
          <w:tcPr>
            <w:tcW w:w="6001" w:type="dxa"/>
            <w:shd w:val="clear" w:color="auto" w:fill="auto"/>
          </w:tcPr>
          <w:p w:rsidR="00F43BFD" w:rsidRPr="00BC769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 xml:space="preserve">What patient requested in advance </w:t>
            </w:r>
            <w:proofErr w:type="gramStart"/>
            <w:r w:rsidRPr="00BC7691">
              <w:rPr>
                <w:rFonts w:asciiTheme="majorBidi" w:hAnsiTheme="majorBidi" w:cstheme="majorBidi"/>
                <w:sz w:val="24"/>
                <w:szCs w:val="24"/>
              </w:rPr>
              <w:t>directives.</w:t>
            </w:r>
            <w:proofErr w:type="gramEnd"/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43BFD" w:rsidRPr="00BC7691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C7691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6001" w:type="dxa"/>
            <w:shd w:val="clear" w:color="auto" w:fill="auto"/>
          </w:tcPr>
          <w:p w:rsidR="00F43BFD" w:rsidRPr="00BC769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>Patient pain and suffering.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43BFD" w:rsidRPr="00BC7691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C7691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>13n</w:t>
            </w:r>
          </w:p>
        </w:tc>
        <w:tc>
          <w:tcPr>
            <w:tcW w:w="6001" w:type="dxa"/>
            <w:shd w:val="clear" w:color="auto" w:fill="auto"/>
          </w:tcPr>
          <w:p w:rsidR="00F43BFD" w:rsidRPr="00BC769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>Religious or spiritual beliefs of patient.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43BFD" w:rsidRPr="00BC7691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C7691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>14n</w:t>
            </w:r>
          </w:p>
        </w:tc>
        <w:tc>
          <w:tcPr>
            <w:tcW w:w="6001" w:type="dxa"/>
            <w:shd w:val="clear" w:color="auto" w:fill="auto"/>
          </w:tcPr>
          <w:p w:rsidR="00F43BFD" w:rsidRPr="00BC769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 xml:space="preserve">Surrogate burden due </w:t>
            </w:r>
            <w:r w:rsidR="00A507C4">
              <w:rPr>
                <w:rFonts w:asciiTheme="majorBidi" w:hAnsiTheme="majorBidi" w:cstheme="majorBidi"/>
                <w:sz w:val="24"/>
                <w:szCs w:val="24"/>
              </w:rPr>
              <w:t xml:space="preserve">to </w:t>
            </w:r>
            <w:r w:rsidRPr="00BC7691">
              <w:rPr>
                <w:rFonts w:asciiTheme="majorBidi" w:hAnsiTheme="majorBidi" w:cstheme="majorBidi"/>
                <w:sz w:val="24"/>
                <w:szCs w:val="24"/>
              </w:rPr>
              <w:t>patient care or disliked outcome.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43BFD" w:rsidRPr="00BC7691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C7691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>15n</w:t>
            </w:r>
          </w:p>
        </w:tc>
        <w:tc>
          <w:tcPr>
            <w:tcW w:w="6001" w:type="dxa"/>
            <w:shd w:val="clear" w:color="auto" w:fill="auto"/>
          </w:tcPr>
          <w:p w:rsidR="00F43BFD" w:rsidRPr="00BC769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>What patient would h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ve wanted based on past wishes.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43BFD" w:rsidRPr="00BC7691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C7691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6001" w:type="dxa"/>
            <w:shd w:val="clear" w:color="auto" w:fill="auto"/>
          </w:tcPr>
          <w:p w:rsidR="00F43BFD" w:rsidRPr="00BC769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>Cost to society from caring for patient.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3BFD" w:rsidRPr="00BC7691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C7691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>17n</w:t>
            </w:r>
          </w:p>
        </w:tc>
        <w:tc>
          <w:tcPr>
            <w:tcW w:w="6001" w:type="dxa"/>
            <w:shd w:val="clear" w:color="auto" w:fill="auto"/>
          </w:tcPr>
          <w:p w:rsidR="00F43BFD" w:rsidRPr="00BC769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>Financial concerns.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43BFD" w:rsidRPr="00BC7691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C7691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6001" w:type="dxa"/>
            <w:shd w:val="clear" w:color="auto" w:fill="auto"/>
          </w:tcPr>
          <w:p w:rsidR="00F43BFD" w:rsidRPr="00BC769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>Life-long story of patient.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43BFD" w:rsidRPr="00BC7691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C7691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>19n</w:t>
            </w:r>
          </w:p>
        </w:tc>
        <w:tc>
          <w:tcPr>
            <w:tcW w:w="6001" w:type="dxa"/>
            <w:shd w:val="clear" w:color="auto" w:fill="auto"/>
          </w:tcPr>
          <w:p w:rsidR="00F43BFD" w:rsidRPr="00BC769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>Reaching family agreement to distribute responsibility.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43BFD" w:rsidRPr="00BC7691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C7691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>20n</w:t>
            </w:r>
          </w:p>
        </w:tc>
        <w:tc>
          <w:tcPr>
            <w:tcW w:w="6001" w:type="dxa"/>
            <w:shd w:val="clear" w:color="auto" w:fill="auto"/>
          </w:tcPr>
          <w:p w:rsidR="00F43BFD" w:rsidRPr="00BC769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>Reaching family agreement to maintain family cohesion.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43BFD" w:rsidRPr="00BC7691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C7691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6001" w:type="dxa"/>
            <w:shd w:val="clear" w:color="auto" w:fill="auto"/>
          </w:tcPr>
          <w:p w:rsidR="00F43BFD" w:rsidRPr="00BC769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mproving patient health.</w:t>
            </w:r>
            <w:r w:rsidR="003052B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43BFD" w:rsidRPr="00BC7691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C7691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6001" w:type="dxa"/>
            <w:shd w:val="clear" w:color="auto" w:fill="auto"/>
          </w:tcPr>
          <w:p w:rsidR="00F43BFD" w:rsidRPr="00BC769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>Medical facts.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43BFD" w:rsidRPr="00BC7691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C7691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6001" w:type="dxa"/>
            <w:shd w:val="clear" w:color="auto" w:fill="auto"/>
          </w:tcPr>
          <w:p w:rsidR="00F43BFD" w:rsidRPr="00BC769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>Surrogate needs.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43BFD" w:rsidRPr="00BC7691" w:rsidTr="00F43BFD">
        <w:trPr>
          <w:trHeight w:val="41"/>
          <w:jc w:val="center"/>
        </w:trPr>
        <w:tc>
          <w:tcPr>
            <w:tcW w:w="576" w:type="dxa"/>
            <w:shd w:val="clear" w:color="auto" w:fill="auto"/>
          </w:tcPr>
          <w:p w:rsidR="00F43BFD" w:rsidRPr="00BC7691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>24n</w:t>
            </w:r>
          </w:p>
        </w:tc>
        <w:tc>
          <w:tcPr>
            <w:tcW w:w="6001" w:type="dxa"/>
            <w:shd w:val="clear" w:color="auto" w:fill="auto"/>
          </w:tcPr>
          <w:p w:rsidR="00F43BFD" w:rsidRPr="00BC769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 xml:space="preserve">What patient wants now despite mental </w:t>
            </w:r>
            <w:proofErr w:type="gramStart"/>
            <w:r w:rsidRPr="00BC7691">
              <w:rPr>
                <w:rFonts w:asciiTheme="majorBidi" w:hAnsiTheme="majorBidi" w:cstheme="majorBidi"/>
                <w:sz w:val="24"/>
                <w:szCs w:val="24"/>
              </w:rPr>
              <w:t>impairment.</w:t>
            </w:r>
            <w:proofErr w:type="gramEnd"/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43BFD" w:rsidRPr="00BC7691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C7691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>25n</w:t>
            </w:r>
          </w:p>
        </w:tc>
        <w:tc>
          <w:tcPr>
            <w:tcW w:w="6001" w:type="dxa"/>
            <w:shd w:val="clear" w:color="auto" w:fill="auto"/>
          </w:tcPr>
          <w:p w:rsidR="00F43BFD" w:rsidRPr="00BC769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>Feeling of guilt because not trying everything possible.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43BFD" w:rsidRPr="00BC7691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C7691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>26n</w:t>
            </w:r>
          </w:p>
        </w:tc>
        <w:tc>
          <w:tcPr>
            <w:tcW w:w="6001" w:type="dxa"/>
            <w:shd w:val="clear" w:color="auto" w:fill="auto"/>
          </w:tcPr>
          <w:p w:rsidR="00F43BFD" w:rsidRPr="00BC769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>Fear of loss of loved one.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43BFD" w:rsidRPr="00BC7691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C7691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>27n</w:t>
            </w:r>
          </w:p>
        </w:tc>
        <w:tc>
          <w:tcPr>
            <w:tcW w:w="6001" w:type="dxa"/>
            <w:shd w:val="clear" w:color="auto" w:fill="auto"/>
          </w:tcPr>
          <w:p w:rsidR="00F43BFD" w:rsidRPr="00BC769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>Family burden due to patient care or disliked outcome.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43BFD" w:rsidRPr="00BC7691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C7691" w:rsidRDefault="00F43BFD" w:rsidP="001205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6001" w:type="dxa"/>
            <w:shd w:val="clear" w:color="auto" w:fill="auto"/>
          </w:tcPr>
          <w:p w:rsidR="00F43BFD" w:rsidRPr="00BC7691" w:rsidRDefault="00F43BFD" w:rsidP="00BC76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691">
              <w:rPr>
                <w:rFonts w:asciiTheme="majorBidi" w:hAnsiTheme="majorBidi" w:cstheme="majorBidi"/>
                <w:sz w:val="24"/>
                <w:szCs w:val="24"/>
              </w:rPr>
              <w:t xml:space="preserve">What is in the best interests of </w:t>
            </w:r>
            <w:proofErr w:type="gramStart"/>
            <w:r w:rsidRPr="00BC7691">
              <w:rPr>
                <w:rFonts w:asciiTheme="majorBidi" w:hAnsiTheme="majorBidi" w:cstheme="majorBidi"/>
                <w:sz w:val="24"/>
                <w:szCs w:val="24"/>
              </w:rPr>
              <w:t>patient.</w:t>
            </w:r>
            <w:proofErr w:type="gramEnd"/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:rsidR="00FD318E" w:rsidRPr="00BB3EA4" w:rsidRDefault="00BC7691" w:rsidP="00AD7E5F">
      <w:pPr>
        <w:widowControl w:val="0"/>
        <w:tabs>
          <w:tab w:val="left" w:pos="6195"/>
        </w:tabs>
        <w:overflowPunct w:val="0"/>
        <w:autoSpaceDE w:val="0"/>
        <w:autoSpaceDN w:val="0"/>
        <w:adjustRightInd w:val="0"/>
        <w:spacing w:after="0" w:line="360" w:lineRule="auto"/>
        <w:ind w:left="-450" w:right="-540"/>
        <w:jc w:val="both"/>
        <w:rPr>
          <w:rFonts w:ascii="Times New Roman" w:eastAsia="Times New Roman" w:hAnsi="Times New Roman" w:cs="Times New Roman"/>
          <w:kern w:val="28"/>
          <w:sz w:val="24"/>
          <w:szCs w:val="24"/>
        </w:rPr>
      </w:pPr>
      <w:r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The six-factor solution accounted for </w:t>
      </w:r>
      <w:r w:rsidR="00B02B09">
        <w:rPr>
          <w:rFonts w:ascii="Times New Roman" w:eastAsia="Times New Roman" w:hAnsi="Times New Roman" w:cs="Times New Roman"/>
          <w:kern w:val="28"/>
          <w:sz w:val="24"/>
          <w:szCs w:val="24"/>
        </w:rPr>
        <w:t>64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% of the total variance and </w:t>
      </w:r>
      <w:r w:rsidR="0087264D">
        <w:rPr>
          <w:rFonts w:ascii="Times New Roman" w:eastAsia="Times New Roman" w:hAnsi="Times New Roman" w:cs="Times New Roman"/>
          <w:kern w:val="28"/>
          <w:sz w:val="24"/>
          <w:szCs w:val="24"/>
        </w:rPr>
        <w:t>74 (</w:t>
      </w:r>
      <w:r w:rsidR="00B02B09">
        <w:rPr>
          <w:rFonts w:ascii="Times New Roman" w:eastAsia="Times New Roman" w:hAnsi="Times New Roman" w:cs="Times New Roman"/>
          <w:kern w:val="28"/>
          <w:sz w:val="24"/>
          <w:szCs w:val="24"/>
        </w:rPr>
        <w:t>62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>%</w:t>
      </w:r>
      <w:r w:rsidR="0087264D">
        <w:rPr>
          <w:rFonts w:ascii="Times New Roman" w:eastAsia="Times New Roman" w:hAnsi="Times New Roman" w:cs="Times New Roman"/>
          <w:kern w:val="28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of 120 Q-sorts (</w:t>
      </w:r>
      <w:r w:rsidR="00B02B09">
        <w:rPr>
          <w:rFonts w:ascii="Times New Roman" w:eastAsia="Times New Roman" w:hAnsi="Times New Roman" w:cs="Times New Roman"/>
          <w:kern w:val="28"/>
          <w:sz w:val="24"/>
          <w:szCs w:val="24"/>
        </w:rPr>
        <w:t>23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Q-sorts did not have significant loading and </w:t>
      </w:r>
      <w:r w:rsidR="00B02B09">
        <w:rPr>
          <w:rFonts w:ascii="Times New Roman" w:eastAsia="Times New Roman" w:hAnsi="Times New Roman" w:cs="Times New Roman"/>
          <w:kern w:val="28"/>
          <w:sz w:val="24"/>
          <w:szCs w:val="24"/>
        </w:rPr>
        <w:t>13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were confounded).  Item scores</w:t>
      </w:r>
      <w:r w:rsidRPr="00E11027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represent idealized scores of the 28 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>items</w:t>
      </w:r>
      <w:r w:rsidRPr="00E11027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for each progra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>m-generated model</w:t>
      </w:r>
      <w:r w:rsidRPr="00E11027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. </w:t>
      </w:r>
      <w:r w:rsidR="00540AA3">
        <w:rPr>
          <w:rFonts w:ascii="Times New Roman" w:eastAsia="Times New Roman" w:hAnsi="Times New Roman" w:cs="Times New Roman"/>
          <w:kern w:val="28"/>
          <w:sz w:val="24"/>
          <w:szCs w:val="24"/>
        </w:rPr>
        <w:t>Items numbers and</w:t>
      </w:r>
      <w:r w:rsidR="00540AA3" w:rsidRPr="001E7FE6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</w:t>
      </w:r>
      <w:r w:rsidR="00540AA3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abbreviated version are presented; 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>full version</w:t>
      </w:r>
      <w:r w:rsidRPr="001E7FE6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is available in </w:t>
      </w:r>
      <w:r w:rsidRPr="00170960">
        <w:rPr>
          <w:rFonts w:ascii="Times New Roman" w:eastAsia="Times New Roman" w:hAnsi="Times New Roman" w:cs="Times New Roman"/>
          <w:kern w:val="28"/>
          <w:sz w:val="24"/>
          <w:szCs w:val="24"/>
        </w:rPr>
        <w:t>Additional file 1-Q-set items.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</w:t>
      </w:r>
      <w:r w:rsidRPr="001E7FE6">
        <w:rPr>
          <w:rFonts w:ascii="Times New Roman" w:eastAsia="Times New Roman" w:hAnsi="Times New Roman" w:cs="Times New Roman"/>
          <w:kern w:val="28"/>
          <w:sz w:val="24"/>
          <w:szCs w:val="24"/>
        </w:rPr>
        <w:t>“</w:t>
      </w:r>
      <w:proofErr w:type="gramStart"/>
      <w:r w:rsidRPr="001E7FE6">
        <w:rPr>
          <w:rFonts w:ascii="Times New Roman" w:eastAsia="Times New Roman" w:hAnsi="Times New Roman" w:cs="Times New Roman"/>
          <w:kern w:val="28"/>
          <w:sz w:val="24"/>
          <w:szCs w:val="24"/>
        </w:rPr>
        <w:t>n</w:t>
      </w:r>
      <w:proofErr w:type="gramEnd"/>
      <w:r w:rsidRPr="001E7FE6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” denotes neutral 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>item</w:t>
      </w:r>
      <w:r w:rsidRPr="001E7FE6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on averaging-analysis (i.e., mean ranking score ˃4 and &lt;6). </w:t>
      </w:r>
      <w:r w:rsidR="00B02B09" w:rsidRPr="001E7FE6">
        <w:rPr>
          <w:rFonts w:ascii="Times New Roman" w:eastAsia="Times New Roman" w:hAnsi="Times New Roman" w:cs="Times New Roman"/>
          <w:kern w:val="28"/>
          <w:sz w:val="24"/>
          <w:szCs w:val="24"/>
        </w:rPr>
        <w:t>“*”</w:t>
      </w:r>
      <w:r w:rsidR="00B02B09" w:rsidRPr="00E11027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denotes consensus </w:t>
      </w:r>
      <w:r w:rsidR="00B02B09">
        <w:rPr>
          <w:rFonts w:ascii="Times New Roman" w:eastAsia="Times New Roman" w:hAnsi="Times New Roman" w:cs="Times New Roman"/>
          <w:kern w:val="28"/>
          <w:sz w:val="24"/>
          <w:szCs w:val="24"/>
        </w:rPr>
        <w:t>item</w:t>
      </w:r>
      <w:r w:rsidR="00B02B09" w:rsidRPr="00E11027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on Q-methodology analysis.</w:t>
      </w:r>
      <w:r w:rsidR="00B02B09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There were no differentiating items.</w:t>
      </w:r>
      <w:r w:rsidR="00AD7E5F" w:rsidRPr="00AD7E5F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</w:t>
      </w:r>
      <w:r w:rsidR="00AD7E5F">
        <w:rPr>
          <w:rFonts w:ascii="Times New Roman" w:eastAsia="Times New Roman" w:hAnsi="Times New Roman" w:cs="Times New Roman"/>
          <w:kern w:val="28"/>
          <w:sz w:val="24"/>
          <w:szCs w:val="24"/>
        </w:rPr>
        <w:t>Item scores correlation ranged from 0.33 (models A and C) to 0.68 (models B and F).</w:t>
      </w:r>
    </w:p>
    <w:p w:rsidR="00FD318E" w:rsidRPr="00FE78DA" w:rsidRDefault="00FD318E" w:rsidP="0087264D">
      <w:pPr>
        <w:widowControl w:val="0"/>
        <w:tabs>
          <w:tab w:val="left" w:pos="6195"/>
        </w:tabs>
        <w:overflowPunct w:val="0"/>
        <w:autoSpaceDE w:val="0"/>
        <w:autoSpaceDN w:val="0"/>
        <w:adjustRightInd w:val="0"/>
        <w:spacing w:after="0" w:line="360" w:lineRule="auto"/>
        <w:ind w:left="-540" w:right="-630"/>
        <w:rPr>
          <w:rFonts w:ascii="Times New Roman" w:eastAsia="Times New Roman" w:hAnsi="Times New Roman" w:cs="Times New Roman"/>
          <w:kern w:val="28"/>
          <w:sz w:val="24"/>
          <w:szCs w:val="24"/>
        </w:rPr>
      </w:pPr>
      <w:r w:rsidRPr="009E7CAA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lastRenderedPageBreak/>
        <w:t xml:space="preserve">Table </w:t>
      </w:r>
      <w:r w:rsidR="0087264D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>S</w:t>
      </w:r>
      <w:r w:rsidRPr="009E7CAA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 xml:space="preserve">: </w:t>
      </w:r>
      <w:r w:rsidRPr="00170960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Factor characteristics and item scores of six surrogate’s decision-making 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Q-methodology </w:t>
      </w:r>
      <w:r w:rsidRPr="00170960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models 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>of</w:t>
      </w:r>
      <w:r w:rsidRPr="00170960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>East Asian</w:t>
      </w:r>
      <w:r w:rsidRPr="00170960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</w:t>
      </w:r>
      <w:r w:rsidR="00F43BFD">
        <w:rPr>
          <w:rFonts w:ascii="Times New Roman" w:eastAsia="Times New Roman" w:hAnsi="Times New Roman" w:cs="Times New Roman"/>
          <w:kern w:val="28"/>
          <w:sz w:val="24"/>
          <w:szCs w:val="24"/>
        </w:rPr>
        <w:t>wo</w:t>
      </w:r>
      <w:r w:rsidRPr="00170960">
        <w:rPr>
          <w:rFonts w:ascii="Times New Roman" w:eastAsia="Times New Roman" w:hAnsi="Times New Roman" w:cs="Times New Roman"/>
          <w:kern w:val="28"/>
          <w:sz w:val="24"/>
          <w:szCs w:val="24"/>
        </w:rPr>
        <w:t>men according to norm-perception</w:t>
      </w:r>
      <w:r w:rsidR="0087264D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(N-perspective)</w:t>
      </w:r>
    </w:p>
    <w:tbl>
      <w:tblPr>
        <w:tblStyle w:val="TableGrid"/>
        <w:tblW w:w="10320" w:type="dxa"/>
        <w:jc w:val="center"/>
        <w:tblInd w:w="-3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"/>
        <w:gridCol w:w="5937"/>
        <w:gridCol w:w="636"/>
        <w:gridCol w:w="636"/>
        <w:gridCol w:w="636"/>
        <w:gridCol w:w="636"/>
        <w:gridCol w:w="636"/>
        <w:gridCol w:w="627"/>
      </w:tblGrid>
      <w:tr w:rsidR="00FD318E" w:rsidRPr="00FD318E" w:rsidTr="00F43BFD">
        <w:trPr>
          <w:jc w:val="center"/>
        </w:trPr>
        <w:tc>
          <w:tcPr>
            <w:tcW w:w="686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D318E" w:rsidRPr="00FD318E" w:rsidRDefault="00FD318E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56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D318E" w:rsidRPr="00FD318E" w:rsidRDefault="00FD318E" w:rsidP="00E12E4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l</w:t>
            </w:r>
          </w:p>
        </w:tc>
      </w:tr>
      <w:tr w:rsidR="00FD318E" w:rsidRPr="00FD318E" w:rsidTr="00F43BFD">
        <w:trPr>
          <w:jc w:val="center"/>
        </w:trPr>
        <w:tc>
          <w:tcPr>
            <w:tcW w:w="686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D318E" w:rsidRPr="00FD318E" w:rsidRDefault="00FD318E" w:rsidP="00E12E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D318E" w:rsidRPr="00BB3EA4" w:rsidRDefault="00FD318E" w:rsidP="00BB3EA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D318E" w:rsidRPr="00BB3EA4" w:rsidRDefault="00FD318E" w:rsidP="00BB3EA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D318E" w:rsidRPr="00BB3EA4" w:rsidRDefault="00FD318E" w:rsidP="00BB3EA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D318E" w:rsidRPr="00BB3EA4" w:rsidRDefault="00FD318E" w:rsidP="00BB3EA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D318E" w:rsidRPr="00BB3EA4" w:rsidRDefault="00FD318E" w:rsidP="00BB3EA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D318E" w:rsidRPr="00BB3EA4" w:rsidRDefault="00FD318E" w:rsidP="00BB3EA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</w:t>
            </w:r>
          </w:p>
        </w:tc>
      </w:tr>
      <w:tr w:rsidR="00FD318E" w:rsidRPr="00FD318E" w:rsidTr="00F43BFD">
        <w:trPr>
          <w:jc w:val="center"/>
        </w:trPr>
        <w:tc>
          <w:tcPr>
            <w:tcW w:w="686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D318E" w:rsidRPr="00BB3EA4" w:rsidRDefault="00FD318E" w:rsidP="00E12E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defining Q-sorts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D318E" w:rsidRPr="00B02B09" w:rsidRDefault="00B02B09" w:rsidP="00BB3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D318E" w:rsidRPr="00B02B09" w:rsidRDefault="00B02B09" w:rsidP="00BB3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D318E" w:rsidRPr="00B02B09" w:rsidRDefault="00BB3EA4" w:rsidP="00B0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02B09"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D318E" w:rsidRPr="00B02B09" w:rsidRDefault="00B02B09" w:rsidP="00BB3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D318E" w:rsidRPr="00B02B09" w:rsidRDefault="00B02B09" w:rsidP="00BB3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D318E" w:rsidRPr="00B02B09" w:rsidRDefault="00B02B09" w:rsidP="00BB3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D318E" w:rsidRPr="00FD318E" w:rsidTr="00F43BFD">
        <w:trPr>
          <w:jc w:val="center"/>
        </w:trPr>
        <w:tc>
          <w:tcPr>
            <w:tcW w:w="6864" w:type="dxa"/>
            <w:gridSpan w:val="2"/>
            <w:shd w:val="clear" w:color="auto" w:fill="auto"/>
          </w:tcPr>
          <w:p w:rsidR="00FD318E" w:rsidRPr="00BB3EA4" w:rsidRDefault="00FD318E" w:rsidP="00E12E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nce explained (%)</w:t>
            </w:r>
          </w:p>
        </w:tc>
        <w:tc>
          <w:tcPr>
            <w:tcW w:w="516" w:type="dxa"/>
            <w:shd w:val="clear" w:color="auto" w:fill="auto"/>
            <w:vAlign w:val="bottom"/>
          </w:tcPr>
          <w:p w:rsidR="00FD318E" w:rsidRPr="00B02B09" w:rsidRDefault="00B02B09" w:rsidP="00BB3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16" w:type="dxa"/>
            <w:shd w:val="clear" w:color="auto" w:fill="auto"/>
            <w:vAlign w:val="bottom"/>
          </w:tcPr>
          <w:p w:rsidR="00FD318E" w:rsidRPr="00B02B09" w:rsidRDefault="00B02B09" w:rsidP="00BB3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FD318E" w:rsidRPr="00B02B09" w:rsidRDefault="00BB3EA4" w:rsidP="00BB3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16" w:type="dxa"/>
            <w:shd w:val="clear" w:color="auto" w:fill="auto"/>
            <w:vAlign w:val="bottom"/>
          </w:tcPr>
          <w:p w:rsidR="00FD318E" w:rsidRPr="00B02B09" w:rsidRDefault="00B02B09" w:rsidP="00BB3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FD318E" w:rsidRPr="00B02B09" w:rsidRDefault="00B02B09" w:rsidP="00BB3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FD318E" w:rsidRPr="00B02B09" w:rsidRDefault="00B02B09" w:rsidP="00BB3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D318E" w:rsidRPr="00FD318E" w:rsidTr="00F43BFD">
        <w:trPr>
          <w:jc w:val="center"/>
        </w:trPr>
        <w:tc>
          <w:tcPr>
            <w:tcW w:w="6864" w:type="dxa"/>
            <w:gridSpan w:val="2"/>
            <w:shd w:val="clear" w:color="auto" w:fill="auto"/>
          </w:tcPr>
          <w:p w:rsidR="00FD318E" w:rsidRPr="00BB3EA4" w:rsidRDefault="00FD318E" w:rsidP="00E12E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igenvalue</w:t>
            </w:r>
          </w:p>
        </w:tc>
        <w:tc>
          <w:tcPr>
            <w:tcW w:w="516" w:type="dxa"/>
            <w:shd w:val="clear" w:color="auto" w:fill="auto"/>
            <w:vAlign w:val="bottom"/>
          </w:tcPr>
          <w:p w:rsidR="00FD318E" w:rsidRPr="00B02B09" w:rsidRDefault="00B02B09" w:rsidP="00B0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516" w:type="dxa"/>
            <w:shd w:val="clear" w:color="auto" w:fill="auto"/>
            <w:vAlign w:val="bottom"/>
          </w:tcPr>
          <w:p w:rsidR="00FD318E" w:rsidRPr="00B02B09" w:rsidRDefault="00B02B09" w:rsidP="00BB3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FD318E" w:rsidRPr="00B02B09" w:rsidRDefault="00B02B09" w:rsidP="00BB3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516" w:type="dxa"/>
            <w:shd w:val="clear" w:color="auto" w:fill="auto"/>
            <w:vAlign w:val="bottom"/>
          </w:tcPr>
          <w:p w:rsidR="00FD318E" w:rsidRPr="00B02B09" w:rsidRDefault="00B02B09" w:rsidP="00BB3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FD318E" w:rsidRPr="00B02B09" w:rsidRDefault="00BB3EA4" w:rsidP="00B0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02B09" w:rsidRPr="00B02B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FD318E" w:rsidRPr="00B02B09" w:rsidRDefault="00B02B09" w:rsidP="00BB3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</w:tr>
      <w:tr w:rsidR="00FD318E" w:rsidRPr="00FD318E" w:rsidTr="00565568">
        <w:trPr>
          <w:jc w:val="center"/>
        </w:trPr>
        <w:tc>
          <w:tcPr>
            <w:tcW w:w="10320" w:type="dxa"/>
            <w:gridSpan w:val="8"/>
            <w:shd w:val="clear" w:color="auto" w:fill="auto"/>
          </w:tcPr>
          <w:p w:rsidR="00FD318E" w:rsidRPr="00B02B09" w:rsidRDefault="00FD318E" w:rsidP="00BB3E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  <w:r w:rsidR="00540AA3" w:rsidRPr="00B02B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 and</w:t>
            </w:r>
            <w:r w:rsidRPr="00B02B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cores</w:t>
            </w:r>
          </w:p>
        </w:tc>
      </w:tr>
      <w:tr w:rsidR="00F43BFD" w:rsidRPr="00FD318E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>1n</w:t>
            </w:r>
          </w:p>
        </w:tc>
        <w:tc>
          <w:tcPr>
            <w:tcW w:w="6288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>Effect of caring for patient on patients with same disease.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43BFD" w:rsidRPr="00FD318E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>2n</w:t>
            </w:r>
          </w:p>
        </w:tc>
        <w:tc>
          <w:tcPr>
            <w:tcW w:w="6288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>What cont</w:t>
            </w:r>
            <w:r w:rsidR="003052B2">
              <w:rPr>
                <w:rFonts w:asciiTheme="majorBidi" w:hAnsiTheme="majorBidi" w:cstheme="majorBidi"/>
                <w:sz w:val="24"/>
                <w:szCs w:val="24"/>
              </w:rPr>
              <w:t>inues the life patient has led.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43BFD" w:rsidRPr="00FD318E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288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>Trying ever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hing possible to save patient.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43BFD" w:rsidRPr="00FD318E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>4n</w:t>
            </w:r>
          </w:p>
        </w:tc>
        <w:tc>
          <w:tcPr>
            <w:tcW w:w="6288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>What promotes the life patient has valued.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43BFD" w:rsidRPr="00FD318E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>5n</w:t>
            </w:r>
          </w:p>
        </w:tc>
        <w:tc>
          <w:tcPr>
            <w:tcW w:w="6288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>Effect of caring for patient on all patients in society.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43BFD" w:rsidRPr="00FD318E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>6n</w:t>
            </w:r>
          </w:p>
        </w:tc>
        <w:tc>
          <w:tcPr>
            <w:tcW w:w="6288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>The way patient used to make decisions.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43BFD" w:rsidRPr="00FD318E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>7n</w:t>
            </w:r>
          </w:p>
        </w:tc>
        <w:tc>
          <w:tcPr>
            <w:tcW w:w="6288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>Surrogate own religious or spiritual beliefs.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43BFD" w:rsidRPr="00FD318E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>8n</w:t>
            </w:r>
          </w:p>
        </w:tc>
        <w:tc>
          <w:tcPr>
            <w:tcW w:w="6288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>What surrogate would have wanted if in similar situation.</w:t>
            </w:r>
            <w:r w:rsidR="003052B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43BFD" w:rsidRPr="00FD318E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>9n</w:t>
            </w:r>
          </w:p>
        </w:tc>
        <w:tc>
          <w:tcPr>
            <w:tcW w:w="6288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>Family needs.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43BFD" w:rsidRPr="00FD318E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>10n</w:t>
            </w:r>
          </w:p>
        </w:tc>
        <w:tc>
          <w:tcPr>
            <w:tcW w:w="6288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>Surrogate own wishes for patient.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43BFD" w:rsidRPr="00FD318E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>11n</w:t>
            </w:r>
          </w:p>
        </w:tc>
        <w:tc>
          <w:tcPr>
            <w:tcW w:w="6288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 xml:space="preserve">What patient requested in advance </w:t>
            </w:r>
            <w:proofErr w:type="gramStart"/>
            <w:r w:rsidRPr="00FD318E">
              <w:rPr>
                <w:rFonts w:asciiTheme="majorBidi" w:hAnsiTheme="majorBidi" w:cstheme="majorBidi"/>
                <w:sz w:val="24"/>
                <w:szCs w:val="24"/>
              </w:rPr>
              <w:t>directives.</w:t>
            </w:r>
            <w:proofErr w:type="gramEnd"/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43BFD" w:rsidRPr="00FD318E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>12n</w:t>
            </w:r>
          </w:p>
        </w:tc>
        <w:tc>
          <w:tcPr>
            <w:tcW w:w="6288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>Patient pain and suffering.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43BFD" w:rsidRPr="00FD318E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>13n</w:t>
            </w:r>
          </w:p>
        </w:tc>
        <w:tc>
          <w:tcPr>
            <w:tcW w:w="6288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>Religious or spiritual beliefs of patient.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43BFD" w:rsidRPr="00FD318E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>14n</w:t>
            </w:r>
          </w:p>
        </w:tc>
        <w:tc>
          <w:tcPr>
            <w:tcW w:w="6288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 xml:space="preserve">Surrogate burden due </w:t>
            </w:r>
            <w:r w:rsidR="00A507C4">
              <w:rPr>
                <w:rFonts w:asciiTheme="majorBidi" w:hAnsiTheme="majorBidi" w:cstheme="majorBidi"/>
                <w:sz w:val="24"/>
                <w:szCs w:val="24"/>
              </w:rPr>
              <w:t xml:space="preserve">to </w:t>
            </w:r>
            <w:r w:rsidRPr="00FD318E">
              <w:rPr>
                <w:rFonts w:asciiTheme="majorBidi" w:hAnsiTheme="majorBidi" w:cstheme="majorBidi"/>
                <w:sz w:val="24"/>
                <w:szCs w:val="24"/>
              </w:rPr>
              <w:t>patient care or disliked outcome.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43BFD" w:rsidRPr="00FD318E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>15n</w:t>
            </w:r>
          </w:p>
        </w:tc>
        <w:tc>
          <w:tcPr>
            <w:tcW w:w="6288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>What patient would have wanted based on past wishes.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43BFD" w:rsidRPr="00FD318E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6288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>Cost to society from caring for patient.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43BFD" w:rsidRPr="00FD318E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>17n</w:t>
            </w:r>
          </w:p>
        </w:tc>
        <w:tc>
          <w:tcPr>
            <w:tcW w:w="6288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>Financial concerns.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43BFD" w:rsidRPr="00FD318E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6288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>Life-long story of patient.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3BFD" w:rsidRPr="00FD318E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>19n</w:t>
            </w:r>
          </w:p>
        </w:tc>
        <w:tc>
          <w:tcPr>
            <w:tcW w:w="6288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>Reaching family agreeme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t to distribute </w:t>
            </w:r>
            <w:r w:rsidR="003052B2">
              <w:rPr>
                <w:rFonts w:asciiTheme="majorBidi" w:hAnsiTheme="majorBidi" w:cstheme="majorBidi"/>
                <w:sz w:val="24"/>
                <w:szCs w:val="24"/>
              </w:rPr>
              <w:t>responsibility.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43BFD" w:rsidRPr="00FD318E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>20n</w:t>
            </w:r>
          </w:p>
        </w:tc>
        <w:tc>
          <w:tcPr>
            <w:tcW w:w="6288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>Reaching family agreement to maintain family cohesion.</w:t>
            </w:r>
            <w:r w:rsidR="003052B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43BFD" w:rsidRPr="00FD318E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6288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>Improving patient health.</w:t>
            </w:r>
            <w:r w:rsidR="003052B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43BFD" w:rsidRPr="00FD318E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>22n</w:t>
            </w:r>
          </w:p>
        </w:tc>
        <w:tc>
          <w:tcPr>
            <w:tcW w:w="6288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>Medical facts.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43BFD" w:rsidRPr="00FD318E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>23n</w:t>
            </w:r>
          </w:p>
        </w:tc>
        <w:tc>
          <w:tcPr>
            <w:tcW w:w="6288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urrogate needs.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43BFD" w:rsidRPr="00FD318E" w:rsidTr="00F43BFD">
        <w:trPr>
          <w:trHeight w:val="41"/>
          <w:jc w:val="center"/>
        </w:trPr>
        <w:tc>
          <w:tcPr>
            <w:tcW w:w="576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>24n</w:t>
            </w:r>
          </w:p>
        </w:tc>
        <w:tc>
          <w:tcPr>
            <w:tcW w:w="6288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>What patient wants now de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pite mental </w:t>
            </w:r>
            <w:proofErr w:type="gramStart"/>
            <w:r>
              <w:rPr>
                <w:rFonts w:asciiTheme="majorBidi" w:hAnsiTheme="majorBidi" w:cstheme="majorBidi"/>
                <w:sz w:val="24"/>
                <w:szCs w:val="24"/>
              </w:rPr>
              <w:t>impairment.</w:t>
            </w:r>
            <w:proofErr w:type="gramEnd"/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43BFD" w:rsidRPr="00FD318E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>25n</w:t>
            </w:r>
          </w:p>
        </w:tc>
        <w:tc>
          <w:tcPr>
            <w:tcW w:w="6288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>Feeling of guilt because not trying everything possible.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43BFD" w:rsidRPr="00FD318E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>26n</w:t>
            </w:r>
          </w:p>
        </w:tc>
        <w:tc>
          <w:tcPr>
            <w:tcW w:w="6288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ear of loss of loved one</w:t>
            </w:r>
            <w:proofErr w:type="gramStart"/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3052B2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proofErr w:type="gramEnd"/>
            <w:r w:rsidR="003052B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43BFD" w:rsidRPr="00FD318E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>27n</w:t>
            </w:r>
          </w:p>
        </w:tc>
        <w:tc>
          <w:tcPr>
            <w:tcW w:w="6288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>Family burden due to p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ient care or disliked outcome.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43BFD" w:rsidRPr="00FD318E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6288" w:type="dxa"/>
            <w:shd w:val="clear" w:color="auto" w:fill="auto"/>
          </w:tcPr>
          <w:p w:rsidR="00F43BFD" w:rsidRPr="00FD318E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318E">
              <w:rPr>
                <w:rFonts w:asciiTheme="majorBidi" w:hAnsiTheme="majorBidi" w:cstheme="majorBidi"/>
                <w:sz w:val="24"/>
                <w:szCs w:val="24"/>
              </w:rPr>
              <w:t xml:space="preserve">What is in the best interests of </w:t>
            </w:r>
            <w:proofErr w:type="gramStart"/>
            <w:r w:rsidRPr="00FD318E">
              <w:rPr>
                <w:rFonts w:asciiTheme="majorBidi" w:hAnsiTheme="majorBidi" w:cstheme="majorBidi"/>
                <w:sz w:val="24"/>
                <w:szCs w:val="24"/>
              </w:rPr>
              <w:t>patient.</w:t>
            </w:r>
            <w:proofErr w:type="gramEnd"/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6" w:type="dxa"/>
            <w:shd w:val="clear" w:color="auto" w:fill="auto"/>
          </w:tcPr>
          <w:p w:rsidR="00F43BFD" w:rsidRPr="00B02B09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:rsidR="00FD318E" w:rsidRDefault="00FD318E" w:rsidP="00066603">
      <w:pPr>
        <w:widowControl w:val="0"/>
        <w:tabs>
          <w:tab w:val="left" w:pos="6195"/>
        </w:tabs>
        <w:overflowPunct w:val="0"/>
        <w:autoSpaceDE w:val="0"/>
        <w:autoSpaceDN w:val="0"/>
        <w:adjustRightInd w:val="0"/>
        <w:spacing w:after="0" w:line="360" w:lineRule="auto"/>
        <w:ind w:left="-630" w:right="-720"/>
        <w:jc w:val="both"/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</w:pPr>
      <w:r>
        <w:rPr>
          <w:rFonts w:ascii="Times New Roman" w:eastAsia="Times New Roman" w:hAnsi="Times New Roman" w:cs="Times New Roman"/>
          <w:kern w:val="28"/>
          <w:sz w:val="24"/>
          <w:szCs w:val="24"/>
        </w:rPr>
        <w:t>The six-factor solution accounted for 5</w:t>
      </w:r>
      <w:r w:rsidR="00B02B09">
        <w:rPr>
          <w:rFonts w:ascii="Times New Roman" w:eastAsia="Times New Roman" w:hAnsi="Times New Roman" w:cs="Times New Roman"/>
          <w:kern w:val="28"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% of the total variance and </w:t>
      </w:r>
      <w:r w:rsidR="0087264D">
        <w:rPr>
          <w:rFonts w:ascii="Times New Roman" w:eastAsia="Times New Roman" w:hAnsi="Times New Roman" w:cs="Times New Roman"/>
          <w:kern w:val="28"/>
          <w:sz w:val="24"/>
          <w:szCs w:val="24"/>
        </w:rPr>
        <w:t>76 (</w:t>
      </w:r>
      <w:r w:rsidR="00B02B09">
        <w:rPr>
          <w:rFonts w:ascii="Times New Roman" w:eastAsia="Times New Roman" w:hAnsi="Times New Roman" w:cs="Times New Roman"/>
          <w:kern w:val="28"/>
          <w:sz w:val="24"/>
          <w:szCs w:val="24"/>
        </w:rPr>
        <w:t>63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>%</w:t>
      </w:r>
      <w:r w:rsidR="0087264D">
        <w:rPr>
          <w:rFonts w:ascii="Times New Roman" w:eastAsia="Times New Roman" w:hAnsi="Times New Roman" w:cs="Times New Roman"/>
          <w:kern w:val="28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of 120 Q-sorts (</w:t>
      </w:r>
      <w:r w:rsidR="00B02B09">
        <w:rPr>
          <w:rFonts w:ascii="Times New Roman" w:eastAsia="Times New Roman" w:hAnsi="Times New Roman" w:cs="Times New Roman"/>
          <w:kern w:val="28"/>
          <w:sz w:val="24"/>
          <w:szCs w:val="24"/>
        </w:rPr>
        <w:t>42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Q-sorts did not have significant loading and </w:t>
      </w:r>
      <w:r w:rsidR="00B02B09">
        <w:rPr>
          <w:rFonts w:ascii="Times New Roman" w:eastAsia="Times New Roman" w:hAnsi="Times New Roman" w:cs="Times New Roman"/>
          <w:kern w:val="28"/>
          <w:sz w:val="24"/>
          <w:szCs w:val="24"/>
        </w:rPr>
        <w:t>2</w:t>
      </w:r>
      <w:r w:rsidR="00BB3EA4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w</w:t>
      </w:r>
      <w:r w:rsidR="00B02B09">
        <w:rPr>
          <w:rFonts w:ascii="Times New Roman" w:eastAsia="Times New Roman" w:hAnsi="Times New Roman" w:cs="Times New Roman"/>
          <w:kern w:val="28"/>
          <w:sz w:val="24"/>
          <w:szCs w:val="24"/>
        </w:rPr>
        <w:t>ere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confounded).  Item scores</w:t>
      </w:r>
      <w:r w:rsidRPr="00E11027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represent idealized scores of the 28 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>items</w:t>
      </w:r>
      <w:r w:rsidRPr="00E11027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for each progra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>m-generated model</w:t>
      </w:r>
      <w:r w:rsidRPr="00E11027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. </w:t>
      </w:r>
      <w:r w:rsidR="00540AA3">
        <w:rPr>
          <w:rFonts w:ascii="Times New Roman" w:eastAsia="Times New Roman" w:hAnsi="Times New Roman" w:cs="Times New Roman"/>
          <w:kern w:val="28"/>
          <w:sz w:val="24"/>
          <w:szCs w:val="24"/>
        </w:rPr>
        <w:t>Items numbers and</w:t>
      </w:r>
      <w:r w:rsidR="00540AA3" w:rsidRPr="001E7FE6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</w:t>
      </w:r>
      <w:r w:rsidR="00540AA3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abbreviated version are presented; 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>full version</w:t>
      </w:r>
      <w:r w:rsidRPr="001E7FE6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is available in </w:t>
      </w:r>
      <w:r w:rsidRPr="00170960">
        <w:rPr>
          <w:rFonts w:ascii="Times New Roman" w:eastAsia="Times New Roman" w:hAnsi="Times New Roman" w:cs="Times New Roman"/>
          <w:kern w:val="28"/>
          <w:sz w:val="24"/>
          <w:szCs w:val="24"/>
        </w:rPr>
        <w:t>Additional file 1-Q-set items.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</w:t>
      </w:r>
      <w:r w:rsidRPr="001E7FE6">
        <w:rPr>
          <w:rFonts w:ascii="Times New Roman" w:eastAsia="Times New Roman" w:hAnsi="Times New Roman" w:cs="Times New Roman"/>
          <w:kern w:val="28"/>
          <w:sz w:val="24"/>
          <w:szCs w:val="24"/>
        </w:rPr>
        <w:t>“</w:t>
      </w:r>
      <w:proofErr w:type="gramStart"/>
      <w:r w:rsidRPr="001E7FE6">
        <w:rPr>
          <w:rFonts w:ascii="Times New Roman" w:eastAsia="Times New Roman" w:hAnsi="Times New Roman" w:cs="Times New Roman"/>
          <w:kern w:val="28"/>
          <w:sz w:val="24"/>
          <w:szCs w:val="24"/>
        </w:rPr>
        <w:t>n</w:t>
      </w:r>
      <w:proofErr w:type="gramEnd"/>
      <w:r w:rsidRPr="001E7FE6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” denotes neutral 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>item</w:t>
      </w:r>
      <w:r w:rsidRPr="001E7FE6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on averaging-analysis (i.e., mean ranking score ˃4 and &lt;6). “*”</w:t>
      </w:r>
      <w:r w:rsidRPr="00E11027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denotes consensus 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>item</w:t>
      </w:r>
      <w:r w:rsidRPr="00E11027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</w:t>
      </w:r>
      <w:r w:rsidR="00B02B09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and “**” denotes differentiating item </w:t>
      </w:r>
      <w:r w:rsidRPr="00E11027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on Q-methodology </w:t>
      </w:r>
      <w:r w:rsidRPr="00066603">
        <w:rPr>
          <w:rFonts w:ascii="Times New Roman" w:eastAsia="Times New Roman" w:hAnsi="Times New Roman" w:cs="Times New Roman"/>
          <w:kern w:val="28"/>
          <w:sz w:val="24"/>
          <w:szCs w:val="24"/>
        </w:rPr>
        <w:t>analysis.</w:t>
      </w:r>
      <w:r w:rsidR="00AD7E5F" w:rsidRPr="00066603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</w:t>
      </w:r>
      <w:proofErr w:type="gramStart"/>
      <w:r w:rsidR="00AD7E5F" w:rsidRPr="00066603">
        <w:rPr>
          <w:rFonts w:ascii="Times New Roman" w:eastAsia="Times New Roman" w:hAnsi="Times New Roman" w:cs="Times New Roman"/>
          <w:kern w:val="28"/>
          <w:sz w:val="24"/>
          <w:szCs w:val="24"/>
        </w:rPr>
        <w:t>Item scores correlation ranged from 0.34 (models B and E; models C and F) to 0.69 (models D and F).</w:t>
      </w:r>
      <w:proofErr w:type="gramEnd"/>
    </w:p>
    <w:p w:rsidR="00EC4C98" w:rsidRPr="00FE78DA" w:rsidRDefault="00BB3EA4" w:rsidP="00B91FA5">
      <w:pPr>
        <w:widowControl w:val="0"/>
        <w:tabs>
          <w:tab w:val="left" w:pos="6195"/>
        </w:tabs>
        <w:overflowPunct w:val="0"/>
        <w:autoSpaceDE w:val="0"/>
        <w:autoSpaceDN w:val="0"/>
        <w:adjustRightInd w:val="0"/>
        <w:spacing w:after="0" w:line="360" w:lineRule="auto"/>
        <w:ind w:left="-540" w:right="-540"/>
        <w:rPr>
          <w:rFonts w:ascii="Times New Roman" w:eastAsia="Times New Roman" w:hAnsi="Times New Roman" w:cs="Times New Roman"/>
          <w:kern w:val="28"/>
          <w:sz w:val="24"/>
          <w:szCs w:val="24"/>
        </w:rPr>
      </w:pPr>
      <w:r w:rsidRPr="00BB3EA4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lastRenderedPageBreak/>
        <w:t xml:space="preserve">Table </w:t>
      </w:r>
      <w:r w:rsidR="0087264D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>6</w:t>
      </w:r>
      <w:r w:rsidRPr="00BB3EA4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 xml:space="preserve">S: </w:t>
      </w:r>
      <w:r w:rsidRPr="00E12E43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Factor characteristics and item scores of six surrogate’s decision-making Q-methodology models of East Asian </w:t>
      </w:r>
      <w:r w:rsidR="00F43BFD">
        <w:rPr>
          <w:rFonts w:ascii="Times New Roman" w:eastAsia="Times New Roman" w:hAnsi="Times New Roman" w:cs="Times New Roman"/>
          <w:kern w:val="28"/>
          <w:sz w:val="24"/>
          <w:szCs w:val="24"/>
        </w:rPr>
        <w:t>wo</w:t>
      </w:r>
      <w:r w:rsidRPr="00E12E43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men according to </w:t>
      </w:r>
      <w:r w:rsidR="00D500D0">
        <w:rPr>
          <w:rFonts w:ascii="Times New Roman" w:eastAsia="Times New Roman" w:hAnsi="Times New Roman" w:cs="Times New Roman"/>
          <w:kern w:val="28"/>
          <w:sz w:val="24"/>
          <w:szCs w:val="24"/>
        </w:rPr>
        <w:t>patient’s</w:t>
      </w:r>
      <w:r w:rsidRPr="00E12E43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perspective</w:t>
      </w:r>
      <w:r w:rsidR="0087264D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(P-perspective)</w:t>
      </w:r>
    </w:p>
    <w:tbl>
      <w:tblPr>
        <w:tblStyle w:val="TableGrid"/>
        <w:tblW w:w="10461" w:type="dxa"/>
        <w:jc w:val="center"/>
        <w:tblInd w:w="-4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"/>
        <w:gridCol w:w="6314"/>
        <w:gridCol w:w="636"/>
        <w:gridCol w:w="636"/>
        <w:gridCol w:w="636"/>
        <w:gridCol w:w="631"/>
        <w:gridCol w:w="516"/>
        <w:gridCol w:w="516"/>
      </w:tblGrid>
      <w:tr w:rsidR="00EC4C98" w:rsidRPr="00BB3EA4" w:rsidTr="00565568">
        <w:trPr>
          <w:jc w:val="center"/>
        </w:trPr>
        <w:tc>
          <w:tcPr>
            <w:tcW w:w="707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EC4C98" w:rsidRPr="00BB3EA4" w:rsidRDefault="00EC4C98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83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EC4C98" w:rsidRPr="00BB3EA4" w:rsidRDefault="00EC4C98" w:rsidP="0075433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olution model</w:t>
            </w:r>
          </w:p>
        </w:tc>
      </w:tr>
      <w:tr w:rsidR="00BB3EA4" w:rsidRPr="00BB3EA4" w:rsidTr="00565568">
        <w:trPr>
          <w:jc w:val="center"/>
        </w:trPr>
        <w:tc>
          <w:tcPr>
            <w:tcW w:w="707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BB3EA4" w:rsidRPr="00BB3EA4" w:rsidRDefault="00BB3EA4" w:rsidP="0075433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BB3EA4" w:rsidRPr="00BB3EA4" w:rsidRDefault="00BB3EA4" w:rsidP="0075433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B3EA4" w:rsidRPr="00BB3EA4" w:rsidRDefault="00BB3EA4" w:rsidP="0075433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5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B3EA4" w:rsidRPr="00BB3EA4" w:rsidRDefault="00BB3EA4" w:rsidP="0075433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BB3EA4" w:rsidRPr="00BB3EA4" w:rsidRDefault="00BB3EA4" w:rsidP="0075433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B3EA4" w:rsidRPr="00BB3EA4" w:rsidRDefault="00BB3EA4" w:rsidP="0075433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B3EA4" w:rsidRPr="00BB3EA4" w:rsidRDefault="00BB3EA4" w:rsidP="0075433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</w:t>
            </w:r>
          </w:p>
        </w:tc>
      </w:tr>
      <w:tr w:rsidR="00BB3EA4" w:rsidRPr="00BB3EA4" w:rsidTr="00565568">
        <w:trPr>
          <w:jc w:val="center"/>
        </w:trPr>
        <w:tc>
          <w:tcPr>
            <w:tcW w:w="707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B3EA4" w:rsidRPr="00BB3EA4" w:rsidRDefault="00BB3EA4" w:rsidP="0064512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defining Q-sorts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B3EA4" w:rsidRPr="00AA67AB" w:rsidRDefault="00BB3EA4" w:rsidP="00B0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02B09"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B3EA4" w:rsidRPr="00AA67AB" w:rsidRDefault="00BB3EA4" w:rsidP="00B0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02B09" w:rsidRPr="00AA67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B3EA4" w:rsidRPr="00AA67AB" w:rsidRDefault="00BB3EA4" w:rsidP="00B0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02B09" w:rsidRPr="00AA67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B3EA4" w:rsidRPr="00AA67AB" w:rsidRDefault="00B02B09" w:rsidP="00BB3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B3EA4" w:rsidRPr="00AA67AB" w:rsidRDefault="00BB3EA4" w:rsidP="00BB3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B3EA4" w:rsidRPr="00AA67AB" w:rsidRDefault="00AA67AB" w:rsidP="00BB3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B3EA4" w:rsidRPr="00BB3EA4" w:rsidTr="00565568">
        <w:trPr>
          <w:jc w:val="center"/>
        </w:trPr>
        <w:tc>
          <w:tcPr>
            <w:tcW w:w="7078" w:type="dxa"/>
            <w:gridSpan w:val="2"/>
            <w:shd w:val="clear" w:color="auto" w:fill="auto"/>
          </w:tcPr>
          <w:p w:rsidR="00BB3EA4" w:rsidRPr="00BB3EA4" w:rsidRDefault="00BB3EA4" w:rsidP="0064512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nce explained (%)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B3EA4" w:rsidRPr="00AA67AB" w:rsidRDefault="00AA67AB" w:rsidP="00BB3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16" w:type="dxa"/>
            <w:shd w:val="clear" w:color="auto" w:fill="auto"/>
            <w:vAlign w:val="bottom"/>
          </w:tcPr>
          <w:p w:rsidR="00BB3EA4" w:rsidRPr="00AA67AB" w:rsidRDefault="00AA67AB" w:rsidP="00BB3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63" w:type="dxa"/>
            <w:shd w:val="clear" w:color="auto" w:fill="auto"/>
            <w:vAlign w:val="bottom"/>
          </w:tcPr>
          <w:p w:rsidR="00BB3EA4" w:rsidRPr="00AA67AB" w:rsidRDefault="00AA67AB" w:rsidP="00BB3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B3EA4" w:rsidRPr="00AA67AB" w:rsidRDefault="00AA67AB" w:rsidP="00BB3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6" w:type="dxa"/>
            <w:shd w:val="clear" w:color="auto" w:fill="auto"/>
            <w:vAlign w:val="bottom"/>
          </w:tcPr>
          <w:p w:rsidR="00BB3EA4" w:rsidRPr="00AA67AB" w:rsidRDefault="00AA67AB" w:rsidP="00BB3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6" w:type="dxa"/>
            <w:shd w:val="clear" w:color="auto" w:fill="auto"/>
            <w:vAlign w:val="bottom"/>
          </w:tcPr>
          <w:p w:rsidR="00BB3EA4" w:rsidRPr="00AA67AB" w:rsidRDefault="00BB3EA4" w:rsidP="00BB3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B3EA4" w:rsidRPr="00BB3EA4" w:rsidTr="00565568">
        <w:trPr>
          <w:jc w:val="center"/>
        </w:trPr>
        <w:tc>
          <w:tcPr>
            <w:tcW w:w="7078" w:type="dxa"/>
            <w:gridSpan w:val="2"/>
            <w:shd w:val="clear" w:color="auto" w:fill="auto"/>
          </w:tcPr>
          <w:p w:rsidR="00BB3EA4" w:rsidRPr="00BB3EA4" w:rsidRDefault="00BB3EA4" w:rsidP="0064512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igenvalue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B3EA4" w:rsidRPr="00AA67AB" w:rsidRDefault="00AA67AB" w:rsidP="00BB3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516" w:type="dxa"/>
            <w:shd w:val="clear" w:color="auto" w:fill="auto"/>
            <w:vAlign w:val="bottom"/>
          </w:tcPr>
          <w:p w:rsidR="00BB3EA4" w:rsidRPr="00AA67AB" w:rsidRDefault="00AA67AB" w:rsidP="00BB3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563" w:type="dxa"/>
            <w:shd w:val="clear" w:color="auto" w:fill="auto"/>
            <w:vAlign w:val="bottom"/>
          </w:tcPr>
          <w:p w:rsidR="00BB3EA4" w:rsidRPr="00AA67AB" w:rsidRDefault="00AA67AB" w:rsidP="00BB3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B3EA4" w:rsidRPr="00AA67AB" w:rsidRDefault="00AA67AB" w:rsidP="00BB3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516" w:type="dxa"/>
            <w:shd w:val="clear" w:color="auto" w:fill="auto"/>
            <w:vAlign w:val="bottom"/>
          </w:tcPr>
          <w:p w:rsidR="00BB3EA4" w:rsidRPr="00AA67AB" w:rsidRDefault="00AA67AB" w:rsidP="00BB3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516" w:type="dxa"/>
            <w:shd w:val="clear" w:color="auto" w:fill="auto"/>
            <w:vAlign w:val="bottom"/>
          </w:tcPr>
          <w:p w:rsidR="00BB3EA4" w:rsidRPr="00AA67AB" w:rsidRDefault="00BB3EA4" w:rsidP="00AA6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AA67AB" w:rsidRPr="00AA67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B3EA4" w:rsidRPr="00BB3EA4" w:rsidTr="00565568">
        <w:trPr>
          <w:jc w:val="center"/>
        </w:trPr>
        <w:tc>
          <w:tcPr>
            <w:tcW w:w="10461" w:type="dxa"/>
            <w:gridSpan w:val="8"/>
            <w:shd w:val="clear" w:color="auto" w:fill="auto"/>
          </w:tcPr>
          <w:p w:rsidR="00BB3EA4" w:rsidRPr="00AA67AB" w:rsidRDefault="00BB3EA4" w:rsidP="00BB3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  <w:r w:rsidR="00540AA3" w:rsidRPr="00AA6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 and</w:t>
            </w:r>
            <w:r w:rsidRPr="00AA6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cores</w:t>
            </w:r>
          </w:p>
        </w:tc>
      </w:tr>
      <w:tr w:rsidR="00F43BFD" w:rsidRPr="00BB3EA4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B3EA4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>1n</w:t>
            </w:r>
          </w:p>
        </w:tc>
        <w:tc>
          <w:tcPr>
            <w:tcW w:w="6502" w:type="dxa"/>
            <w:shd w:val="clear" w:color="auto" w:fill="auto"/>
          </w:tcPr>
          <w:p w:rsidR="00F43BFD" w:rsidRPr="00BB3EA4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>Effect of caring for patient on patients with same disease.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3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43BFD" w:rsidRPr="00BB3EA4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B3EA4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>2n</w:t>
            </w:r>
          </w:p>
        </w:tc>
        <w:tc>
          <w:tcPr>
            <w:tcW w:w="6502" w:type="dxa"/>
            <w:shd w:val="clear" w:color="auto" w:fill="auto"/>
          </w:tcPr>
          <w:p w:rsidR="00F43BFD" w:rsidRPr="00BB3EA4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>What continues the life patient has led.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3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43BFD" w:rsidRPr="00BB3EA4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B3EA4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502" w:type="dxa"/>
            <w:shd w:val="clear" w:color="auto" w:fill="auto"/>
          </w:tcPr>
          <w:p w:rsidR="00F43BFD" w:rsidRPr="00BB3EA4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>Trying everything possible to save patient.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63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43BFD" w:rsidRPr="00BB3EA4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B3EA4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>4n</w:t>
            </w:r>
          </w:p>
        </w:tc>
        <w:tc>
          <w:tcPr>
            <w:tcW w:w="6502" w:type="dxa"/>
            <w:shd w:val="clear" w:color="auto" w:fill="auto"/>
          </w:tcPr>
          <w:p w:rsidR="00F43BFD" w:rsidRPr="00BB3EA4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>What promotes the life patient has valued.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3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43BFD" w:rsidRPr="00BB3EA4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B3EA4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>5n</w:t>
            </w:r>
          </w:p>
        </w:tc>
        <w:tc>
          <w:tcPr>
            <w:tcW w:w="6502" w:type="dxa"/>
            <w:shd w:val="clear" w:color="auto" w:fill="auto"/>
          </w:tcPr>
          <w:p w:rsidR="00F43BFD" w:rsidRPr="00BB3EA4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>Effect of caring for patient on all patients in society.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3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43BFD" w:rsidRPr="00BB3EA4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B3EA4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>6n</w:t>
            </w:r>
          </w:p>
        </w:tc>
        <w:tc>
          <w:tcPr>
            <w:tcW w:w="6502" w:type="dxa"/>
            <w:shd w:val="clear" w:color="auto" w:fill="auto"/>
          </w:tcPr>
          <w:p w:rsidR="00F43BFD" w:rsidRPr="00BB3EA4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>The way patient used to make decisions.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3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43BFD" w:rsidRPr="00BB3EA4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B3EA4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>7n</w:t>
            </w:r>
          </w:p>
        </w:tc>
        <w:tc>
          <w:tcPr>
            <w:tcW w:w="6502" w:type="dxa"/>
            <w:shd w:val="clear" w:color="auto" w:fill="auto"/>
          </w:tcPr>
          <w:p w:rsidR="00F43BFD" w:rsidRPr="00BB3EA4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>Surrogate own religious or spiritual beliefs.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3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43BFD" w:rsidRPr="00BB3EA4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B3EA4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>8n</w:t>
            </w:r>
          </w:p>
        </w:tc>
        <w:tc>
          <w:tcPr>
            <w:tcW w:w="6502" w:type="dxa"/>
            <w:shd w:val="clear" w:color="auto" w:fill="auto"/>
          </w:tcPr>
          <w:p w:rsidR="00F43BFD" w:rsidRPr="00BB3EA4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 xml:space="preserve">What surrogate would have wanted if in similar </w:t>
            </w:r>
            <w:proofErr w:type="gramStart"/>
            <w:r w:rsidRPr="00BB3EA4">
              <w:rPr>
                <w:rFonts w:asciiTheme="majorBidi" w:hAnsiTheme="majorBidi" w:cstheme="majorBidi"/>
                <w:sz w:val="24"/>
                <w:szCs w:val="24"/>
              </w:rPr>
              <w:t>situation.</w:t>
            </w:r>
            <w:proofErr w:type="gramEnd"/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3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43BFD" w:rsidRPr="00BB3EA4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B3EA4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6502" w:type="dxa"/>
            <w:shd w:val="clear" w:color="auto" w:fill="auto"/>
          </w:tcPr>
          <w:p w:rsidR="00F43BFD" w:rsidRPr="00BB3EA4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>Family needs.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3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43BFD" w:rsidRPr="00BB3EA4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B3EA4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>10n</w:t>
            </w:r>
          </w:p>
        </w:tc>
        <w:tc>
          <w:tcPr>
            <w:tcW w:w="6502" w:type="dxa"/>
            <w:shd w:val="clear" w:color="auto" w:fill="auto"/>
          </w:tcPr>
          <w:p w:rsidR="00F43BFD" w:rsidRPr="00BB3EA4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>Surrogate own wishes for patient.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3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43BFD" w:rsidRPr="00BB3EA4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B3EA4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>11n</w:t>
            </w:r>
          </w:p>
        </w:tc>
        <w:tc>
          <w:tcPr>
            <w:tcW w:w="6502" w:type="dxa"/>
            <w:shd w:val="clear" w:color="auto" w:fill="auto"/>
          </w:tcPr>
          <w:p w:rsidR="00F43BFD" w:rsidRPr="00BB3EA4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 xml:space="preserve">What patient requested in advance </w:t>
            </w:r>
            <w:proofErr w:type="gramStart"/>
            <w:r w:rsidRPr="00BB3EA4">
              <w:rPr>
                <w:rFonts w:asciiTheme="majorBidi" w:hAnsiTheme="majorBidi" w:cstheme="majorBidi"/>
                <w:sz w:val="24"/>
                <w:szCs w:val="24"/>
              </w:rPr>
              <w:t>directives.</w:t>
            </w:r>
            <w:proofErr w:type="gramEnd"/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3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43BFD" w:rsidRPr="00BB3EA4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B3EA4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>12n</w:t>
            </w:r>
          </w:p>
        </w:tc>
        <w:tc>
          <w:tcPr>
            <w:tcW w:w="6502" w:type="dxa"/>
            <w:shd w:val="clear" w:color="auto" w:fill="auto"/>
          </w:tcPr>
          <w:p w:rsidR="00F43BFD" w:rsidRPr="00BB3EA4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>Patient pain and suffering.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3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43BFD" w:rsidRPr="00BB3EA4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B3EA4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>13n</w:t>
            </w:r>
          </w:p>
        </w:tc>
        <w:tc>
          <w:tcPr>
            <w:tcW w:w="6502" w:type="dxa"/>
            <w:shd w:val="clear" w:color="auto" w:fill="auto"/>
          </w:tcPr>
          <w:p w:rsidR="00F43BFD" w:rsidRPr="00BB3EA4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>Religious or spiritual beliefs of patient.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3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43BFD" w:rsidRPr="00BB3EA4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B3EA4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>14n</w:t>
            </w:r>
          </w:p>
        </w:tc>
        <w:tc>
          <w:tcPr>
            <w:tcW w:w="6502" w:type="dxa"/>
            <w:shd w:val="clear" w:color="auto" w:fill="auto"/>
          </w:tcPr>
          <w:p w:rsidR="00F43BFD" w:rsidRPr="00BB3EA4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 xml:space="preserve">Surrogate burden due </w:t>
            </w:r>
            <w:r w:rsidR="00A507C4">
              <w:rPr>
                <w:rFonts w:asciiTheme="majorBidi" w:hAnsiTheme="majorBidi" w:cstheme="majorBidi"/>
                <w:sz w:val="24"/>
                <w:szCs w:val="24"/>
              </w:rPr>
              <w:t xml:space="preserve">to </w:t>
            </w:r>
            <w:r w:rsidRPr="00BB3EA4">
              <w:rPr>
                <w:rFonts w:asciiTheme="majorBidi" w:hAnsiTheme="majorBidi" w:cstheme="majorBidi"/>
                <w:sz w:val="24"/>
                <w:szCs w:val="24"/>
              </w:rPr>
              <w:t>patient care or disliked outcome.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3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43BFD" w:rsidRPr="00BB3EA4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B3EA4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>15n</w:t>
            </w:r>
          </w:p>
        </w:tc>
        <w:tc>
          <w:tcPr>
            <w:tcW w:w="6502" w:type="dxa"/>
            <w:shd w:val="clear" w:color="auto" w:fill="auto"/>
          </w:tcPr>
          <w:p w:rsidR="00F43BFD" w:rsidRPr="00BB3EA4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>What patient would have wanted based on past wishes.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3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43BFD" w:rsidRPr="00BB3EA4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B3EA4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6502" w:type="dxa"/>
            <w:shd w:val="clear" w:color="auto" w:fill="auto"/>
          </w:tcPr>
          <w:p w:rsidR="00F43BFD" w:rsidRPr="00BB3EA4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 xml:space="preserve">Cost to </w:t>
            </w:r>
            <w:r w:rsidR="003052B2">
              <w:rPr>
                <w:rFonts w:asciiTheme="majorBidi" w:hAnsiTheme="majorBidi" w:cstheme="majorBidi"/>
                <w:sz w:val="24"/>
                <w:szCs w:val="24"/>
              </w:rPr>
              <w:t>society from caring for patient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3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43BFD" w:rsidRPr="00BB3EA4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B3EA4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>17n</w:t>
            </w:r>
          </w:p>
        </w:tc>
        <w:tc>
          <w:tcPr>
            <w:tcW w:w="6502" w:type="dxa"/>
            <w:shd w:val="clear" w:color="auto" w:fill="auto"/>
          </w:tcPr>
          <w:p w:rsidR="00F43BFD" w:rsidRPr="00BB3EA4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>Financial concerns.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3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43BFD" w:rsidRPr="00BB3EA4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B3EA4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6502" w:type="dxa"/>
            <w:shd w:val="clear" w:color="auto" w:fill="auto"/>
          </w:tcPr>
          <w:p w:rsidR="00F43BFD" w:rsidRPr="00BB3EA4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>Life-long story of patient.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3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3BFD" w:rsidRPr="00BB3EA4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B3EA4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>19n</w:t>
            </w:r>
          </w:p>
        </w:tc>
        <w:tc>
          <w:tcPr>
            <w:tcW w:w="6502" w:type="dxa"/>
            <w:shd w:val="clear" w:color="auto" w:fill="auto"/>
          </w:tcPr>
          <w:p w:rsidR="00F43BFD" w:rsidRPr="00BB3EA4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>Reaching family agreement to distribute responsibility.</w:t>
            </w:r>
            <w:r w:rsidR="003052B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3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43BFD" w:rsidRPr="00BB3EA4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B3EA4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>20n</w:t>
            </w:r>
          </w:p>
        </w:tc>
        <w:tc>
          <w:tcPr>
            <w:tcW w:w="6502" w:type="dxa"/>
            <w:shd w:val="clear" w:color="auto" w:fill="auto"/>
          </w:tcPr>
          <w:p w:rsidR="00F43BFD" w:rsidRPr="00BB3EA4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>Reaching family agreement to maintain family cohesion.</w:t>
            </w:r>
            <w:r w:rsidR="003052B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3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43BFD" w:rsidRPr="00BB3EA4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B3EA4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6502" w:type="dxa"/>
            <w:shd w:val="clear" w:color="auto" w:fill="auto"/>
          </w:tcPr>
          <w:p w:rsidR="00F43BFD" w:rsidRPr="00BB3EA4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>Improving patient health.</w:t>
            </w:r>
            <w:r w:rsidR="003052B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63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43BFD" w:rsidRPr="00BB3EA4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B3EA4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>22n</w:t>
            </w:r>
          </w:p>
        </w:tc>
        <w:tc>
          <w:tcPr>
            <w:tcW w:w="6502" w:type="dxa"/>
            <w:shd w:val="clear" w:color="auto" w:fill="auto"/>
          </w:tcPr>
          <w:p w:rsidR="00F43BFD" w:rsidRPr="00BB3EA4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>Medical facts.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63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43BFD" w:rsidRPr="00BB3EA4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B3EA4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>23n</w:t>
            </w:r>
          </w:p>
        </w:tc>
        <w:tc>
          <w:tcPr>
            <w:tcW w:w="6502" w:type="dxa"/>
            <w:shd w:val="clear" w:color="auto" w:fill="auto"/>
          </w:tcPr>
          <w:p w:rsidR="00F43BFD" w:rsidRPr="00BB3EA4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>Surrogate needs.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3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43BFD" w:rsidRPr="00BB3EA4" w:rsidTr="00F43BFD">
        <w:trPr>
          <w:trHeight w:val="41"/>
          <w:jc w:val="center"/>
        </w:trPr>
        <w:tc>
          <w:tcPr>
            <w:tcW w:w="576" w:type="dxa"/>
            <w:shd w:val="clear" w:color="auto" w:fill="auto"/>
          </w:tcPr>
          <w:p w:rsidR="00F43BFD" w:rsidRPr="00BB3EA4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>24n</w:t>
            </w:r>
          </w:p>
        </w:tc>
        <w:tc>
          <w:tcPr>
            <w:tcW w:w="6502" w:type="dxa"/>
            <w:shd w:val="clear" w:color="auto" w:fill="auto"/>
          </w:tcPr>
          <w:p w:rsidR="00F43BFD" w:rsidRPr="00BB3EA4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 xml:space="preserve">What patient wants now despite mental </w:t>
            </w:r>
            <w:proofErr w:type="gramStart"/>
            <w:r w:rsidRPr="00BB3EA4">
              <w:rPr>
                <w:rFonts w:asciiTheme="majorBidi" w:hAnsiTheme="majorBidi" w:cstheme="majorBidi"/>
                <w:sz w:val="24"/>
                <w:szCs w:val="24"/>
              </w:rPr>
              <w:t>impairment.</w:t>
            </w:r>
            <w:proofErr w:type="gramEnd"/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3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43BFD" w:rsidRPr="00BB3EA4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B3EA4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>25n</w:t>
            </w:r>
          </w:p>
        </w:tc>
        <w:tc>
          <w:tcPr>
            <w:tcW w:w="6502" w:type="dxa"/>
            <w:shd w:val="clear" w:color="auto" w:fill="auto"/>
          </w:tcPr>
          <w:p w:rsidR="00F43BFD" w:rsidRPr="00BB3EA4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>Feeling of guilt because not trying everything possible.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3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43BFD" w:rsidRPr="00BB3EA4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B3EA4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>26n</w:t>
            </w:r>
          </w:p>
        </w:tc>
        <w:tc>
          <w:tcPr>
            <w:tcW w:w="6502" w:type="dxa"/>
            <w:shd w:val="clear" w:color="auto" w:fill="auto"/>
          </w:tcPr>
          <w:p w:rsidR="00F43BFD" w:rsidRPr="00BB3EA4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>Fear of loss of loved one.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3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43BFD" w:rsidRPr="00BB3EA4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B3EA4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>27n</w:t>
            </w:r>
          </w:p>
        </w:tc>
        <w:tc>
          <w:tcPr>
            <w:tcW w:w="6502" w:type="dxa"/>
            <w:shd w:val="clear" w:color="auto" w:fill="auto"/>
          </w:tcPr>
          <w:p w:rsidR="00F43BFD" w:rsidRPr="00BB3EA4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>Family burden due to patient care or disliked outcome.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3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43BFD" w:rsidRPr="00BB3EA4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BB3EA4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>28n</w:t>
            </w:r>
          </w:p>
        </w:tc>
        <w:tc>
          <w:tcPr>
            <w:tcW w:w="6502" w:type="dxa"/>
            <w:shd w:val="clear" w:color="auto" w:fill="auto"/>
          </w:tcPr>
          <w:p w:rsidR="00F43BFD" w:rsidRPr="00BB3EA4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EA4">
              <w:rPr>
                <w:rFonts w:asciiTheme="majorBidi" w:hAnsiTheme="majorBidi" w:cstheme="majorBidi"/>
                <w:sz w:val="24"/>
                <w:szCs w:val="24"/>
              </w:rPr>
              <w:t xml:space="preserve">What is in the best interests of </w:t>
            </w:r>
            <w:proofErr w:type="gramStart"/>
            <w:r w:rsidRPr="00BB3EA4">
              <w:rPr>
                <w:rFonts w:asciiTheme="majorBidi" w:hAnsiTheme="majorBidi" w:cstheme="majorBidi"/>
                <w:sz w:val="24"/>
                <w:szCs w:val="24"/>
              </w:rPr>
              <w:t>patient.</w:t>
            </w:r>
            <w:proofErr w:type="gramEnd"/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3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:rsidR="00E11027" w:rsidRPr="00AA67AB" w:rsidRDefault="00BB3EA4" w:rsidP="00AD7E5F">
      <w:pPr>
        <w:widowControl w:val="0"/>
        <w:tabs>
          <w:tab w:val="left" w:pos="6195"/>
          <w:tab w:val="left" w:pos="10170"/>
        </w:tabs>
        <w:overflowPunct w:val="0"/>
        <w:autoSpaceDE w:val="0"/>
        <w:autoSpaceDN w:val="0"/>
        <w:adjustRightInd w:val="0"/>
        <w:spacing w:after="0" w:line="360" w:lineRule="auto"/>
        <w:ind w:left="-540" w:right="-630"/>
        <w:jc w:val="both"/>
        <w:rPr>
          <w:rFonts w:ascii="Times New Roman" w:eastAsia="Times New Roman" w:hAnsi="Times New Roman" w:cs="Times New Roman"/>
          <w:kern w:val="28"/>
          <w:sz w:val="24"/>
          <w:szCs w:val="24"/>
        </w:rPr>
      </w:pPr>
      <w:r w:rsidRPr="00AA67AB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The six-factor solution accounted for </w:t>
      </w:r>
      <w:r w:rsidR="00AA67AB" w:rsidRPr="00AA67AB">
        <w:rPr>
          <w:rFonts w:ascii="Times New Roman" w:eastAsia="Times New Roman" w:hAnsi="Times New Roman" w:cs="Times New Roman"/>
          <w:kern w:val="28"/>
          <w:sz w:val="24"/>
          <w:szCs w:val="24"/>
        </w:rPr>
        <w:t>52</w:t>
      </w:r>
      <w:r w:rsidRPr="00AA67AB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% of the total variance and </w:t>
      </w:r>
      <w:r w:rsidR="0087264D">
        <w:rPr>
          <w:rFonts w:ascii="Times New Roman" w:eastAsia="Times New Roman" w:hAnsi="Times New Roman" w:cs="Times New Roman"/>
          <w:kern w:val="28"/>
          <w:sz w:val="24"/>
          <w:szCs w:val="24"/>
        </w:rPr>
        <w:t>65 (</w:t>
      </w:r>
      <w:r w:rsidR="00AA67AB" w:rsidRPr="00AA67AB">
        <w:rPr>
          <w:rFonts w:ascii="Times New Roman" w:eastAsia="Times New Roman" w:hAnsi="Times New Roman" w:cs="Times New Roman"/>
          <w:kern w:val="28"/>
          <w:sz w:val="24"/>
          <w:szCs w:val="24"/>
        </w:rPr>
        <w:t>54</w:t>
      </w:r>
      <w:r w:rsidRPr="00AA67AB">
        <w:rPr>
          <w:rFonts w:ascii="Times New Roman" w:eastAsia="Times New Roman" w:hAnsi="Times New Roman" w:cs="Times New Roman"/>
          <w:kern w:val="28"/>
          <w:sz w:val="24"/>
          <w:szCs w:val="24"/>
        </w:rPr>
        <w:t>%</w:t>
      </w:r>
      <w:r w:rsidR="0087264D">
        <w:rPr>
          <w:rFonts w:ascii="Times New Roman" w:eastAsia="Times New Roman" w:hAnsi="Times New Roman" w:cs="Times New Roman"/>
          <w:kern w:val="28"/>
          <w:sz w:val="24"/>
          <w:szCs w:val="24"/>
        </w:rPr>
        <w:t>)</w:t>
      </w:r>
      <w:r w:rsidRPr="00AA67AB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of 120 Q-sorts (</w:t>
      </w:r>
      <w:r w:rsidR="00AA67AB" w:rsidRPr="00AA67AB">
        <w:rPr>
          <w:rFonts w:ascii="Times New Roman" w:eastAsia="Times New Roman" w:hAnsi="Times New Roman" w:cs="Times New Roman"/>
          <w:kern w:val="28"/>
          <w:sz w:val="24"/>
          <w:szCs w:val="24"/>
        </w:rPr>
        <w:t>51</w:t>
      </w:r>
      <w:r w:rsidRPr="00AA67AB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Q-sorts did not have significant loading and </w:t>
      </w:r>
      <w:r w:rsidR="00AA67AB" w:rsidRPr="00AA67AB">
        <w:rPr>
          <w:rFonts w:ascii="Times New Roman" w:eastAsia="Times New Roman" w:hAnsi="Times New Roman" w:cs="Times New Roman"/>
          <w:kern w:val="28"/>
          <w:sz w:val="24"/>
          <w:szCs w:val="24"/>
        </w:rPr>
        <w:t>4</w:t>
      </w:r>
      <w:r w:rsidRPr="00AA67AB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</w:t>
      </w:r>
      <w:r w:rsidR="00E12E43" w:rsidRPr="00AA67AB">
        <w:rPr>
          <w:rFonts w:ascii="Times New Roman" w:eastAsia="Times New Roman" w:hAnsi="Times New Roman" w:cs="Times New Roman"/>
          <w:kern w:val="28"/>
          <w:sz w:val="24"/>
          <w:szCs w:val="24"/>
        </w:rPr>
        <w:t>w</w:t>
      </w:r>
      <w:r w:rsidR="00AA67AB" w:rsidRPr="00AA67AB">
        <w:rPr>
          <w:rFonts w:ascii="Times New Roman" w:eastAsia="Times New Roman" w:hAnsi="Times New Roman" w:cs="Times New Roman"/>
          <w:kern w:val="28"/>
          <w:sz w:val="24"/>
          <w:szCs w:val="24"/>
        </w:rPr>
        <w:t>ere</w:t>
      </w:r>
      <w:r w:rsidRPr="00AA67AB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confounded).  Item scores represent idealized scores of the 28 items for each program-generated model. </w:t>
      </w:r>
      <w:r w:rsidR="00540AA3" w:rsidRPr="00AA67AB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Items numbers and abbreviated version are presented; </w:t>
      </w:r>
      <w:r w:rsidRPr="00AA67AB">
        <w:rPr>
          <w:rFonts w:ascii="Times New Roman" w:eastAsia="Times New Roman" w:hAnsi="Times New Roman" w:cs="Times New Roman"/>
          <w:kern w:val="28"/>
          <w:sz w:val="24"/>
          <w:szCs w:val="24"/>
        </w:rPr>
        <w:t>full version is available in Additional file 1-Q-set items. “</w:t>
      </w:r>
      <w:proofErr w:type="gramStart"/>
      <w:r w:rsidRPr="00AA67AB">
        <w:rPr>
          <w:rFonts w:ascii="Times New Roman" w:eastAsia="Times New Roman" w:hAnsi="Times New Roman" w:cs="Times New Roman"/>
          <w:kern w:val="28"/>
          <w:sz w:val="24"/>
          <w:szCs w:val="24"/>
        </w:rPr>
        <w:t>n</w:t>
      </w:r>
      <w:proofErr w:type="gramEnd"/>
      <w:r w:rsidRPr="00AA67AB">
        <w:rPr>
          <w:rFonts w:ascii="Times New Roman" w:eastAsia="Times New Roman" w:hAnsi="Times New Roman" w:cs="Times New Roman"/>
          <w:kern w:val="28"/>
          <w:sz w:val="24"/>
          <w:szCs w:val="24"/>
        </w:rPr>
        <w:t>” denotes neutral item on averaging-analysis (i.e., mean ranking score ˃4 and &lt;6).</w:t>
      </w:r>
      <w:r w:rsidR="00E12E43" w:rsidRPr="00AA67AB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</w:t>
      </w:r>
      <w:r w:rsidRPr="00AA67AB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“*” denotes consensus item on Q-methodology analysis. </w:t>
      </w:r>
      <w:r w:rsidR="00002C74" w:rsidRPr="00AA67AB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</w:t>
      </w:r>
      <w:r w:rsidR="00AA67AB" w:rsidRPr="00AA67AB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There were no differentiating </w:t>
      </w:r>
      <w:r w:rsidR="00AA67AB" w:rsidRPr="00AD7E5F">
        <w:rPr>
          <w:rFonts w:ascii="Times New Roman" w:eastAsia="Times New Roman" w:hAnsi="Times New Roman" w:cs="Times New Roman"/>
          <w:kern w:val="28"/>
          <w:sz w:val="24"/>
          <w:szCs w:val="24"/>
        </w:rPr>
        <w:t>items.</w:t>
      </w:r>
      <w:r w:rsidR="00AD7E5F" w:rsidRPr="00AD7E5F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</w:t>
      </w:r>
      <w:proofErr w:type="gramStart"/>
      <w:r w:rsidR="00AD7E5F" w:rsidRPr="00AD7E5F">
        <w:rPr>
          <w:rFonts w:ascii="Times New Roman" w:eastAsia="Times New Roman" w:hAnsi="Times New Roman" w:cs="Times New Roman"/>
          <w:kern w:val="28"/>
          <w:sz w:val="24"/>
          <w:szCs w:val="24"/>
        </w:rPr>
        <w:t>Item scores correlation ranged from 0.</w:t>
      </w:r>
      <w:r w:rsidR="00AD7E5F">
        <w:rPr>
          <w:rFonts w:ascii="Times New Roman" w:eastAsia="Times New Roman" w:hAnsi="Times New Roman" w:cs="Times New Roman"/>
          <w:kern w:val="28"/>
          <w:sz w:val="24"/>
          <w:szCs w:val="24"/>
        </w:rPr>
        <w:t>20</w:t>
      </w:r>
      <w:r w:rsidR="00AD7E5F" w:rsidRPr="00AD7E5F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(models B and E) to 0.</w:t>
      </w:r>
      <w:r w:rsidR="00AD7E5F">
        <w:rPr>
          <w:rFonts w:ascii="Times New Roman" w:eastAsia="Times New Roman" w:hAnsi="Times New Roman" w:cs="Times New Roman"/>
          <w:kern w:val="28"/>
          <w:sz w:val="24"/>
          <w:szCs w:val="24"/>
        </w:rPr>
        <w:t>58</w:t>
      </w:r>
      <w:r w:rsidR="00AD7E5F" w:rsidRPr="00AD7E5F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(models </w:t>
      </w:r>
      <w:r w:rsidR="00AD7E5F">
        <w:rPr>
          <w:rFonts w:ascii="Times New Roman" w:eastAsia="Times New Roman" w:hAnsi="Times New Roman" w:cs="Times New Roman"/>
          <w:kern w:val="28"/>
          <w:sz w:val="24"/>
          <w:szCs w:val="24"/>
        </w:rPr>
        <w:t>B</w:t>
      </w:r>
      <w:r w:rsidR="00AD7E5F" w:rsidRPr="00AD7E5F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and </w:t>
      </w:r>
      <w:r w:rsidR="00AD7E5F">
        <w:rPr>
          <w:rFonts w:ascii="Times New Roman" w:eastAsia="Times New Roman" w:hAnsi="Times New Roman" w:cs="Times New Roman"/>
          <w:kern w:val="28"/>
          <w:sz w:val="24"/>
          <w:szCs w:val="24"/>
        </w:rPr>
        <w:t>C</w:t>
      </w:r>
      <w:r w:rsidR="00AD7E5F" w:rsidRPr="00AD7E5F">
        <w:rPr>
          <w:rFonts w:ascii="Times New Roman" w:eastAsia="Times New Roman" w:hAnsi="Times New Roman" w:cs="Times New Roman"/>
          <w:kern w:val="28"/>
          <w:sz w:val="24"/>
          <w:szCs w:val="24"/>
        </w:rPr>
        <w:t>).</w:t>
      </w:r>
      <w:proofErr w:type="gramEnd"/>
    </w:p>
    <w:p w:rsidR="00EC4C98" w:rsidRPr="00FE78DA" w:rsidRDefault="00540AA3" w:rsidP="0087264D">
      <w:pPr>
        <w:widowControl w:val="0"/>
        <w:tabs>
          <w:tab w:val="left" w:pos="9900"/>
        </w:tabs>
        <w:overflowPunct w:val="0"/>
        <w:autoSpaceDE w:val="0"/>
        <w:autoSpaceDN w:val="0"/>
        <w:adjustRightInd w:val="0"/>
        <w:spacing w:after="0" w:line="360" w:lineRule="auto"/>
        <w:ind w:left="-540" w:right="-540" w:hanging="90"/>
        <w:rPr>
          <w:rFonts w:ascii="Times New Roman" w:eastAsia="Times New Roman" w:hAnsi="Times New Roman" w:cs="Times New Roman"/>
          <w:kern w:val="28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lastRenderedPageBreak/>
        <w:t xml:space="preserve"> </w:t>
      </w:r>
      <w:r w:rsidR="00E12E43" w:rsidRPr="009E7CAA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 xml:space="preserve">Table </w:t>
      </w:r>
      <w:r w:rsidR="0087264D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>7</w:t>
      </w:r>
      <w:r w:rsidR="00E12E43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>S</w:t>
      </w:r>
      <w:r w:rsidR="00E12E43" w:rsidRPr="009E7CAA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 xml:space="preserve">: </w:t>
      </w:r>
      <w:r w:rsidR="00E12E43" w:rsidRPr="00170960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Factor characteristics and item scores of six surrogate’s decision-making </w:t>
      </w:r>
      <w:r w:rsidR="00E12E43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Q-methodology </w:t>
      </w:r>
      <w:r w:rsidR="00E12E43" w:rsidRPr="00170960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models </w:t>
      </w:r>
      <w:r w:rsidR="00E12E43">
        <w:rPr>
          <w:rFonts w:ascii="Times New Roman" w:eastAsia="Times New Roman" w:hAnsi="Times New Roman" w:cs="Times New Roman"/>
          <w:kern w:val="28"/>
          <w:sz w:val="24"/>
          <w:szCs w:val="24"/>
        </w:rPr>
        <w:t>of East Asian</w:t>
      </w:r>
      <w:r w:rsidR="00E12E43" w:rsidRPr="00170960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</w:t>
      </w:r>
      <w:r w:rsidR="00AA67AB">
        <w:rPr>
          <w:rFonts w:ascii="Times New Roman" w:eastAsia="Times New Roman" w:hAnsi="Times New Roman" w:cs="Times New Roman"/>
          <w:kern w:val="28"/>
          <w:sz w:val="24"/>
          <w:szCs w:val="24"/>
        </w:rPr>
        <w:t>wo</w:t>
      </w:r>
      <w:r w:rsidR="00E12E43" w:rsidRPr="00170960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men according to </w:t>
      </w:r>
      <w:r w:rsidR="00D500D0">
        <w:rPr>
          <w:rFonts w:ascii="Times New Roman" w:eastAsia="Times New Roman" w:hAnsi="Times New Roman" w:cs="Times New Roman"/>
          <w:kern w:val="28"/>
          <w:sz w:val="24"/>
          <w:szCs w:val="24"/>
        </w:rPr>
        <w:t>surrogate’s</w:t>
      </w:r>
      <w:r w:rsidR="00E12E43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perspective</w:t>
      </w:r>
      <w:r w:rsidR="0087264D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(S-perspective)</w:t>
      </w:r>
    </w:p>
    <w:tbl>
      <w:tblPr>
        <w:tblStyle w:val="TableGrid"/>
        <w:tblW w:w="1038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"/>
        <w:gridCol w:w="5991"/>
        <w:gridCol w:w="636"/>
        <w:gridCol w:w="636"/>
        <w:gridCol w:w="636"/>
        <w:gridCol w:w="636"/>
        <w:gridCol w:w="636"/>
        <w:gridCol w:w="636"/>
      </w:tblGrid>
      <w:tr w:rsidR="00EC4C98" w:rsidRPr="00540AA3" w:rsidTr="00F43BFD">
        <w:trPr>
          <w:jc w:val="center"/>
        </w:trPr>
        <w:tc>
          <w:tcPr>
            <w:tcW w:w="692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EC4C98" w:rsidRPr="00540AA3" w:rsidRDefault="00EC4C98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56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EC4C98" w:rsidRPr="00540AA3" w:rsidRDefault="00E12E43" w:rsidP="0075433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l</w:t>
            </w:r>
          </w:p>
        </w:tc>
      </w:tr>
      <w:tr w:rsidR="00E12E43" w:rsidRPr="00540AA3" w:rsidTr="00F43BFD">
        <w:trPr>
          <w:jc w:val="center"/>
        </w:trPr>
        <w:tc>
          <w:tcPr>
            <w:tcW w:w="692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12E43" w:rsidRPr="00540AA3" w:rsidRDefault="00E12E43" w:rsidP="0075433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12E43" w:rsidRPr="00540AA3" w:rsidRDefault="00E12E43" w:rsidP="0075433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12E43" w:rsidRPr="00540AA3" w:rsidRDefault="00E12E43" w:rsidP="0075433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12E43" w:rsidRPr="00540AA3" w:rsidRDefault="00E12E43" w:rsidP="0075433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12E43" w:rsidRPr="00540AA3" w:rsidRDefault="00E12E43" w:rsidP="0075433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12E43" w:rsidRPr="00540AA3" w:rsidRDefault="00E12E43" w:rsidP="0075433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12E43" w:rsidRPr="00540AA3" w:rsidRDefault="00E12E43" w:rsidP="0075433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</w:t>
            </w:r>
          </w:p>
        </w:tc>
      </w:tr>
      <w:tr w:rsidR="00E12E43" w:rsidRPr="00540AA3" w:rsidTr="00F43BFD">
        <w:trPr>
          <w:jc w:val="center"/>
        </w:trPr>
        <w:tc>
          <w:tcPr>
            <w:tcW w:w="692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E12E43" w:rsidRPr="00540AA3" w:rsidRDefault="00E12E43" w:rsidP="00E12E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defining Q-sorts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12E43" w:rsidRPr="00AA67AB" w:rsidRDefault="00AA67AB" w:rsidP="00AA6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12E43" w:rsidRPr="00AA67AB" w:rsidRDefault="00AA67AB" w:rsidP="00AA6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12E43" w:rsidRPr="00AA67AB" w:rsidRDefault="00AA67AB" w:rsidP="00AA6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12E43" w:rsidRPr="00AA67AB" w:rsidRDefault="00E12E43" w:rsidP="00AA6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12E43" w:rsidRPr="00AA67AB" w:rsidRDefault="00AA67AB" w:rsidP="00AA6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12E43" w:rsidRPr="00AA67AB" w:rsidRDefault="00AA67AB" w:rsidP="00AA6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E12E43" w:rsidRPr="00540AA3" w:rsidTr="00F43BFD">
        <w:trPr>
          <w:jc w:val="center"/>
        </w:trPr>
        <w:tc>
          <w:tcPr>
            <w:tcW w:w="6927" w:type="dxa"/>
            <w:gridSpan w:val="2"/>
            <w:shd w:val="clear" w:color="auto" w:fill="auto"/>
          </w:tcPr>
          <w:p w:rsidR="00E12E43" w:rsidRPr="00540AA3" w:rsidRDefault="00E12E43" w:rsidP="00E12E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nce explained (%)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E12E43" w:rsidRPr="00AA67AB" w:rsidRDefault="00AA67AB" w:rsidP="00AA6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E12E43" w:rsidRPr="00AA67AB" w:rsidRDefault="00AA67AB" w:rsidP="00AA6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16" w:type="dxa"/>
            <w:shd w:val="clear" w:color="auto" w:fill="auto"/>
            <w:vAlign w:val="bottom"/>
          </w:tcPr>
          <w:p w:rsidR="00E12E43" w:rsidRPr="00AA67AB" w:rsidRDefault="00540AA3" w:rsidP="00AA6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16" w:type="dxa"/>
            <w:shd w:val="clear" w:color="auto" w:fill="auto"/>
            <w:vAlign w:val="bottom"/>
          </w:tcPr>
          <w:p w:rsidR="00E12E43" w:rsidRPr="00AA67AB" w:rsidRDefault="00AA67AB" w:rsidP="00AA6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16" w:type="dxa"/>
            <w:shd w:val="clear" w:color="auto" w:fill="auto"/>
            <w:vAlign w:val="bottom"/>
          </w:tcPr>
          <w:p w:rsidR="00E12E43" w:rsidRPr="00AA67AB" w:rsidRDefault="00AA67AB" w:rsidP="00AA6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E12E43" w:rsidRPr="00AA67AB" w:rsidRDefault="00540AA3" w:rsidP="00AA6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12E43" w:rsidRPr="00540AA3" w:rsidTr="00F43BFD">
        <w:trPr>
          <w:jc w:val="center"/>
        </w:trPr>
        <w:tc>
          <w:tcPr>
            <w:tcW w:w="6927" w:type="dxa"/>
            <w:gridSpan w:val="2"/>
            <w:shd w:val="clear" w:color="auto" w:fill="auto"/>
          </w:tcPr>
          <w:p w:rsidR="00E12E43" w:rsidRPr="00540AA3" w:rsidRDefault="00E12E43" w:rsidP="00E12E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igenvalue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E12E43" w:rsidRPr="00AA67AB" w:rsidRDefault="00AA67AB" w:rsidP="00AA6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E12E43" w:rsidRPr="00AA67AB" w:rsidRDefault="00AA67AB" w:rsidP="00AA6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516" w:type="dxa"/>
            <w:shd w:val="clear" w:color="auto" w:fill="auto"/>
            <w:vAlign w:val="bottom"/>
          </w:tcPr>
          <w:p w:rsidR="00E12E43" w:rsidRPr="00AA67AB" w:rsidRDefault="00AA67AB" w:rsidP="00AA6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516" w:type="dxa"/>
            <w:shd w:val="clear" w:color="auto" w:fill="auto"/>
            <w:vAlign w:val="bottom"/>
          </w:tcPr>
          <w:p w:rsidR="00E12E43" w:rsidRPr="00AA67AB" w:rsidRDefault="00AA67AB" w:rsidP="00AA6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516" w:type="dxa"/>
            <w:shd w:val="clear" w:color="auto" w:fill="auto"/>
            <w:vAlign w:val="bottom"/>
          </w:tcPr>
          <w:p w:rsidR="00E12E43" w:rsidRPr="00AA67AB" w:rsidRDefault="00AA67AB" w:rsidP="00AA6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E12E43" w:rsidRPr="00AA67AB" w:rsidRDefault="00AA67AB" w:rsidP="00AA6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</w:tr>
      <w:tr w:rsidR="00E12E43" w:rsidRPr="00540AA3" w:rsidTr="00565568">
        <w:trPr>
          <w:jc w:val="center"/>
        </w:trPr>
        <w:tc>
          <w:tcPr>
            <w:tcW w:w="10383" w:type="dxa"/>
            <w:gridSpan w:val="8"/>
            <w:shd w:val="clear" w:color="auto" w:fill="auto"/>
          </w:tcPr>
          <w:p w:rsidR="00E12E43" w:rsidRPr="00AA67AB" w:rsidRDefault="00E12E43" w:rsidP="00E12E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  <w:r w:rsidR="00540AA3" w:rsidRPr="00AA6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 and</w:t>
            </w:r>
            <w:r w:rsidRPr="00AA6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cores</w:t>
            </w:r>
          </w:p>
        </w:tc>
      </w:tr>
      <w:tr w:rsidR="00F43BFD" w:rsidRPr="00540AA3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540AA3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>1n</w:t>
            </w:r>
          </w:p>
        </w:tc>
        <w:tc>
          <w:tcPr>
            <w:tcW w:w="6351" w:type="dxa"/>
            <w:shd w:val="clear" w:color="auto" w:fill="auto"/>
          </w:tcPr>
          <w:p w:rsidR="00F43BFD" w:rsidRPr="00540AA3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>Effect of caring for patient on patients with same disease.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43BFD" w:rsidRPr="00540AA3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540AA3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>2n</w:t>
            </w:r>
          </w:p>
        </w:tc>
        <w:tc>
          <w:tcPr>
            <w:tcW w:w="6351" w:type="dxa"/>
            <w:shd w:val="clear" w:color="auto" w:fill="auto"/>
          </w:tcPr>
          <w:p w:rsidR="00F43BFD" w:rsidRPr="00540AA3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>What cont</w:t>
            </w:r>
            <w:r w:rsidR="003052B2">
              <w:rPr>
                <w:rFonts w:asciiTheme="majorBidi" w:hAnsiTheme="majorBidi" w:cstheme="majorBidi"/>
                <w:sz w:val="24"/>
                <w:szCs w:val="24"/>
              </w:rPr>
              <w:t>inues the life patient has led.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43BFD" w:rsidRPr="00540AA3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540AA3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351" w:type="dxa"/>
            <w:shd w:val="clear" w:color="auto" w:fill="auto"/>
          </w:tcPr>
          <w:p w:rsidR="00F43BFD" w:rsidRPr="00540AA3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>Trying everything possible to save patient.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43BFD" w:rsidRPr="00540AA3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540AA3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>4n</w:t>
            </w:r>
          </w:p>
        </w:tc>
        <w:tc>
          <w:tcPr>
            <w:tcW w:w="6351" w:type="dxa"/>
            <w:shd w:val="clear" w:color="auto" w:fill="auto"/>
          </w:tcPr>
          <w:p w:rsidR="00F43BFD" w:rsidRPr="00540AA3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>What promotes the life patient has valued.</w:t>
            </w:r>
            <w:r w:rsidR="003052B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43BFD" w:rsidRPr="00540AA3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540AA3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>5n</w:t>
            </w:r>
          </w:p>
        </w:tc>
        <w:tc>
          <w:tcPr>
            <w:tcW w:w="6351" w:type="dxa"/>
            <w:shd w:val="clear" w:color="auto" w:fill="auto"/>
          </w:tcPr>
          <w:p w:rsidR="00F43BFD" w:rsidRPr="00540AA3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>Effect of caring for pati</w:t>
            </w:r>
            <w:r w:rsidR="003052B2">
              <w:rPr>
                <w:rFonts w:asciiTheme="majorBidi" w:hAnsiTheme="majorBidi" w:cstheme="majorBidi"/>
                <w:sz w:val="24"/>
                <w:szCs w:val="24"/>
              </w:rPr>
              <w:t>ent on all patients in society.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43BFD" w:rsidRPr="00540AA3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540AA3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>6n</w:t>
            </w:r>
          </w:p>
        </w:tc>
        <w:tc>
          <w:tcPr>
            <w:tcW w:w="6351" w:type="dxa"/>
            <w:shd w:val="clear" w:color="auto" w:fill="auto"/>
          </w:tcPr>
          <w:p w:rsidR="00F43BFD" w:rsidRPr="00540AA3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>The way patient used to make decisions.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43BFD" w:rsidRPr="00540AA3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540AA3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>7n</w:t>
            </w:r>
          </w:p>
        </w:tc>
        <w:tc>
          <w:tcPr>
            <w:tcW w:w="6351" w:type="dxa"/>
            <w:shd w:val="clear" w:color="auto" w:fill="auto"/>
          </w:tcPr>
          <w:p w:rsidR="00F43BFD" w:rsidRPr="00540AA3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>Surrogate own religious or spiritual beliefs.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43BFD" w:rsidRPr="00540AA3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540AA3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>8n</w:t>
            </w:r>
          </w:p>
        </w:tc>
        <w:tc>
          <w:tcPr>
            <w:tcW w:w="6351" w:type="dxa"/>
            <w:shd w:val="clear" w:color="auto" w:fill="auto"/>
          </w:tcPr>
          <w:p w:rsidR="00F43BFD" w:rsidRPr="00540AA3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 xml:space="preserve">What surrogate would have wanted if in similar </w:t>
            </w:r>
            <w:proofErr w:type="gramStart"/>
            <w:r w:rsidRPr="00540AA3">
              <w:rPr>
                <w:rFonts w:asciiTheme="majorBidi" w:hAnsiTheme="majorBidi" w:cstheme="majorBidi"/>
                <w:sz w:val="24"/>
                <w:szCs w:val="24"/>
              </w:rPr>
              <w:t>situation.</w:t>
            </w:r>
            <w:proofErr w:type="gramEnd"/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43BFD" w:rsidRPr="00540AA3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540AA3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6351" w:type="dxa"/>
            <w:shd w:val="clear" w:color="auto" w:fill="auto"/>
          </w:tcPr>
          <w:p w:rsidR="00F43BFD" w:rsidRPr="00540AA3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>Family needs.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43BFD" w:rsidRPr="00540AA3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540AA3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>10n</w:t>
            </w:r>
          </w:p>
        </w:tc>
        <w:tc>
          <w:tcPr>
            <w:tcW w:w="6351" w:type="dxa"/>
            <w:shd w:val="clear" w:color="auto" w:fill="auto"/>
          </w:tcPr>
          <w:p w:rsidR="00F43BFD" w:rsidRPr="00540AA3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>Surrogate own wishes for patient.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43BFD" w:rsidRPr="00540AA3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540AA3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>11n</w:t>
            </w:r>
          </w:p>
        </w:tc>
        <w:tc>
          <w:tcPr>
            <w:tcW w:w="6351" w:type="dxa"/>
            <w:shd w:val="clear" w:color="auto" w:fill="auto"/>
          </w:tcPr>
          <w:p w:rsidR="00F43BFD" w:rsidRPr="00540AA3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 xml:space="preserve">What patient requested in advance </w:t>
            </w:r>
            <w:proofErr w:type="gramStart"/>
            <w:r w:rsidRPr="00540AA3">
              <w:rPr>
                <w:rFonts w:asciiTheme="majorBidi" w:hAnsiTheme="majorBidi" w:cstheme="majorBidi"/>
                <w:sz w:val="24"/>
                <w:szCs w:val="24"/>
              </w:rPr>
              <w:t>directives.</w:t>
            </w:r>
            <w:proofErr w:type="gramEnd"/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43BFD" w:rsidRPr="00540AA3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540AA3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6351" w:type="dxa"/>
            <w:shd w:val="clear" w:color="auto" w:fill="auto"/>
          </w:tcPr>
          <w:p w:rsidR="00F43BFD" w:rsidRPr="00540AA3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>Patient pain and suffering.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43BFD" w:rsidRPr="00540AA3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540AA3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>13n</w:t>
            </w:r>
          </w:p>
        </w:tc>
        <w:tc>
          <w:tcPr>
            <w:tcW w:w="6351" w:type="dxa"/>
            <w:shd w:val="clear" w:color="auto" w:fill="auto"/>
          </w:tcPr>
          <w:p w:rsidR="00F43BFD" w:rsidRPr="00540AA3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>Religious or spiritual beliefs of patient.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43BFD" w:rsidRPr="00540AA3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540AA3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6351" w:type="dxa"/>
            <w:shd w:val="clear" w:color="auto" w:fill="auto"/>
          </w:tcPr>
          <w:p w:rsidR="00F43BFD" w:rsidRPr="00540AA3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 xml:space="preserve">Surrogate burden due </w:t>
            </w:r>
            <w:r w:rsidR="00A507C4">
              <w:rPr>
                <w:rFonts w:asciiTheme="majorBidi" w:hAnsiTheme="majorBidi" w:cstheme="majorBidi"/>
                <w:sz w:val="24"/>
                <w:szCs w:val="24"/>
              </w:rPr>
              <w:t xml:space="preserve">to </w:t>
            </w:r>
            <w:r w:rsidRPr="00540AA3">
              <w:rPr>
                <w:rFonts w:asciiTheme="majorBidi" w:hAnsiTheme="majorBidi" w:cstheme="majorBidi"/>
                <w:sz w:val="24"/>
                <w:szCs w:val="24"/>
              </w:rPr>
              <w:t>patient care or disliked outcome.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43BFD" w:rsidRPr="00540AA3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540AA3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>15n</w:t>
            </w:r>
          </w:p>
        </w:tc>
        <w:tc>
          <w:tcPr>
            <w:tcW w:w="6351" w:type="dxa"/>
            <w:shd w:val="clear" w:color="auto" w:fill="auto"/>
          </w:tcPr>
          <w:p w:rsidR="00F43BFD" w:rsidRPr="00540AA3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>What patient would have wanted based on past wishes.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43BFD" w:rsidRPr="00540AA3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540AA3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6351" w:type="dxa"/>
            <w:shd w:val="clear" w:color="auto" w:fill="auto"/>
          </w:tcPr>
          <w:p w:rsidR="00F43BFD" w:rsidRPr="00540AA3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>Cost to society from caring for patient.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43BFD" w:rsidRPr="00540AA3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540AA3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>17n</w:t>
            </w:r>
          </w:p>
        </w:tc>
        <w:tc>
          <w:tcPr>
            <w:tcW w:w="6351" w:type="dxa"/>
            <w:shd w:val="clear" w:color="auto" w:fill="auto"/>
          </w:tcPr>
          <w:p w:rsidR="00F43BFD" w:rsidRPr="00540AA3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>Financial concerns.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43BFD" w:rsidRPr="00540AA3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540AA3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>18n</w:t>
            </w:r>
          </w:p>
        </w:tc>
        <w:tc>
          <w:tcPr>
            <w:tcW w:w="6351" w:type="dxa"/>
            <w:shd w:val="clear" w:color="auto" w:fill="auto"/>
          </w:tcPr>
          <w:p w:rsidR="00F43BFD" w:rsidRPr="00540AA3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>Life-long story of patient.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43BFD" w:rsidRPr="00540AA3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540AA3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>19n</w:t>
            </w:r>
          </w:p>
        </w:tc>
        <w:tc>
          <w:tcPr>
            <w:tcW w:w="6351" w:type="dxa"/>
            <w:shd w:val="clear" w:color="auto" w:fill="auto"/>
          </w:tcPr>
          <w:p w:rsidR="00F43BFD" w:rsidRPr="00540AA3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>Reaching family agreement to distribute responsibility.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43BFD" w:rsidRPr="00540AA3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540AA3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>20n</w:t>
            </w:r>
          </w:p>
        </w:tc>
        <w:tc>
          <w:tcPr>
            <w:tcW w:w="6351" w:type="dxa"/>
            <w:shd w:val="clear" w:color="auto" w:fill="auto"/>
          </w:tcPr>
          <w:p w:rsidR="00F43BFD" w:rsidRPr="00540AA3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>Reaching family agreement to maintain family cohesion.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43BFD" w:rsidRPr="00540AA3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540AA3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6351" w:type="dxa"/>
            <w:shd w:val="clear" w:color="auto" w:fill="auto"/>
          </w:tcPr>
          <w:p w:rsidR="00F43BFD" w:rsidRPr="00540AA3" w:rsidRDefault="003052B2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mproving patient health.*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43BFD" w:rsidRPr="00540AA3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540AA3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>22n</w:t>
            </w:r>
          </w:p>
        </w:tc>
        <w:tc>
          <w:tcPr>
            <w:tcW w:w="6351" w:type="dxa"/>
            <w:shd w:val="clear" w:color="auto" w:fill="auto"/>
          </w:tcPr>
          <w:p w:rsidR="00F43BFD" w:rsidRPr="00540AA3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>Medical facts.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43BFD" w:rsidRPr="00540AA3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540AA3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6351" w:type="dxa"/>
            <w:shd w:val="clear" w:color="auto" w:fill="auto"/>
          </w:tcPr>
          <w:p w:rsidR="00F43BFD" w:rsidRPr="00540AA3" w:rsidRDefault="003052B2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urrogate needs.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3BFD" w:rsidRPr="00540AA3" w:rsidTr="00F43BFD">
        <w:trPr>
          <w:trHeight w:val="41"/>
          <w:jc w:val="center"/>
        </w:trPr>
        <w:tc>
          <w:tcPr>
            <w:tcW w:w="576" w:type="dxa"/>
            <w:shd w:val="clear" w:color="auto" w:fill="auto"/>
          </w:tcPr>
          <w:p w:rsidR="00F43BFD" w:rsidRPr="00540AA3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>24n</w:t>
            </w:r>
          </w:p>
        </w:tc>
        <w:tc>
          <w:tcPr>
            <w:tcW w:w="6351" w:type="dxa"/>
            <w:shd w:val="clear" w:color="auto" w:fill="auto"/>
          </w:tcPr>
          <w:p w:rsidR="00F43BFD" w:rsidRPr="00540AA3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 xml:space="preserve">What patient wants now despite mental </w:t>
            </w:r>
            <w:proofErr w:type="gramStart"/>
            <w:r w:rsidRPr="00540AA3">
              <w:rPr>
                <w:rFonts w:asciiTheme="majorBidi" w:hAnsiTheme="majorBidi" w:cstheme="majorBidi"/>
                <w:sz w:val="24"/>
                <w:szCs w:val="24"/>
              </w:rPr>
              <w:t>impairment.</w:t>
            </w:r>
            <w:proofErr w:type="gramEnd"/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43BFD" w:rsidRPr="00540AA3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540AA3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>25n</w:t>
            </w:r>
          </w:p>
        </w:tc>
        <w:tc>
          <w:tcPr>
            <w:tcW w:w="6351" w:type="dxa"/>
            <w:shd w:val="clear" w:color="auto" w:fill="auto"/>
          </w:tcPr>
          <w:p w:rsidR="00F43BFD" w:rsidRPr="00540AA3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>Feeling of guilt because not trying everything possible.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43BFD" w:rsidRPr="00540AA3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540AA3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6351" w:type="dxa"/>
            <w:shd w:val="clear" w:color="auto" w:fill="auto"/>
          </w:tcPr>
          <w:p w:rsidR="00F43BFD" w:rsidRPr="00540AA3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>Fear of loss of loved one.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43BFD" w:rsidRPr="00540AA3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540AA3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>27n</w:t>
            </w:r>
          </w:p>
        </w:tc>
        <w:tc>
          <w:tcPr>
            <w:tcW w:w="6351" w:type="dxa"/>
            <w:shd w:val="clear" w:color="auto" w:fill="auto"/>
          </w:tcPr>
          <w:p w:rsidR="00F43BFD" w:rsidRPr="00540AA3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>Family burden due to patient care or disliked outcome.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43BFD" w:rsidRPr="00540AA3" w:rsidTr="00F43BFD">
        <w:trPr>
          <w:jc w:val="center"/>
        </w:trPr>
        <w:tc>
          <w:tcPr>
            <w:tcW w:w="576" w:type="dxa"/>
            <w:shd w:val="clear" w:color="auto" w:fill="auto"/>
          </w:tcPr>
          <w:p w:rsidR="00F43BFD" w:rsidRPr="00540AA3" w:rsidRDefault="00F43BFD" w:rsidP="007543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>28n</w:t>
            </w:r>
          </w:p>
        </w:tc>
        <w:tc>
          <w:tcPr>
            <w:tcW w:w="6351" w:type="dxa"/>
            <w:shd w:val="clear" w:color="auto" w:fill="auto"/>
          </w:tcPr>
          <w:p w:rsidR="00F43BFD" w:rsidRPr="00540AA3" w:rsidRDefault="00F43BFD" w:rsidP="00E12E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0AA3">
              <w:rPr>
                <w:rFonts w:asciiTheme="majorBidi" w:hAnsiTheme="majorBidi" w:cstheme="majorBidi"/>
                <w:sz w:val="24"/>
                <w:szCs w:val="24"/>
              </w:rPr>
              <w:t>What is in</w:t>
            </w:r>
            <w:r w:rsidR="003052B2">
              <w:rPr>
                <w:rFonts w:asciiTheme="majorBidi" w:hAnsiTheme="majorBidi" w:cstheme="majorBidi"/>
                <w:sz w:val="24"/>
                <w:szCs w:val="24"/>
              </w:rPr>
              <w:t xml:space="preserve"> the best interests of </w:t>
            </w:r>
            <w:proofErr w:type="gramStart"/>
            <w:r w:rsidR="003052B2">
              <w:rPr>
                <w:rFonts w:asciiTheme="majorBidi" w:hAnsiTheme="majorBidi" w:cstheme="majorBidi"/>
                <w:sz w:val="24"/>
                <w:szCs w:val="24"/>
              </w:rPr>
              <w:t>patient.</w:t>
            </w:r>
            <w:proofErr w:type="gramEnd"/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F43BFD" w:rsidRPr="00AA67AB" w:rsidRDefault="00F43BFD" w:rsidP="00F43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9F77C4" w:rsidRPr="00B91FA5" w:rsidRDefault="00E12E43" w:rsidP="00B91FA5">
      <w:pPr>
        <w:widowControl w:val="0"/>
        <w:tabs>
          <w:tab w:val="left" w:pos="6195"/>
        </w:tabs>
        <w:overflowPunct w:val="0"/>
        <w:autoSpaceDE w:val="0"/>
        <w:autoSpaceDN w:val="0"/>
        <w:adjustRightInd w:val="0"/>
        <w:spacing w:after="0" w:line="360" w:lineRule="auto"/>
        <w:ind w:left="-540" w:right="-540"/>
        <w:jc w:val="both"/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</w:pPr>
      <w:r>
        <w:rPr>
          <w:rFonts w:ascii="Times New Roman" w:eastAsia="Times New Roman" w:hAnsi="Times New Roman" w:cs="Times New Roman"/>
          <w:kern w:val="28"/>
          <w:sz w:val="24"/>
          <w:szCs w:val="24"/>
        </w:rPr>
        <w:t>The six-factor solution accounted for 5</w:t>
      </w:r>
      <w:r w:rsidR="00AA67AB">
        <w:rPr>
          <w:rFonts w:ascii="Times New Roman" w:eastAsia="Times New Roman" w:hAnsi="Times New Roman" w:cs="Times New Roman"/>
          <w:kern w:val="28"/>
          <w:sz w:val="24"/>
          <w:szCs w:val="24"/>
        </w:rPr>
        <w:t>7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% of the total variance and </w:t>
      </w:r>
      <w:r w:rsidR="0087264D">
        <w:rPr>
          <w:rFonts w:ascii="Times New Roman" w:eastAsia="Times New Roman" w:hAnsi="Times New Roman" w:cs="Times New Roman"/>
          <w:kern w:val="28"/>
          <w:sz w:val="24"/>
          <w:szCs w:val="24"/>
        </w:rPr>
        <w:t>76 (</w:t>
      </w:r>
      <w:r w:rsidR="00AA67AB">
        <w:rPr>
          <w:rFonts w:ascii="Times New Roman" w:eastAsia="Times New Roman" w:hAnsi="Times New Roman" w:cs="Times New Roman"/>
          <w:kern w:val="28"/>
          <w:sz w:val="24"/>
          <w:szCs w:val="24"/>
        </w:rPr>
        <w:t>63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>%</w:t>
      </w:r>
      <w:r w:rsidR="0087264D">
        <w:rPr>
          <w:rFonts w:ascii="Times New Roman" w:eastAsia="Times New Roman" w:hAnsi="Times New Roman" w:cs="Times New Roman"/>
          <w:kern w:val="28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of 120 Q-sorts (</w:t>
      </w:r>
      <w:r w:rsidR="00AA67AB">
        <w:rPr>
          <w:rFonts w:ascii="Times New Roman" w:eastAsia="Times New Roman" w:hAnsi="Times New Roman" w:cs="Times New Roman"/>
          <w:kern w:val="28"/>
          <w:sz w:val="24"/>
          <w:szCs w:val="24"/>
        </w:rPr>
        <w:t>38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Q-sorts did not have significant loading and </w:t>
      </w:r>
      <w:r w:rsidR="00AA67AB">
        <w:rPr>
          <w:rFonts w:ascii="Times New Roman" w:eastAsia="Times New Roman" w:hAnsi="Times New Roman" w:cs="Times New Roman"/>
          <w:kern w:val="28"/>
          <w:sz w:val="24"/>
          <w:szCs w:val="24"/>
        </w:rPr>
        <w:t>six were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confounded).  Item scores</w:t>
      </w:r>
      <w:r w:rsidRPr="00E11027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represent idealized scores of the 28 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>items</w:t>
      </w:r>
      <w:r w:rsidRPr="00E11027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for each progra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>m-generated model</w:t>
      </w:r>
      <w:r w:rsidRPr="00E11027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. </w:t>
      </w:r>
      <w:r w:rsidR="00540AA3">
        <w:rPr>
          <w:rFonts w:ascii="Times New Roman" w:eastAsia="Times New Roman" w:hAnsi="Times New Roman" w:cs="Times New Roman"/>
          <w:kern w:val="28"/>
          <w:sz w:val="24"/>
          <w:szCs w:val="24"/>
        </w:rPr>
        <w:t>Items numbers and</w:t>
      </w:r>
      <w:r w:rsidR="00540AA3" w:rsidRPr="001E7FE6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</w:t>
      </w:r>
      <w:r w:rsidR="00540AA3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abbreviated version are presented; 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>full version</w:t>
      </w:r>
      <w:r w:rsidRPr="001E7FE6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is available in </w:t>
      </w:r>
      <w:r w:rsidRPr="00170960">
        <w:rPr>
          <w:rFonts w:ascii="Times New Roman" w:eastAsia="Times New Roman" w:hAnsi="Times New Roman" w:cs="Times New Roman"/>
          <w:kern w:val="28"/>
          <w:sz w:val="24"/>
          <w:szCs w:val="24"/>
        </w:rPr>
        <w:t>Additional file 1-Q-set items.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</w:t>
      </w:r>
      <w:r w:rsidRPr="001E7FE6">
        <w:rPr>
          <w:rFonts w:ascii="Times New Roman" w:eastAsia="Times New Roman" w:hAnsi="Times New Roman" w:cs="Times New Roman"/>
          <w:kern w:val="28"/>
          <w:sz w:val="24"/>
          <w:szCs w:val="24"/>
        </w:rPr>
        <w:t>“</w:t>
      </w:r>
      <w:proofErr w:type="gramStart"/>
      <w:r w:rsidRPr="001E7FE6">
        <w:rPr>
          <w:rFonts w:ascii="Times New Roman" w:eastAsia="Times New Roman" w:hAnsi="Times New Roman" w:cs="Times New Roman"/>
          <w:kern w:val="28"/>
          <w:sz w:val="24"/>
          <w:szCs w:val="24"/>
        </w:rPr>
        <w:t>n</w:t>
      </w:r>
      <w:proofErr w:type="gramEnd"/>
      <w:r w:rsidRPr="001E7FE6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” denotes neutral 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>item</w:t>
      </w:r>
      <w:r w:rsidRPr="001E7FE6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on averaging-analysis (i.e., mean ranking score ˃4 and &lt;6). “*”</w:t>
      </w:r>
      <w:r w:rsidRPr="00E11027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denotes consensus 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>item</w:t>
      </w:r>
      <w:r w:rsidRPr="00E11027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on Q-methodology analysis.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There were no differentiating </w:t>
      </w:r>
      <w:r w:rsidRPr="00AD7E5F">
        <w:rPr>
          <w:rFonts w:ascii="Times New Roman" w:eastAsia="Times New Roman" w:hAnsi="Times New Roman" w:cs="Times New Roman"/>
          <w:kern w:val="28"/>
          <w:sz w:val="24"/>
          <w:szCs w:val="24"/>
        </w:rPr>
        <w:t>items.</w:t>
      </w:r>
      <w:r w:rsidR="00AD7E5F" w:rsidRPr="00AD7E5F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</w:t>
      </w:r>
      <w:proofErr w:type="gramStart"/>
      <w:r w:rsidR="00AD7E5F" w:rsidRPr="00AD7E5F">
        <w:rPr>
          <w:rFonts w:ascii="Times New Roman" w:eastAsia="Times New Roman" w:hAnsi="Times New Roman" w:cs="Times New Roman"/>
          <w:kern w:val="28"/>
          <w:sz w:val="24"/>
          <w:szCs w:val="24"/>
        </w:rPr>
        <w:t>Item scores correlation ranged from 0.3</w:t>
      </w:r>
      <w:r w:rsidR="00AD7E5F">
        <w:rPr>
          <w:rFonts w:ascii="Times New Roman" w:eastAsia="Times New Roman" w:hAnsi="Times New Roman" w:cs="Times New Roman"/>
          <w:kern w:val="28"/>
          <w:sz w:val="24"/>
          <w:szCs w:val="24"/>
        </w:rPr>
        <w:t>0</w:t>
      </w:r>
      <w:r w:rsidR="00AD7E5F" w:rsidRPr="00AD7E5F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(models </w:t>
      </w:r>
      <w:r w:rsidR="00AD7E5F">
        <w:rPr>
          <w:rFonts w:ascii="Times New Roman" w:eastAsia="Times New Roman" w:hAnsi="Times New Roman" w:cs="Times New Roman"/>
          <w:kern w:val="28"/>
          <w:sz w:val="24"/>
          <w:szCs w:val="24"/>
        </w:rPr>
        <w:t>C</w:t>
      </w:r>
      <w:r w:rsidR="00AD7E5F" w:rsidRPr="00AD7E5F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and E) to 0.</w:t>
      </w:r>
      <w:r w:rsidR="00AD7E5F">
        <w:rPr>
          <w:rFonts w:ascii="Times New Roman" w:eastAsia="Times New Roman" w:hAnsi="Times New Roman" w:cs="Times New Roman"/>
          <w:kern w:val="28"/>
          <w:sz w:val="24"/>
          <w:szCs w:val="24"/>
        </w:rPr>
        <w:t>71</w:t>
      </w:r>
      <w:r w:rsidR="00AD7E5F" w:rsidRPr="00AD7E5F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(models </w:t>
      </w:r>
      <w:r w:rsidR="00AD7E5F">
        <w:rPr>
          <w:rFonts w:ascii="Times New Roman" w:eastAsia="Times New Roman" w:hAnsi="Times New Roman" w:cs="Times New Roman"/>
          <w:kern w:val="28"/>
          <w:sz w:val="24"/>
          <w:szCs w:val="24"/>
        </w:rPr>
        <w:t>B</w:t>
      </w:r>
      <w:r w:rsidR="00AD7E5F" w:rsidRPr="00AD7E5F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 and F).</w:t>
      </w:r>
      <w:proofErr w:type="gramEnd"/>
    </w:p>
    <w:sectPr w:rsidR="009F77C4" w:rsidRPr="00B91FA5" w:rsidSect="00B91F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1371" w:rsidRDefault="00221371" w:rsidP="00960B1A">
      <w:pPr>
        <w:spacing w:after="0" w:line="240" w:lineRule="auto"/>
      </w:pPr>
      <w:r>
        <w:separator/>
      </w:r>
    </w:p>
  </w:endnote>
  <w:endnote w:type="continuationSeparator" w:id="0">
    <w:p w:rsidR="00221371" w:rsidRDefault="00221371" w:rsidP="00960B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1371" w:rsidRDefault="00221371" w:rsidP="00960B1A">
      <w:pPr>
        <w:spacing w:after="0" w:line="240" w:lineRule="auto"/>
      </w:pPr>
      <w:r>
        <w:separator/>
      </w:r>
    </w:p>
  </w:footnote>
  <w:footnote w:type="continuationSeparator" w:id="0">
    <w:p w:rsidR="00221371" w:rsidRDefault="00221371" w:rsidP="00960B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D093C"/>
    <w:multiLevelType w:val="multilevel"/>
    <w:tmpl w:val="E202F6D6"/>
    <w:lvl w:ilvl="0">
      <w:start w:val="29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1DFA2A5D"/>
    <w:multiLevelType w:val="hybridMultilevel"/>
    <w:tmpl w:val="93D61BE6"/>
    <w:lvl w:ilvl="0" w:tplc="1C3C86E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B424047"/>
    <w:multiLevelType w:val="multilevel"/>
    <w:tmpl w:val="47448C6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">
    <w:nsid w:val="3EB32CD4"/>
    <w:multiLevelType w:val="multilevel"/>
    <w:tmpl w:val="DF88F7D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">
    <w:nsid w:val="67B722FE"/>
    <w:multiLevelType w:val="hybridMultilevel"/>
    <w:tmpl w:val="6BF4DA30"/>
    <w:lvl w:ilvl="0" w:tplc="04090001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BC95EFA"/>
    <w:multiLevelType w:val="multilevel"/>
    <w:tmpl w:val="E6EED98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1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25D9D"/>
    <w:rsid w:val="00000293"/>
    <w:rsid w:val="00002C74"/>
    <w:rsid w:val="00003218"/>
    <w:rsid w:val="00025A79"/>
    <w:rsid w:val="00027F0F"/>
    <w:rsid w:val="00033FB3"/>
    <w:rsid w:val="00066182"/>
    <w:rsid w:val="00066603"/>
    <w:rsid w:val="00085924"/>
    <w:rsid w:val="00090205"/>
    <w:rsid w:val="00091741"/>
    <w:rsid w:val="00095493"/>
    <w:rsid w:val="00096C89"/>
    <w:rsid w:val="000B497D"/>
    <w:rsid w:val="000B7D5E"/>
    <w:rsid w:val="000C0CAD"/>
    <w:rsid w:val="000C6A34"/>
    <w:rsid w:val="000D0502"/>
    <w:rsid w:val="000D6670"/>
    <w:rsid w:val="000E3FE6"/>
    <w:rsid w:val="000F0A5A"/>
    <w:rsid w:val="00120586"/>
    <w:rsid w:val="00125FA7"/>
    <w:rsid w:val="001275E8"/>
    <w:rsid w:val="00127A49"/>
    <w:rsid w:val="00137F21"/>
    <w:rsid w:val="0014098F"/>
    <w:rsid w:val="00144376"/>
    <w:rsid w:val="00145442"/>
    <w:rsid w:val="00147315"/>
    <w:rsid w:val="001547C9"/>
    <w:rsid w:val="00162C04"/>
    <w:rsid w:val="00164279"/>
    <w:rsid w:val="00167FA6"/>
    <w:rsid w:val="00170960"/>
    <w:rsid w:val="00171788"/>
    <w:rsid w:val="001871B4"/>
    <w:rsid w:val="001A373C"/>
    <w:rsid w:val="001B1A59"/>
    <w:rsid w:val="001B5D43"/>
    <w:rsid w:val="001C6475"/>
    <w:rsid w:val="001D3E18"/>
    <w:rsid w:val="001D791B"/>
    <w:rsid w:val="001E062D"/>
    <w:rsid w:val="001E1802"/>
    <w:rsid w:val="001E302C"/>
    <w:rsid w:val="001E7FE6"/>
    <w:rsid w:val="001F3DE1"/>
    <w:rsid w:val="002101E2"/>
    <w:rsid w:val="002134C7"/>
    <w:rsid w:val="00221371"/>
    <w:rsid w:val="00230BD9"/>
    <w:rsid w:val="0023731D"/>
    <w:rsid w:val="00263051"/>
    <w:rsid w:val="0026602D"/>
    <w:rsid w:val="002817B5"/>
    <w:rsid w:val="00285C19"/>
    <w:rsid w:val="00295B6E"/>
    <w:rsid w:val="002A0507"/>
    <w:rsid w:val="002A2077"/>
    <w:rsid w:val="002A4FEE"/>
    <w:rsid w:val="002A65A6"/>
    <w:rsid w:val="002B2D5C"/>
    <w:rsid w:val="002B6C99"/>
    <w:rsid w:val="002C350F"/>
    <w:rsid w:val="002C6F5C"/>
    <w:rsid w:val="002E7F50"/>
    <w:rsid w:val="003045BF"/>
    <w:rsid w:val="003052B2"/>
    <w:rsid w:val="00311D8B"/>
    <w:rsid w:val="00333FDA"/>
    <w:rsid w:val="00342B73"/>
    <w:rsid w:val="00355A41"/>
    <w:rsid w:val="0036285A"/>
    <w:rsid w:val="0038020C"/>
    <w:rsid w:val="003828C7"/>
    <w:rsid w:val="00391310"/>
    <w:rsid w:val="003B03E8"/>
    <w:rsid w:val="0040283C"/>
    <w:rsid w:val="00421DF4"/>
    <w:rsid w:val="00422E63"/>
    <w:rsid w:val="004251D9"/>
    <w:rsid w:val="00443216"/>
    <w:rsid w:val="00443817"/>
    <w:rsid w:val="004450F8"/>
    <w:rsid w:val="00446584"/>
    <w:rsid w:val="00467EF2"/>
    <w:rsid w:val="0047432A"/>
    <w:rsid w:val="00486DBB"/>
    <w:rsid w:val="00497540"/>
    <w:rsid w:val="004A108D"/>
    <w:rsid w:val="004C57AE"/>
    <w:rsid w:val="004F0FB4"/>
    <w:rsid w:val="004F1A4C"/>
    <w:rsid w:val="004F524F"/>
    <w:rsid w:val="00531E24"/>
    <w:rsid w:val="00532BE0"/>
    <w:rsid w:val="0054082B"/>
    <w:rsid w:val="00540AA3"/>
    <w:rsid w:val="005431F4"/>
    <w:rsid w:val="00547FC3"/>
    <w:rsid w:val="00565568"/>
    <w:rsid w:val="00576A9B"/>
    <w:rsid w:val="005A43D3"/>
    <w:rsid w:val="005B5464"/>
    <w:rsid w:val="005C1A41"/>
    <w:rsid w:val="005C77E7"/>
    <w:rsid w:val="005E239A"/>
    <w:rsid w:val="005E4F3C"/>
    <w:rsid w:val="005E67EB"/>
    <w:rsid w:val="006070C7"/>
    <w:rsid w:val="00625A93"/>
    <w:rsid w:val="0063450E"/>
    <w:rsid w:val="0063516A"/>
    <w:rsid w:val="00635CAF"/>
    <w:rsid w:val="00636D98"/>
    <w:rsid w:val="006445DB"/>
    <w:rsid w:val="0064512F"/>
    <w:rsid w:val="00660452"/>
    <w:rsid w:val="00663FBC"/>
    <w:rsid w:val="00664044"/>
    <w:rsid w:val="006701B7"/>
    <w:rsid w:val="00673875"/>
    <w:rsid w:val="00682CF8"/>
    <w:rsid w:val="006867E4"/>
    <w:rsid w:val="006947EA"/>
    <w:rsid w:val="00697F89"/>
    <w:rsid w:val="006A2A37"/>
    <w:rsid w:val="006B0412"/>
    <w:rsid w:val="006C43B7"/>
    <w:rsid w:val="006C6F2A"/>
    <w:rsid w:val="006D51D0"/>
    <w:rsid w:val="006D63DF"/>
    <w:rsid w:val="006E11F0"/>
    <w:rsid w:val="006F1D2E"/>
    <w:rsid w:val="00715C8B"/>
    <w:rsid w:val="0073037E"/>
    <w:rsid w:val="00735F93"/>
    <w:rsid w:val="0073777B"/>
    <w:rsid w:val="00742A56"/>
    <w:rsid w:val="00754330"/>
    <w:rsid w:val="0075539C"/>
    <w:rsid w:val="007564AF"/>
    <w:rsid w:val="007634A5"/>
    <w:rsid w:val="007758E8"/>
    <w:rsid w:val="00780EDE"/>
    <w:rsid w:val="00786BFE"/>
    <w:rsid w:val="00787904"/>
    <w:rsid w:val="00793BA9"/>
    <w:rsid w:val="007A0376"/>
    <w:rsid w:val="007B4F3F"/>
    <w:rsid w:val="007B73A6"/>
    <w:rsid w:val="007C0E99"/>
    <w:rsid w:val="007C6E60"/>
    <w:rsid w:val="007C7146"/>
    <w:rsid w:val="007D28EC"/>
    <w:rsid w:val="007E2EB9"/>
    <w:rsid w:val="007E42E0"/>
    <w:rsid w:val="00801AC7"/>
    <w:rsid w:val="00802C7E"/>
    <w:rsid w:val="00831213"/>
    <w:rsid w:val="00843E75"/>
    <w:rsid w:val="00845329"/>
    <w:rsid w:val="008539E7"/>
    <w:rsid w:val="00855932"/>
    <w:rsid w:val="00856CA1"/>
    <w:rsid w:val="00863A45"/>
    <w:rsid w:val="00863B97"/>
    <w:rsid w:val="008649A6"/>
    <w:rsid w:val="0087264D"/>
    <w:rsid w:val="008820E6"/>
    <w:rsid w:val="00885030"/>
    <w:rsid w:val="008A12B8"/>
    <w:rsid w:val="008B64AC"/>
    <w:rsid w:val="008C270C"/>
    <w:rsid w:val="008D7630"/>
    <w:rsid w:val="008E316F"/>
    <w:rsid w:val="008F61DB"/>
    <w:rsid w:val="00900084"/>
    <w:rsid w:val="0090260A"/>
    <w:rsid w:val="00903467"/>
    <w:rsid w:val="0090483F"/>
    <w:rsid w:val="00916987"/>
    <w:rsid w:val="009603A8"/>
    <w:rsid w:val="00960B1A"/>
    <w:rsid w:val="0097336F"/>
    <w:rsid w:val="0099585F"/>
    <w:rsid w:val="009A60C3"/>
    <w:rsid w:val="009A63C1"/>
    <w:rsid w:val="009A783C"/>
    <w:rsid w:val="009B0D74"/>
    <w:rsid w:val="009B4B6F"/>
    <w:rsid w:val="009B7FC8"/>
    <w:rsid w:val="009C0463"/>
    <w:rsid w:val="009C6729"/>
    <w:rsid w:val="009E7CAA"/>
    <w:rsid w:val="009F2D5B"/>
    <w:rsid w:val="009F77C4"/>
    <w:rsid w:val="00A12871"/>
    <w:rsid w:val="00A16C73"/>
    <w:rsid w:val="00A17152"/>
    <w:rsid w:val="00A17E6B"/>
    <w:rsid w:val="00A25D9D"/>
    <w:rsid w:val="00A4078B"/>
    <w:rsid w:val="00A507C4"/>
    <w:rsid w:val="00A57D95"/>
    <w:rsid w:val="00A7591B"/>
    <w:rsid w:val="00A770F1"/>
    <w:rsid w:val="00A84423"/>
    <w:rsid w:val="00A8689F"/>
    <w:rsid w:val="00AA67AB"/>
    <w:rsid w:val="00AB68EE"/>
    <w:rsid w:val="00AD4D8A"/>
    <w:rsid w:val="00AD7E5F"/>
    <w:rsid w:val="00AE3178"/>
    <w:rsid w:val="00B02B09"/>
    <w:rsid w:val="00B04F95"/>
    <w:rsid w:val="00B20A32"/>
    <w:rsid w:val="00B22756"/>
    <w:rsid w:val="00B37838"/>
    <w:rsid w:val="00B42B0C"/>
    <w:rsid w:val="00B50195"/>
    <w:rsid w:val="00B52F1A"/>
    <w:rsid w:val="00B612E4"/>
    <w:rsid w:val="00B77CB1"/>
    <w:rsid w:val="00B845C5"/>
    <w:rsid w:val="00B91FA5"/>
    <w:rsid w:val="00B93566"/>
    <w:rsid w:val="00B93EDB"/>
    <w:rsid w:val="00B94E8C"/>
    <w:rsid w:val="00BA1BD1"/>
    <w:rsid w:val="00BA60B6"/>
    <w:rsid w:val="00BB3EA4"/>
    <w:rsid w:val="00BC7691"/>
    <w:rsid w:val="00BD0456"/>
    <w:rsid w:val="00BD45B5"/>
    <w:rsid w:val="00BF43FA"/>
    <w:rsid w:val="00C0128D"/>
    <w:rsid w:val="00C021FD"/>
    <w:rsid w:val="00C16873"/>
    <w:rsid w:val="00C20CB5"/>
    <w:rsid w:val="00C21687"/>
    <w:rsid w:val="00C25DD6"/>
    <w:rsid w:val="00C27EF3"/>
    <w:rsid w:val="00C369CE"/>
    <w:rsid w:val="00C374D7"/>
    <w:rsid w:val="00C57691"/>
    <w:rsid w:val="00C67880"/>
    <w:rsid w:val="00C71D3A"/>
    <w:rsid w:val="00C815B6"/>
    <w:rsid w:val="00CB4BCB"/>
    <w:rsid w:val="00CC08D1"/>
    <w:rsid w:val="00CD54E0"/>
    <w:rsid w:val="00CD55EC"/>
    <w:rsid w:val="00CD7AE7"/>
    <w:rsid w:val="00CE1DC7"/>
    <w:rsid w:val="00CE3C25"/>
    <w:rsid w:val="00CE473D"/>
    <w:rsid w:val="00CF5BAC"/>
    <w:rsid w:val="00D04791"/>
    <w:rsid w:val="00D1444C"/>
    <w:rsid w:val="00D2515A"/>
    <w:rsid w:val="00D26E1B"/>
    <w:rsid w:val="00D440B9"/>
    <w:rsid w:val="00D500D0"/>
    <w:rsid w:val="00D50D43"/>
    <w:rsid w:val="00D56F23"/>
    <w:rsid w:val="00D70B6A"/>
    <w:rsid w:val="00D746FB"/>
    <w:rsid w:val="00D83253"/>
    <w:rsid w:val="00D852DC"/>
    <w:rsid w:val="00D878BF"/>
    <w:rsid w:val="00DC79F8"/>
    <w:rsid w:val="00DD19F4"/>
    <w:rsid w:val="00DD29A3"/>
    <w:rsid w:val="00DF3EEA"/>
    <w:rsid w:val="00E039B8"/>
    <w:rsid w:val="00E11027"/>
    <w:rsid w:val="00E12E43"/>
    <w:rsid w:val="00E208CA"/>
    <w:rsid w:val="00E237BD"/>
    <w:rsid w:val="00E607A1"/>
    <w:rsid w:val="00E623E8"/>
    <w:rsid w:val="00E865B2"/>
    <w:rsid w:val="00E93747"/>
    <w:rsid w:val="00E95378"/>
    <w:rsid w:val="00E97863"/>
    <w:rsid w:val="00EA026D"/>
    <w:rsid w:val="00EB64F6"/>
    <w:rsid w:val="00EC4C98"/>
    <w:rsid w:val="00ED6727"/>
    <w:rsid w:val="00ED77D2"/>
    <w:rsid w:val="00EF0B97"/>
    <w:rsid w:val="00F02C5A"/>
    <w:rsid w:val="00F037BB"/>
    <w:rsid w:val="00F041ED"/>
    <w:rsid w:val="00F0612F"/>
    <w:rsid w:val="00F15323"/>
    <w:rsid w:val="00F173AC"/>
    <w:rsid w:val="00F22A79"/>
    <w:rsid w:val="00F231E8"/>
    <w:rsid w:val="00F268AE"/>
    <w:rsid w:val="00F4343B"/>
    <w:rsid w:val="00F43BFD"/>
    <w:rsid w:val="00F4676B"/>
    <w:rsid w:val="00F6597E"/>
    <w:rsid w:val="00F85471"/>
    <w:rsid w:val="00F90A38"/>
    <w:rsid w:val="00F96EDB"/>
    <w:rsid w:val="00FA1373"/>
    <w:rsid w:val="00FA1BB1"/>
    <w:rsid w:val="00FB3BCA"/>
    <w:rsid w:val="00FB5F5D"/>
    <w:rsid w:val="00FC57A9"/>
    <w:rsid w:val="00FC6369"/>
    <w:rsid w:val="00FD318E"/>
    <w:rsid w:val="00FD52BF"/>
    <w:rsid w:val="00FE08CB"/>
    <w:rsid w:val="00FE2E57"/>
    <w:rsid w:val="00FE78DA"/>
    <w:rsid w:val="00FF1957"/>
    <w:rsid w:val="00FF3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4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BF43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A63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045B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1B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BB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60B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0B1A"/>
  </w:style>
  <w:style w:type="paragraph" w:styleId="Footer">
    <w:name w:val="footer"/>
    <w:basedOn w:val="Normal"/>
    <w:link w:val="FooterChar"/>
    <w:uiPriority w:val="99"/>
    <w:unhideWhenUsed/>
    <w:rsid w:val="00960B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0B1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79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4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8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9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8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67</TotalTime>
  <Pages>7</Pages>
  <Words>2484</Words>
  <Characters>14162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MAMI, MUHAMMAD MAHER</dc:creator>
  <cp:lastModifiedBy>HAMMAMI, MUHAMMAD MAHER</cp:lastModifiedBy>
  <cp:revision>152</cp:revision>
  <cp:lastPrinted>2020-01-07T13:23:00Z</cp:lastPrinted>
  <dcterms:created xsi:type="dcterms:W3CDTF">2016-02-03T11:23:00Z</dcterms:created>
  <dcterms:modified xsi:type="dcterms:W3CDTF">2020-06-16T05:27:00Z</dcterms:modified>
</cp:coreProperties>
</file>